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D86E8F" w14:textId="5346810D" w:rsidR="00F64BA0" w:rsidRPr="00046843" w:rsidRDefault="00F64BA0" w:rsidP="00F64BA0">
      <w:pPr>
        <w:spacing w:line="480" w:lineRule="auto"/>
        <w:rPr>
          <w:rFonts w:ascii="Times New Roman" w:hAnsi="Times New Roman" w:cs="Times New Roman"/>
          <w:spacing w:val="-5"/>
          <w:sz w:val="24"/>
          <w:szCs w:val="24"/>
          <w:bdr w:val="none" w:sz="0" w:space="0" w:color="auto" w:frame="1"/>
          <w:shd w:val="clear" w:color="auto" w:fill="FFFFFF"/>
        </w:rPr>
      </w:pPr>
      <w:bookmarkStart w:id="0" w:name="_Hlk97718609"/>
      <w:r>
        <w:rPr>
          <w:rFonts w:ascii="Times New Roman" w:hAnsi="Times New Roman" w:cs="Times New Roman"/>
          <w:b/>
          <w:bCs/>
          <w:sz w:val="24"/>
          <w:szCs w:val="24"/>
        </w:rPr>
        <w:t xml:space="preserve">Additional file 3: </w:t>
      </w:r>
      <w:bookmarkEnd w:id="0"/>
      <w:r w:rsidR="0073554C" w:rsidRPr="0073554C">
        <w:rPr>
          <w:rStyle w:val="Hyperlink"/>
          <w:rFonts w:ascii="Times New Roman" w:hAnsi="Times New Roman" w:cs="Times New Roman"/>
          <w:b/>
          <w:bCs/>
          <w:color w:val="000000"/>
          <w:sz w:val="24"/>
          <w:szCs w:val="24"/>
          <w:u w:val="none"/>
          <w:shd w:val="clear" w:color="auto" w:fill="FFFFFF"/>
        </w:rPr>
        <w:t xml:space="preserve">Statements accepted, rejected and without consensus by domain, round and panel </w:t>
      </w:r>
      <w:r w:rsidR="0073554C" w:rsidRPr="0073554C">
        <w:rPr>
          <w:rFonts w:ascii="Times New Roman" w:hAnsi="Times New Roman" w:cs="Times New Roman"/>
          <w:b/>
          <w:bCs/>
          <w:sz w:val="24"/>
          <w:szCs w:val="24"/>
        </w:rPr>
        <w:t>for Delphi study investigating how Mental Health Practitioners should converse with young people about online activities</w:t>
      </w:r>
    </w:p>
    <w:p w14:paraId="4B75547B" w14:textId="222A8057" w:rsidR="00383D22" w:rsidRDefault="00193E69" w:rsidP="00E51B43">
      <w:pPr>
        <w:spacing w:line="480" w:lineRule="auto"/>
        <w:rPr>
          <w:rFonts w:ascii="Times New Roman" w:hAnsi="Times New Roman" w:cs="Times New Roman"/>
          <w:sz w:val="24"/>
          <w:szCs w:val="24"/>
        </w:rPr>
      </w:pPr>
      <w:r w:rsidRPr="00E51B43">
        <w:rPr>
          <w:rFonts w:ascii="Times New Roman" w:hAnsi="Times New Roman" w:cs="Times New Roman"/>
          <w:sz w:val="24"/>
          <w:szCs w:val="24"/>
        </w:rPr>
        <w:t xml:space="preserve">Table </w:t>
      </w:r>
      <w:r w:rsidR="00127709">
        <w:rPr>
          <w:rFonts w:ascii="Times New Roman" w:hAnsi="Times New Roman" w:cs="Times New Roman"/>
          <w:sz w:val="24"/>
          <w:szCs w:val="24"/>
        </w:rPr>
        <w:t>S</w:t>
      </w:r>
      <w:bookmarkStart w:id="1" w:name="_GoBack"/>
      <w:bookmarkEnd w:id="1"/>
      <w:r w:rsidR="00127709">
        <w:rPr>
          <w:rFonts w:ascii="Times New Roman" w:hAnsi="Times New Roman" w:cs="Times New Roman"/>
          <w:sz w:val="24"/>
          <w:szCs w:val="24"/>
        </w:rPr>
        <w:t>5</w:t>
      </w:r>
      <w:r w:rsidRPr="00E51B43">
        <w:rPr>
          <w:rFonts w:ascii="Times New Roman" w:hAnsi="Times New Roman" w:cs="Times New Roman"/>
          <w:sz w:val="24"/>
          <w:szCs w:val="24"/>
        </w:rPr>
        <w:t xml:space="preserve"> summarises the number of statements accepted, rejected, or without consensus by domain and panel. </w:t>
      </w:r>
      <w:r w:rsidR="00D92E88" w:rsidRPr="00E51B43">
        <w:rPr>
          <w:rFonts w:ascii="Times New Roman" w:hAnsi="Times New Roman" w:cs="Times New Roman"/>
          <w:sz w:val="24"/>
          <w:szCs w:val="24"/>
        </w:rPr>
        <w:t>There was strong overlap</w:t>
      </w:r>
      <w:r w:rsidR="00364CA2" w:rsidRPr="00E51B43">
        <w:rPr>
          <w:rFonts w:ascii="Times New Roman" w:hAnsi="Times New Roman" w:cs="Times New Roman"/>
          <w:sz w:val="24"/>
          <w:szCs w:val="24"/>
        </w:rPr>
        <w:t xml:space="preserve"> across </w:t>
      </w:r>
      <w:r w:rsidR="00D92E88" w:rsidRPr="00E51B43">
        <w:rPr>
          <w:rFonts w:ascii="Times New Roman" w:hAnsi="Times New Roman" w:cs="Times New Roman"/>
          <w:sz w:val="24"/>
          <w:szCs w:val="24"/>
        </w:rPr>
        <w:t xml:space="preserve">panels, although the </w:t>
      </w:r>
      <w:r w:rsidR="00364CA2" w:rsidRPr="00E51B43">
        <w:rPr>
          <w:rFonts w:ascii="Times New Roman" w:hAnsi="Times New Roman" w:cs="Times New Roman"/>
          <w:sz w:val="24"/>
          <w:szCs w:val="24"/>
        </w:rPr>
        <w:t>P</w:t>
      </w:r>
      <w:r w:rsidR="00D92E88" w:rsidRPr="00E51B43">
        <w:rPr>
          <w:rFonts w:ascii="Times New Roman" w:hAnsi="Times New Roman" w:cs="Times New Roman"/>
          <w:sz w:val="24"/>
          <w:szCs w:val="24"/>
        </w:rPr>
        <w:t>P reached consensus on a greater number of items in all domains, except ‘outcome’, and were more likely to reject items than the YPP. The YPP were initially clearer about ‘what’ should be covered in conversations</w:t>
      </w:r>
      <w:r w:rsidR="00717769" w:rsidRPr="00E51B43">
        <w:rPr>
          <w:rFonts w:ascii="Times New Roman" w:hAnsi="Times New Roman" w:cs="Times New Roman"/>
          <w:sz w:val="24"/>
          <w:szCs w:val="24"/>
        </w:rPr>
        <w:t xml:space="preserve">; in </w:t>
      </w:r>
      <w:r w:rsidR="009C48D5" w:rsidRPr="00E51B43">
        <w:rPr>
          <w:rFonts w:ascii="Times New Roman" w:hAnsi="Times New Roman" w:cs="Times New Roman"/>
          <w:sz w:val="24"/>
          <w:szCs w:val="24"/>
        </w:rPr>
        <w:t>R</w:t>
      </w:r>
      <w:r w:rsidR="00717769" w:rsidRPr="00E51B43">
        <w:rPr>
          <w:rFonts w:ascii="Times New Roman" w:hAnsi="Times New Roman" w:cs="Times New Roman"/>
          <w:sz w:val="24"/>
          <w:szCs w:val="24"/>
        </w:rPr>
        <w:t xml:space="preserve">ound 1 they </w:t>
      </w:r>
      <w:r w:rsidR="00C02A3E" w:rsidRPr="00E51B43">
        <w:rPr>
          <w:rFonts w:ascii="Times New Roman" w:hAnsi="Times New Roman" w:cs="Times New Roman"/>
          <w:sz w:val="24"/>
          <w:szCs w:val="24"/>
        </w:rPr>
        <w:t>reach</w:t>
      </w:r>
      <w:r w:rsidR="00717769" w:rsidRPr="00E51B43">
        <w:rPr>
          <w:rFonts w:ascii="Times New Roman" w:hAnsi="Times New Roman" w:cs="Times New Roman"/>
          <w:sz w:val="24"/>
          <w:szCs w:val="24"/>
        </w:rPr>
        <w:t>ed</w:t>
      </w:r>
      <w:r w:rsidR="00C02A3E" w:rsidRPr="00E51B43">
        <w:rPr>
          <w:rFonts w:ascii="Times New Roman" w:hAnsi="Times New Roman" w:cs="Times New Roman"/>
          <w:sz w:val="24"/>
          <w:szCs w:val="24"/>
        </w:rPr>
        <w:t xml:space="preserve"> consensus on 11</w:t>
      </w:r>
      <w:r w:rsidR="00717769" w:rsidRPr="00E51B43">
        <w:rPr>
          <w:rFonts w:ascii="Times New Roman" w:hAnsi="Times New Roman" w:cs="Times New Roman"/>
          <w:sz w:val="24"/>
          <w:szCs w:val="24"/>
        </w:rPr>
        <w:t>/</w:t>
      </w:r>
      <w:r w:rsidR="00C02A3E" w:rsidRPr="00E51B43">
        <w:rPr>
          <w:rFonts w:ascii="Times New Roman" w:hAnsi="Times New Roman" w:cs="Times New Roman"/>
          <w:sz w:val="24"/>
          <w:szCs w:val="24"/>
        </w:rPr>
        <w:t xml:space="preserve"> </w:t>
      </w:r>
      <w:r w:rsidR="00B13081" w:rsidRPr="00E51B43">
        <w:rPr>
          <w:rFonts w:ascii="Times New Roman" w:hAnsi="Times New Roman" w:cs="Times New Roman"/>
          <w:sz w:val="24"/>
          <w:szCs w:val="24"/>
        </w:rPr>
        <w:t xml:space="preserve">16 suggested topics </w:t>
      </w:r>
      <w:r w:rsidR="00F44D17" w:rsidRPr="00E51B43">
        <w:rPr>
          <w:rFonts w:ascii="Times New Roman" w:hAnsi="Times New Roman" w:cs="Times New Roman"/>
          <w:sz w:val="24"/>
          <w:szCs w:val="24"/>
        </w:rPr>
        <w:t xml:space="preserve">‘a </w:t>
      </w:r>
      <w:r w:rsidR="00B13081" w:rsidRPr="00E51B43">
        <w:rPr>
          <w:rFonts w:ascii="Times New Roman" w:hAnsi="Times New Roman" w:cs="Times New Roman"/>
          <w:sz w:val="24"/>
          <w:szCs w:val="24"/>
        </w:rPr>
        <w:t>practitioners should always ask about’</w:t>
      </w:r>
      <w:r w:rsidR="007D5E81" w:rsidRPr="00E51B43">
        <w:rPr>
          <w:rFonts w:ascii="Times New Roman" w:hAnsi="Times New Roman" w:cs="Times New Roman"/>
          <w:sz w:val="24"/>
          <w:szCs w:val="24"/>
        </w:rPr>
        <w:t xml:space="preserve">, </w:t>
      </w:r>
      <w:r w:rsidR="009B2143" w:rsidRPr="00E51B43">
        <w:rPr>
          <w:rFonts w:ascii="Times New Roman" w:hAnsi="Times New Roman" w:cs="Times New Roman"/>
          <w:sz w:val="24"/>
          <w:szCs w:val="24"/>
        </w:rPr>
        <w:t>while</w:t>
      </w:r>
      <w:r w:rsidR="00E43CB0" w:rsidRPr="00E51B43">
        <w:rPr>
          <w:rFonts w:ascii="Times New Roman" w:hAnsi="Times New Roman" w:cs="Times New Roman"/>
          <w:sz w:val="24"/>
          <w:szCs w:val="24"/>
        </w:rPr>
        <w:t xml:space="preserve"> </w:t>
      </w:r>
      <w:r w:rsidR="00491A39" w:rsidRPr="00E51B43">
        <w:rPr>
          <w:rFonts w:ascii="Times New Roman" w:hAnsi="Times New Roman" w:cs="Times New Roman"/>
          <w:sz w:val="24"/>
          <w:szCs w:val="24"/>
        </w:rPr>
        <w:t xml:space="preserve">the </w:t>
      </w:r>
      <w:r w:rsidR="008C02F5" w:rsidRPr="00E51B43">
        <w:rPr>
          <w:rFonts w:ascii="Times New Roman" w:hAnsi="Times New Roman" w:cs="Times New Roman"/>
          <w:sz w:val="24"/>
          <w:szCs w:val="24"/>
        </w:rPr>
        <w:t>P</w:t>
      </w:r>
      <w:r w:rsidR="00491A39" w:rsidRPr="00E51B43">
        <w:rPr>
          <w:rFonts w:ascii="Times New Roman" w:hAnsi="Times New Roman" w:cs="Times New Roman"/>
          <w:sz w:val="24"/>
          <w:szCs w:val="24"/>
        </w:rPr>
        <w:t xml:space="preserve">P endorsed </w:t>
      </w:r>
      <w:r w:rsidR="00E43CB0" w:rsidRPr="00E51B43">
        <w:rPr>
          <w:rFonts w:ascii="Times New Roman" w:hAnsi="Times New Roman" w:cs="Times New Roman"/>
          <w:sz w:val="24"/>
          <w:szCs w:val="24"/>
        </w:rPr>
        <w:t>only 1 (social media use).</w:t>
      </w:r>
      <w:r w:rsidR="009112EF" w:rsidRPr="00E51B43">
        <w:rPr>
          <w:rFonts w:ascii="Times New Roman" w:hAnsi="Times New Roman" w:cs="Times New Roman"/>
          <w:sz w:val="24"/>
          <w:szCs w:val="24"/>
        </w:rPr>
        <w:t xml:space="preserve"> </w:t>
      </w:r>
      <w:r w:rsidR="000F2A05" w:rsidRPr="00E51B43">
        <w:rPr>
          <w:rFonts w:ascii="Times New Roman" w:hAnsi="Times New Roman" w:cs="Times New Roman"/>
          <w:sz w:val="24"/>
          <w:szCs w:val="24"/>
        </w:rPr>
        <w:t xml:space="preserve">There was clear and consistent consensus on nearly all statements relating to outcome in </w:t>
      </w:r>
      <w:r w:rsidR="009C48D5" w:rsidRPr="00E51B43">
        <w:rPr>
          <w:rFonts w:ascii="Times New Roman" w:hAnsi="Times New Roman" w:cs="Times New Roman"/>
          <w:sz w:val="24"/>
          <w:szCs w:val="24"/>
        </w:rPr>
        <w:t>R</w:t>
      </w:r>
      <w:r w:rsidR="000F2A05" w:rsidRPr="00E51B43">
        <w:rPr>
          <w:rFonts w:ascii="Times New Roman" w:hAnsi="Times New Roman" w:cs="Times New Roman"/>
          <w:sz w:val="24"/>
          <w:szCs w:val="24"/>
        </w:rPr>
        <w:t>ound 1</w:t>
      </w:r>
      <w:r w:rsidR="0089198D" w:rsidRPr="00E51B43">
        <w:rPr>
          <w:rFonts w:ascii="Times New Roman" w:hAnsi="Times New Roman" w:cs="Times New Roman"/>
          <w:sz w:val="24"/>
          <w:szCs w:val="24"/>
        </w:rPr>
        <w:t xml:space="preserve">, where key themes centred around developing young person autonomy with respect to online safety and positive use, and incorporating aspects of online behaviour within crisis/ treatment planning. </w:t>
      </w:r>
    </w:p>
    <w:p w14:paraId="104E21FA" w14:textId="470F872B" w:rsidR="0073554C" w:rsidRPr="00E51B43" w:rsidRDefault="0073554C" w:rsidP="0073554C">
      <w:pPr>
        <w:spacing w:line="480" w:lineRule="auto"/>
        <w:rPr>
          <w:rFonts w:ascii="Times New Roman" w:hAnsi="Times New Roman" w:cs="Times New Roman"/>
          <w:sz w:val="24"/>
          <w:szCs w:val="24"/>
        </w:rPr>
      </w:pPr>
      <w:r w:rsidRPr="00E51B43">
        <w:rPr>
          <w:rFonts w:ascii="Times New Roman" w:hAnsi="Times New Roman" w:cs="Times New Roman"/>
          <w:sz w:val="24"/>
          <w:szCs w:val="24"/>
        </w:rPr>
        <w:t xml:space="preserve">The most contentious domain was ‘who’ and ‘when’, with discord between the two panels about whether ‘there are some groups of young people who should not be asked’. The PP favoured an inclusive approach, rejecting this statement (85% disagreement), though some panel members noted that attention should be paid to timing (‘when’) and approach (‘how’) for patients who are acutely unwell, very young, have severe learning disabilities; or where the therapeutic relationship could be eroded by asking. The YPP maintained a more cautious approach, 23%-38% across rounds agreeing with the statement and expressing concerns about possible iatrogenic risks of asking young people who are particularly distressed, younger, or defensive and reluctant to disclose. Subsequently, free-text was used to generate a list of ‘red-flags’ indicating when a conversation about online activities may be particularly pertinent, and specific statements about where it may be inappropriate. Consensus was reached about red flags but not appropriateness. Another contentious statement in this domain </w:t>
      </w:r>
      <w:r w:rsidRPr="00E51B43">
        <w:rPr>
          <w:rFonts w:ascii="Times New Roman" w:hAnsi="Times New Roman" w:cs="Times New Roman"/>
          <w:sz w:val="24"/>
          <w:szCs w:val="24"/>
        </w:rPr>
        <w:lastRenderedPageBreak/>
        <w:t xml:space="preserve">was whether ‘it is acceptable for </w:t>
      </w:r>
      <w:r w:rsidRPr="00E51B43">
        <w:rPr>
          <w:rFonts w:ascii="Times New Roman" w:hAnsi="Times New Roman" w:cs="Times New Roman"/>
          <w:i/>
          <w:iCs/>
          <w:sz w:val="24"/>
          <w:szCs w:val="24"/>
        </w:rPr>
        <w:t>any</w:t>
      </w:r>
      <w:r w:rsidRPr="00E51B43">
        <w:rPr>
          <w:rFonts w:ascii="Times New Roman" w:hAnsi="Times New Roman" w:cs="Times New Roman"/>
          <w:sz w:val="24"/>
          <w:szCs w:val="24"/>
        </w:rPr>
        <w:t xml:space="preserve"> clinician to conduct conversations with a young person about online activities</w:t>
      </w:r>
      <w:r w:rsidR="00B92566">
        <w:rPr>
          <w:rFonts w:ascii="Times New Roman" w:hAnsi="Times New Roman" w:cs="Times New Roman"/>
          <w:sz w:val="24"/>
          <w:szCs w:val="24"/>
        </w:rPr>
        <w:t>’</w:t>
      </w:r>
      <w:r w:rsidRPr="00E51B43">
        <w:rPr>
          <w:rFonts w:ascii="Times New Roman" w:hAnsi="Times New Roman" w:cs="Times New Roman"/>
          <w:sz w:val="24"/>
          <w:szCs w:val="24"/>
        </w:rPr>
        <w:t xml:space="preserve">. While clinicians had a high agreement rate (95%), at Round 3, 50% of the YPP disagreed. </w:t>
      </w:r>
    </w:p>
    <w:p w14:paraId="5A6A15D9" w14:textId="77777777" w:rsidR="0073554C" w:rsidRDefault="0073554C" w:rsidP="00E51B43">
      <w:pPr>
        <w:spacing w:line="480" w:lineRule="auto"/>
        <w:rPr>
          <w:rFonts w:ascii="Times New Roman" w:hAnsi="Times New Roman" w:cs="Times New Roman"/>
          <w:sz w:val="24"/>
          <w:szCs w:val="24"/>
        </w:rPr>
      </w:pPr>
      <w:r w:rsidRPr="00E51B43">
        <w:rPr>
          <w:rFonts w:ascii="Times New Roman" w:hAnsi="Times New Roman" w:cs="Times New Roman"/>
          <w:sz w:val="24"/>
          <w:szCs w:val="24"/>
        </w:rPr>
        <w:t xml:space="preserve">The panels had conflicting opinions on whether asking about online activity is different to other topics asked about during mental health consultations (PP 76% disagreement, YPP 80% agreement – ‘how’ domain). Despite this, their thoughts on how to create an open, non-judgemental exchange coalesced, including when new statements were introduced from their free-text suggestions. Two further areas of uncertainty were whether conversations should be adapted according to characteristics of the young person (‘what’), and whether parents should be involved in conversations (‘outcome’). </w:t>
      </w:r>
    </w:p>
    <w:p w14:paraId="644696CA" w14:textId="77777777" w:rsidR="00B92566" w:rsidRDefault="00B92566" w:rsidP="00E51B43">
      <w:pPr>
        <w:spacing w:line="480" w:lineRule="auto"/>
        <w:rPr>
          <w:rFonts w:ascii="Times New Roman" w:hAnsi="Times New Roman" w:cs="Times New Roman"/>
          <w:sz w:val="24"/>
          <w:szCs w:val="24"/>
        </w:rPr>
      </w:pPr>
    </w:p>
    <w:p w14:paraId="6F36C0E8" w14:textId="57AB5E1E" w:rsidR="00B92566" w:rsidRDefault="00B92566" w:rsidP="00E51B43">
      <w:pPr>
        <w:spacing w:line="480" w:lineRule="auto"/>
        <w:rPr>
          <w:rFonts w:ascii="Times New Roman" w:hAnsi="Times New Roman" w:cs="Times New Roman"/>
          <w:sz w:val="24"/>
          <w:szCs w:val="24"/>
        </w:rPr>
        <w:sectPr w:rsidR="00B92566" w:rsidSect="0073554C">
          <w:footerReference w:type="default" r:id="rId9"/>
          <w:pgSz w:w="11906" w:h="16838"/>
          <w:pgMar w:top="1440" w:right="1440" w:bottom="1440" w:left="1440" w:header="709" w:footer="709" w:gutter="0"/>
          <w:cols w:space="708"/>
          <w:docGrid w:linePitch="360"/>
        </w:sectPr>
      </w:pPr>
    </w:p>
    <w:p w14:paraId="212FB38D" w14:textId="53255B5F" w:rsidR="00383D22" w:rsidRDefault="00383D22" w:rsidP="00383D22">
      <w:pPr>
        <w:rPr>
          <w:b/>
          <w:bCs/>
        </w:rPr>
      </w:pPr>
      <w:r>
        <w:rPr>
          <w:b/>
          <w:bCs/>
        </w:rPr>
        <w:lastRenderedPageBreak/>
        <w:t xml:space="preserve">Table </w:t>
      </w:r>
      <w:r w:rsidR="0085439E">
        <w:rPr>
          <w:b/>
          <w:bCs/>
        </w:rPr>
        <w:t>S5</w:t>
      </w:r>
      <w:r>
        <w:rPr>
          <w:b/>
          <w:bCs/>
        </w:rPr>
        <w:t>: Statements accepted, rejected and without consensus by domain and panel</w:t>
      </w:r>
    </w:p>
    <w:tbl>
      <w:tblPr>
        <w:tblStyle w:val="TableGrid"/>
        <w:tblW w:w="0" w:type="auto"/>
        <w:tblLayout w:type="fixed"/>
        <w:tblLook w:val="04A0" w:firstRow="1" w:lastRow="0" w:firstColumn="1" w:lastColumn="0" w:noHBand="0" w:noVBand="1"/>
      </w:tblPr>
      <w:tblGrid>
        <w:gridCol w:w="1133"/>
        <w:gridCol w:w="1216"/>
        <w:gridCol w:w="1174"/>
        <w:gridCol w:w="1175"/>
        <w:gridCol w:w="1175"/>
        <w:gridCol w:w="1174"/>
        <w:gridCol w:w="1175"/>
        <w:gridCol w:w="1129"/>
        <w:gridCol w:w="1134"/>
        <w:gridCol w:w="1134"/>
        <w:gridCol w:w="1134"/>
        <w:gridCol w:w="1134"/>
      </w:tblGrid>
      <w:tr w:rsidR="00383D22" w14:paraId="4E275BD8" w14:textId="77777777" w:rsidTr="003D3E8E">
        <w:tc>
          <w:tcPr>
            <w:tcW w:w="1133" w:type="dxa"/>
          </w:tcPr>
          <w:p w14:paraId="3E07E79D" w14:textId="77777777" w:rsidR="00383D22" w:rsidRPr="00315544" w:rsidRDefault="00383D22" w:rsidP="003D3E8E">
            <w:pPr>
              <w:rPr>
                <w:b/>
                <w:bCs/>
                <w:sz w:val="20"/>
                <w:szCs w:val="20"/>
              </w:rPr>
            </w:pPr>
            <w:r w:rsidRPr="00315544">
              <w:rPr>
                <w:b/>
                <w:bCs/>
                <w:sz w:val="20"/>
                <w:szCs w:val="20"/>
              </w:rPr>
              <w:t xml:space="preserve">Domain </w:t>
            </w:r>
          </w:p>
        </w:tc>
        <w:tc>
          <w:tcPr>
            <w:tcW w:w="1216" w:type="dxa"/>
          </w:tcPr>
          <w:p w14:paraId="504D3F23" w14:textId="77777777" w:rsidR="00383D22" w:rsidRPr="00315544" w:rsidRDefault="00383D22" w:rsidP="003D3E8E">
            <w:pPr>
              <w:rPr>
                <w:b/>
                <w:bCs/>
                <w:sz w:val="20"/>
                <w:szCs w:val="20"/>
              </w:rPr>
            </w:pPr>
          </w:p>
        </w:tc>
        <w:tc>
          <w:tcPr>
            <w:tcW w:w="3524" w:type="dxa"/>
            <w:gridSpan w:val="3"/>
            <w:vAlign w:val="center"/>
          </w:tcPr>
          <w:p w14:paraId="3E7BF808" w14:textId="77777777" w:rsidR="00383D22" w:rsidRPr="00315544" w:rsidRDefault="00383D22" w:rsidP="003D3E8E">
            <w:pPr>
              <w:jc w:val="center"/>
              <w:rPr>
                <w:b/>
                <w:bCs/>
                <w:sz w:val="20"/>
                <w:szCs w:val="20"/>
              </w:rPr>
            </w:pPr>
            <w:r>
              <w:rPr>
                <w:b/>
                <w:bCs/>
                <w:sz w:val="20"/>
                <w:szCs w:val="20"/>
              </w:rPr>
              <w:t>Practitioner</w:t>
            </w:r>
            <w:r w:rsidRPr="00315544">
              <w:rPr>
                <w:b/>
                <w:bCs/>
                <w:sz w:val="20"/>
                <w:szCs w:val="20"/>
              </w:rPr>
              <w:t xml:space="preserve"> panel (</w:t>
            </w:r>
            <w:r>
              <w:rPr>
                <w:b/>
                <w:bCs/>
                <w:sz w:val="20"/>
                <w:szCs w:val="20"/>
              </w:rPr>
              <w:t>P</w:t>
            </w:r>
            <w:r w:rsidRPr="00315544">
              <w:rPr>
                <w:b/>
                <w:bCs/>
                <w:sz w:val="20"/>
                <w:szCs w:val="20"/>
              </w:rPr>
              <w:t>P)</w:t>
            </w:r>
          </w:p>
        </w:tc>
        <w:tc>
          <w:tcPr>
            <w:tcW w:w="3478" w:type="dxa"/>
            <w:gridSpan w:val="3"/>
            <w:vAlign w:val="center"/>
          </w:tcPr>
          <w:p w14:paraId="34E72E56" w14:textId="77777777" w:rsidR="00383D22" w:rsidRPr="00315544" w:rsidRDefault="00383D22" w:rsidP="003D3E8E">
            <w:pPr>
              <w:jc w:val="center"/>
              <w:rPr>
                <w:b/>
                <w:bCs/>
                <w:sz w:val="20"/>
                <w:szCs w:val="20"/>
              </w:rPr>
            </w:pPr>
            <w:r w:rsidRPr="00315544">
              <w:rPr>
                <w:b/>
                <w:bCs/>
                <w:sz w:val="20"/>
                <w:szCs w:val="20"/>
              </w:rPr>
              <w:t>Young person panel (YPP)</w:t>
            </w:r>
          </w:p>
        </w:tc>
        <w:tc>
          <w:tcPr>
            <w:tcW w:w="4536" w:type="dxa"/>
            <w:gridSpan w:val="4"/>
          </w:tcPr>
          <w:p w14:paraId="23E97482" w14:textId="77777777" w:rsidR="00383D22" w:rsidRPr="00315544" w:rsidRDefault="00383D22" w:rsidP="003D3E8E">
            <w:pPr>
              <w:jc w:val="center"/>
              <w:rPr>
                <w:b/>
                <w:bCs/>
                <w:sz w:val="20"/>
                <w:szCs w:val="20"/>
              </w:rPr>
            </w:pPr>
            <w:r>
              <w:rPr>
                <w:b/>
                <w:bCs/>
                <w:sz w:val="20"/>
                <w:szCs w:val="20"/>
              </w:rPr>
              <w:t>Both panels</w:t>
            </w:r>
          </w:p>
        </w:tc>
      </w:tr>
      <w:tr w:rsidR="00383D22" w14:paraId="29C4456E" w14:textId="77777777" w:rsidTr="003D3E8E">
        <w:tc>
          <w:tcPr>
            <w:tcW w:w="1133" w:type="dxa"/>
          </w:tcPr>
          <w:p w14:paraId="56FB4549" w14:textId="77777777" w:rsidR="00383D22" w:rsidRPr="00315544" w:rsidRDefault="00383D22" w:rsidP="003D3E8E">
            <w:pPr>
              <w:rPr>
                <w:b/>
                <w:bCs/>
                <w:sz w:val="20"/>
                <w:szCs w:val="20"/>
              </w:rPr>
            </w:pPr>
          </w:p>
        </w:tc>
        <w:tc>
          <w:tcPr>
            <w:tcW w:w="1216" w:type="dxa"/>
          </w:tcPr>
          <w:p w14:paraId="009DD6DE" w14:textId="77777777" w:rsidR="00383D22" w:rsidRPr="00315544" w:rsidRDefault="00383D22" w:rsidP="003D3E8E">
            <w:pPr>
              <w:rPr>
                <w:b/>
                <w:bCs/>
                <w:sz w:val="20"/>
                <w:szCs w:val="20"/>
              </w:rPr>
            </w:pPr>
            <w:r w:rsidRPr="00315544">
              <w:rPr>
                <w:b/>
                <w:bCs/>
                <w:sz w:val="20"/>
                <w:szCs w:val="20"/>
              </w:rPr>
              <w:t>Round</w:t>
            </w:r>
            <w:r>
              <w:rPr>
                <w:b/>
                <w:bCs/>
                <w:sz w:val="20"/>
                <w:szCs w:val="20"/>
              </w:rPr>
              <w:t xml:space="preserve"> (cumulative number of statements)</w:t>
            </w:r>
          </w:p>
        </w:tc>
        <w:tc>
          <w:tcPr>
            <w:tcW w:w="1174" w:type="dxa"/>
          </w:tcPr>
          <w:p w14:paraId="4248B1DA" w14:textId="77777777" w:rsidR="00383D22" w:rsidRPr="00315544" w:rsidRDefault="00383D22" w:rsidP="003D3E8E">
            <w:pPr>
              <w:jc w:val="center"/>
              <w:rPr>
                <w:b/>
                <w:bCs/>
                <w:sz w:val="20"/>
                <w:szCs w:val="20"/>
              </w:rPr>
            </w:pPr>
            <w:r w:rsidRPr="00315544">
              <w:rPr>
                <w:b/>
                <w:bCs/>
                <w:sz w:val="20"/>
                <w:szCs w:val="20"/>
              </w:rPr>
              <w:t>Agreed (n)</w:t>
            </w:r>
          </w:p>
        </w:tc>
        <w:tc>
          <w:tcPr>
            <w:tcW w:w="1175" w:type="dxa"/>
          </w:tcPr>
          <w:p w14:paraId="79DBE2AB" w14:textId="77777777" w:rsidR="00383D22" w:rsidRPr="00315544" w:rsidRDefault="00383D22" w:rsidP="003D3E8E">
            <w:pPr>
              <w:jc w:val="center"/>
              <w:rPr>
                <w:b/>
                <w:bCs/>
                <w:sz w:val="20"/>
                <w:szCs w:val="20"/>
              </w:rPr>
            </w:pPr>
            <w:r w:rsidRPr="00315544">
              <w:rPr>
                <w:b/>
                <w:bCs/>
                <w:sz w:val="20"/>
                <w:szCs w:val="20"/>
              </w:rPr>
              <w:t>Rejected (n)</w:t>
            </w:r>
          </w:p>
        </w:tc>
        <w:tc>
          <w:tcPr>
            <w:tcW w:w="1175" w:type="dxa"/>
          </w:tcPr>
          <w:p w14:paraId="0393A3B3" w14:textId="77777777" w:rsidR="00383D22" w:rsidRPr="00315544" w:rsidRDefault="00383D22" w:rsidP="003D3E8E">
            <w:pPr>
              <w:jc w:val="center"/>
              <w:rPr>
                <w:b/>
                <w:bCs/>
                <w:sz w:val="20"/>
                <w:szCs w:val="20"/>
              </w:rPr>
            </w:pPr>
            <w:r w:rsidRPr="00315544">
              <w:rPr>
                <w:b/>
                <w:bCs/>
                <w:sz w:val="20"/>
                <w:szCs w:val="20"/>
              </w:rPr>
              <w:t>No consensus (n)</w:t>
            </w:r>
          </w:p>
        </w:tc>
        <w:tc>
          <w:tcPr>
            <w:tcW w:w="1174" w:type="dxa"/>
          </w:tcPr>
          <w:p w14:paraId="51FBBAF4" w14:textId="77777777" w:rsidR="00383D22" w:rsidRPr="00315544" w:rsidRDefault="00383D22" w:rsidP="003D3E8E">
            <w:pPr>
              <w:jc w:val="center"/>
              <w:rPr>
                <w:b/>
                <w:bCs/>
                <w:sz w:val="20"/>
                <w:szCs w:val="20"/>
              </w:rPr>
            </w:pPr>
            <w:r w:rsidRPr="00315544">
              <w:rPr>
                <w:b/>
                <w:bCs/>
                <w:sz w:val="20"/>
                <w:szCs w:val="20"/>
              </w:rPr>
              <w:t>Agreed (n)</w:t>
            </w:r>
          </w:p>
        </w:tc>
        <w:tc>
          <w:tcPr>
            <w:tcW w:w="1175" w:type="dxa"/>
          </w:tcPr>
          <w:p w14:paraId="414013EF" w14:textId="77777777" w:rsidR="00383D22" w:rsidRPr="00315544" w:rsidRDefault="00383D22" w:rsidP="003D3E8E">
            <w:pPr>
              <w:jc w:val="center"/>
              <w:rPr>
                <w:b/>
                <w:bCs/>
                <w:sz w:val="20"/>
                <w:szCs w:val="20"/>
              </w:rPr>
            </w:pPr>
            <w:r w:rsidRPr="00315544">
              <w:rPr>
                <w:b/>
                <w:bCs/>
                <w:sz w:val="20"/>
                <w:szCs w:val="20"/>
              </w:rPr>
              <w:t>Rejected (n)</w:t>
            </w:r>
          </w:p>
        </w:tc>
        <w:tc>
          <w:tcPr>
            <w:tcW w:w="1129" w:type="dxa"/>
          </w:tcPr>
          <w:p w14:paraId="524983E0" w14:textId="77777777" w:rsidR="00383D22" w:rsidRPr="00315544" w:rsidRDefault="00383D22" w:rsidP="003D3E8E">
            <w:pPr>
              <w:jc w:val="center"/>
              <w:rPr>
                <w:b/>
                <w:bCs/>
                <w:sz w:val="20"/>
                <w:szCs w:val="20"/>
              </w:rPr>
            </w:pPr>
            <w:r w:rsidRPr="00315544">
              <w:rPr>
                <w:b/>
                <w:bCs/>
                <w:sz w:val="20"/>
                <w:szCs w:val="20"/>
              </w:rPr>
              <w:t>No consensus (n)</w:t>
            </w:r>
          </w:p>
        </w:tc>
        <w:tc>
          <w:tcPr>
            <w:tcW w:w="1134" w:type="dxa"/>
          </w:tcPr>
          <w:p w14:paraId="69551039" w14:textId="77777777" w:rsidR="00383D22" w:rsidRPr="00315544" w:rsidRDefault="00383D22" w:rsidP="003D3E8E">
            <w:pPr>
              <w:jc w:val="center"/>
              <w:rPr>
                <w:b/>
                <w:bCs/>
                <w:sz w:val="20"/>
                <w:szCs w:val="20"/>
              </w:rPr>
            </w:pPr>
            <w:r>
              <w:rPr>
                <w:b/>
                <w:bCs/>
                <w:sz w:val="20"/>
                <w:szCs w:val="20"/>
              </w:rPr>
              <w:t>Agreed (Include)</w:t>
            </w:r>
          </w:p>
        </w:tc>
        <w:tc>
          <w:tcPr>
            <w:tcW w:w="1134" w:type="dxa"/>
          </w:tcPr>
          <w:p w14:paraId="7F5C5177" w14:textId="77777777" w:rsidR="00383D22" w:rsidRPr="00315544" w:rsidRDefault="00383D22" w:rsidP="003D3E8E">
            <w:pPr>
              <w:rPr>
                <w:b/>
                <w:bCs/>
                <w:sz w:val="20"/>
                <w:szCs w:val="20"/>
              </w:rPr>
            </w:pPr>
            <w:r>
              <w:rPr>
                <w:b/>
                <w:bCs/>
                <w:sz w:val="20"/>
                <w:szCs w:val="20"/>
              </w:rPr>
              <w:t xml:space="preserve">Near-Miss (near consensus, exclude) </w:t>
            </w:r>
          </w:p>
        </w:tc>
        <w:tc>
          <w:tcPr>
            <w:tcW w:w="1134" w:type="dxa"/>
          </w:tcPr>
          <w:p w14:paraId="13AE3E9D" w14:textId="77777777" w:rsidR="00383D22" w:rsidRPr="00315544" w:rsidRDefault="00383D22" w:rsidP="003D3E8E">
            <w:pPr>
              <w:jc w:val="center"/>
              <w:rPr>
                <w:b/>
                <w:bCs/>
                <w:sz w:val="20"/>
                <w:szCs w:val="20"/>
              </w:rPr>
            </w:pPr>
            <w:r>
              <w:rPr>
                <w:b/>
                <w:bCs/>
                <w:sz w:val="20"/>
                <w:szCs w:val="20"/>
              </w:rPr>
              <w:t>No consensus (exclude)</w:t>
            </w:r>
          </w:p>
        </w:tc>
        <w:tc>
          <w:tcPr>
            <w:tcW w:w="1134" w:type="dxa"/>
          </w:tcPr>
          <w:p w14:paraId="1EA4D498" w14:textId="77777777" w:rsidR="00383D22" w:rsidRDefault="00383D22" w:rsidP="003D3E8E">
            <w:pPr>
              <w:jc w:val="center"/>
              <w:rPr>
                <w:b/>
                <w:bCs/>
                <w:sz w:val="20"/>
                <w:szCs w:val="20"/>
              </w:rPr>
            </w:pPr>
            <w:r>
              <w:rPr>
                <w:b/>
                <w:bCs/>
                <w:sz w:val="20"/>
                <w:szCs w:val="20"/>
              </w:rPr>
              <w:t>Conflict</w:t>
            </w:r>
          </w:p>
          <w:p w14:paraId="347C909A" w14:textId="77777777" w:rsidR="00383D22" w:rsidRPr="00315544" w:rsidRDefault="00383D22" w:rsidP="003D3E8E">
            <w:pPr>
              <w:jc w:val="center"/>
              <w:rPr>
                <w:b/>
                <w:bCs/>
                <w:sz w:val="20"/>
                <w:szCs w:val="20"/>
              </w:rPr>
            </w:pPr>
            <w:r>
              <w:rPr>
                <w:b/>
                <w:bCs/>
                <w:sz w:val="20"/>
                <w:szCs w:val="20"/>
              </w:rPr>
              <w:t>(exclude)</w:t>
            </w:r>
          </w:p>
        </w:tc>
      </w:tr>
      <w:tr w:rsidR="00383D22" w14:paraId="69A2AD69" w14:textId="77777777" w:rsidTr="00383D22">
        <w:tc>
          <w:tcPr>
            <w:tcW w:w="1133" w:type="dxa"/>
            <w:vMerge w:val="restart"/>
          </w:tcPr>
          <w:p w14:paraId="69A84C7F" w14:textId="77777777" w:rsidR="00383D22" w:rsidRPr="00315544" w:rsidRDefault="00383D22" w:rsidP="003D3E8E">
            <w:pPr>
              <w:rPr>
                <w:b/>
                <w:bCs/>
                <w:sz w:val="20"/>
                <w:szCs w:val="20"/>
              </w:rPr>
            </w:pPr>
            <w:r w:rsidRPr="00315544">
              <w:rPr>
                <w:b/>
                <w:bCs/>
                <w:sz w:val="20"/>
                <w:szCs w:val="20"/>
              </w:rPr>
              <w:t>Who</w:t>
            </w:r>
            <w:r>
              <w:rPr>
                <w:b/>
                <w:bCs/>
                <w:sz w:val="20"/>
                <w:szCs w:val="20"/>
              </w:rPr>
              <w:t>, When</w:t>
            </w:r>
          </w:p>
          <w:p w14:paraId="788BA589" w14:textId="77777777" w:rsidR="00383D22" w:rsidRPr="00315544" w:rsidRDefault="00383D22" w:rsidP="003D3E8E">
            <w:pPr>
              <w:rPr>
                <w:b/>
                <w:bCs/>
                <w:sz w:val="20"/>
                <w:szCs w:val="20"/>
              </w:rPr>
            </w:pPr>
          </w:p>
        </w:tc>
        <w:tc>
          <w:tcPr>
            <w:tcW w:w="1216" w:type="dxa"/>
          </w:tcPr>
          <w:p w14:paraId="205A6D36" w14:textId="77777777" w:rsidR="00383D22" w:rsidRPr="00315544" w:rsidRDefault="00383D22" w:rsidP="003D3E8E">
            <w:pPr>
              <w:rPr>
                <w:b/>
                <w:bCs/>
                <w:sz w:val="20"/>
                <w:szCs w:val="20"/>
              </w:rPr>
            </w:pPr>
            <w:r w:rsidRPr="00315544">
              <w:rPr>
                <w:b/>
                <w:bCs/>
                <w:sz w:val="20"/>
                <w:szCs w:val="20"/>
              </w:rPr>
              <w:t>1 (n=</w:t>
            </w:r>
            <w:r>
              <w:rPr>
                <w:b/>
                <w:bCs/>
                <w:sz w:val="20"/>
                <w:szCs w:val="20"/>
              </w:rPr>
              <w:t>11</w:t>
            </w:r>
            <w:r w:rsidRPr="00315544">
              <w:rPr>
                <w:b/>
                <w:bCs/>
                <w:sz w:val="20"/>
                <w:szCs w:val="20"/>
              </w:rPr>
              <w:t>)</w:t>
            </w:r>
          </w:p>
        </w:tc>
        <w:tc>
          <w:tcPr>
            <w:tcW w:w="1174" w:type="dxa"/>
            <w:vAlign w:val="center"/>
          </w:tcPr>
          <w:p w14:paraId="481C6E95" w14:textId="77777777" w:rsidR="00383D22" w:rsidRPr="00584AEC" w:rsidRDefault="00383D22" w:rsidP="003D3E8E">
            <w:pPr>
              <w:jc w:val="center"/>
              <w:rPr>
                <w:sz w:val="20"/>
                <w:szCs w:val="20"/>
              </w:rPr>
            </w:pPr>
            <w:r>
              <w:rPr>
                <w:sz w:val="20"/>
                <w:szCs w:val="20"/>
              </w:rPr>
              <w:t>7</w:t>
            </w:r>
          </w:p>
        </w:tc>
        <w:tc>
          <w:tcPr>
            <w:tcW w:w="1175" w:type="dxa"/>
            <w:vAlign w:val="center"/>
          </w:tcPr>
          <w:p w14:paraId="05CB2C4A" w14:textId="77777777" w:rsidR="00383D22" w:rsidRPr="00584AEC" w:rsidRDefault="00383D22" w:rsidP="003D3E8E">
            <w:pPr>
              <w:jc w:val="center"/>
              <w:rPr>
                <w:sz w:val="20"/>
                <w:szCs w:val="20"/>
              </w:rPr>
            </w:pPr>
            <w:r>
              <w:rPr>
                <w:sz w:val="20"/>
                <w:szCs w:val="20"/>
              </w:rPr>
              <w:t>2</w:t>
            </w:r>
          </w:p>
        </w:tc>
        <w:tc>
          <w:tcPr>
            <w:tcW w:w="1175" w:type="dxa"/>
            <w:vAlign w:val="center"/>
          </w:tcPr>
          <w:p w14:paraId="5E6EC469" w14:textId="77777777" w:rsidR="00383D22" w:rsidRPr="00584AEC" w:rsidRDefault="00383D22" w:rsidP="003D3E8E">
            <w:pPr>
              <w:jc w:val="center"/>
              <w:rPr>
                <w:sz w:val="20"/>
                <w:szCs w:val="20"/>
              </w:rPr>
            </w:pPr>
            <w:r>
              <w:rPr>
                <w:sz w:val="20"/>
                <w:szCs w:val="20"/>
              </w:rPr>
              <w:t>2</w:t>
            </w:r>
          </w:p>
        </w:tc>
        <w:tc>
          <w:tcPr>
            <w:tcW w:w="1174" w:type="dxa"/>
            <w:vAlign w:val="center"/>
          </w:tcPr>
          <w:p w14:paraId="5A71CC74" w14:textId="77777777" w:rsidR="00383D22" w:rsidRPr="00584AEC" w:rsidRDefault="00383D22" w:rsidP="003D3E8E">
            <w:pPr>
              <w:jc w:val="center"/>
              <w:rPr>
                <w:sz w:val="20"/>
                <w:szCs w:val="20"/>
              </w:rPr>
            </w:pPr>
            <w:r>
              <w:rPr>
                <w:sz w:val="20"/>
                <w:szCs w:val="20"/>
              </w:rPr>
              <w:t>3</w:t>
            </w:r>
          </w:p>
        </w:tc>
        <w:tc>
          <w:tcPr>
            <w:tcW w:w="1175" w:type="dxa"/>
            <w:vAlign w:val="center"/>
          </w:tcPr>
          <w:p w14:paraId="5ABD75F3" w14:textId="77777777" w:rsidR="00383D22" w:rsidRPr="00584AEC" w:rsidRDefault="00383D22" w:rsidP="003D3E8E">
            <w:pPr>
              <w:jc w:val="center"/>
              <w:rPr>
                <w:sz w:val="20"/>
                <w:szCs w:val="20"/>
              </w:rPr>
            </w:pPr>
            <w:r w:rsidRPr="00584AEC">
              <w:rPr>
                <w:sz w:val="20"/>
                <w:szCs w:val="20"/>
              </w:rPr>
              <w:t>0</w:t>
            </w:r>
          </w:p>
        </w:tc>
        <w:tc>
          <w:tcPr>
            <w:tcW w:w="1129" w:type="dxa"/>
            <w:vAlign w:val="center"/>
          </w:tcPr>
          <w:p w14:paraId="3162D620" w14:textId="77777777" w:rsidR="00383D22" w:rsidRPr="00584AEC" w:rsidRDefault="00383D22" w:rsidP="003D3E8E">
            <w:pPr>
              <w:jc w:val="center"/>
              <w:rPr>
                <w:sz w:val="20"/>
                <w:szCs w:val="20"/>
              </w:rPr>
            </w:pPr>
            <w:r>
              <w:rPr>
                <w:sz w:val="20"/>
                <w:szCs w:val="20"/>
              </w:rPr>
              <w:t>8</w:t>
            </w:r>
          </w:p>
        </w:tc>
        <w:tc>
          <w:tcPr>
            <w:tcW w:w="1134" w:type="dxa"/>
            <w:shd w:val="clear" w:color="auto" w:fill="auto"/>
            <w:vAlign w:val="center"/>
          </w:tcPr>
          <w:p w14:paraId="37BD6437" w14:textId="77777777" w:rsidR="00383D22" w:rsidRPr="00584AEC" w:rsidRDefault="00383D22" w:rsidP="003D3E8E">
            <w:pPr>
              <w:jc w:val="center"/>
              <w:rPr>
                <w:sz w:val="20"/>
                <w:szCs w:val="20"/>
              </w:rPr>
            </w:pPr>
          </w:p>
        </w:tc>
        <w:tc>
          <w:tcPr>
            <w:tcW w:w="1134" w:type="dxa"/>
            <w:shd w:val="clear" w:color="auto" w:fill="auto"/>
            <w:vAlign w:val="center"/>
          </w:tcPr>
          <w:p w14:paraId="77BA5C9B" w14:textId="77777777" w:rsidR="00383D22" w:rsidRPr="00584AEC" w:rsidRDefault="00383D22" w:rsidP="003D3E8E">
            <w:pPr>
              <w:jc w:val="center"/>
              <w:rPr>
                <w:sz w:val="20"/>
                <w:szCs w:val="20"/>
              </w:rPr>
            </w:pPr>
          </w:p>
        </w:tc>
        <w:tc>
          <w:tcPr>
            <w:tcW w:w="1134" w:type="dxa"/>
            <w:shd w:val="clear" w:color="auto" w:fill="auto"/>
            <w:vAlign w:val="center"/>
          </w:tcPr>
          <w:p w14:paraId="437FA337" w14:textId="77777777" w:rsidR="00383D22" w:rsidRPr="00584AEC" w:rsidRDefault="00383D22" w:rsidP="003D3E8E">
            <w:pPr>
              <w:jc w:val="center"/>
              <w:rPr>
                <w:sz w:val="20"/>
                <w:szCs w:val="20"/>
              </w:rPr>
            </w:pPr>
          </w:p>
        </w:tc>
        <w:tc>
          <w:tcPr>
            <w:tcW w:w="1134" w:type="dxa"/>
            <w:shd w:val="clear" w:color="auto" w:fill="auto"/>
            <w:vAlign w:val="center"/>
          </w:tcPr>
          <w:p w14:paraId="12A54708" w14:textId="77777777" w:rsidR="00383D22" w:rsidRPr="00584AEC" w:rsidRDefault="00383D22" w:rsidP="003D3E8E">
            <w:pPr>
              <w:jc w:val="center"/>
              <w:rPr>
                <w:sz w:val="20"/>
                <w:szCs w:val="20"/>
              </w:rPr>
            </w:pPr>
          </w:p>
        </w:tc>
      </w:tr>
      <w:tr w:rsidR="00383D22" w14:paraId="66C07F58" w14:textId="77777777" w:rsidTr="00383D22">
        <w:tc>
          <w:tcPr>
            <w:tcW w:w="1133" w:type="dxa"/>
            <w:vMerge/>
          </w:tcPr>
          <w:p w14:paraId="20E37521" w14:textId="77777777" w:rsidR="00383D22" w:rsidRPr="00315544" w:rsidRDefault="00383D22" w:rsidP="003D3E8E">
            <w:pPr>
              <w:rPr>
                <w:b/>
                <w:bCs/>
                <w:sz w:val="20"/>
                <w:szCs w:val="20"/>
              </w:rPr>
            </w:pPr>
          </w:p>
        </w:tc>
        <w:tc>
          <w:tcPr>
            <w:tcW w:w="1216" w:type="dxa"/>
          </w:tcPr>
          <w:p w14:paraId="5111409D" w14:textId="77777777" w:rsidR="00383D22" w:rsidRPr="00315544" w:rsidRDefault="00383D22" w:rsidP="003D3E8E">
            <w:pPr>
              <w:rPr>
                <w:b/>
                <w:bCs/>
                <w:sz w:val="20"/>
                <w:szCs w:val="20"/>
              </w:rPr>
            </w:pPr>
            <w:r w:rsidRPr="00315544">
              <w:rPr>
                <w:b/>
                <w:bCs/>
                <w:sz w:val="20"/>
                <w:szCs w:val="20"/>
              </w:rPr>
              <w:t>2 (n=</w:t>
            </w:r>
            <w:r>
              <w:rPr>
                <w:b/>
                <w:bCs/>
                <w:sz w:val="20"/>
                <w:szCs w:val="20"/>
              </w:rPr>
              <w:t>21</w:t>
            </w:r>
            <w:r w:rsidRPr="00315544">
              <w:rPr>
                <w:b/>
                <w:bCs/>
                <w:sz w:val="20"/>
                <w:szCs w:val="20"/>
              </w:rPr>
              <w:t>)</w:t>
            </w:r>
          </w:p>
        </w:tc>
        <w:tc>
          <w:tcPr>
            <w:tcW w:w="1174" w:type="dxa"/>
            <w:vAlign w:val="center"/>
          </w:tcPr>
          <w:p w14:paraId="1DE8A7C5" w14:textId="77777777" w:rsidR="00383D22" w:rsidRPr="00584AEC" w:rsidRDefault="00383D22" w:rsidP="003D3E8E">
            <w:pPr>
              <w:jc w:val="center"/>
              <w:rPr>
                <w:sz w:val="20"/>
                <w:szCs w:val="20"/>
              </w:rPr>
            </w:pPr>
            <w:r>
              <w:rPr>
                <w:sz w:val="20"/>
                <w:szCs w:val="20"/>
              </w:rPr>
              <w:t>18</w:t>
            </w:r>
          </w:p>
        </w:tc>
        <w:tc>
          <w:tcPr>
            <w:tcW w:w="1175" w:type="dxa"/>
            <w:vAlign w:val="center"/>
          </w:tcPr>
          <w:p w14:paraId="0178F727" w14:textId="77777777" w:rsidR="00383D22" w:rsidRPr="00584AEC" w:rsidRDefault="00383D22" w:rsidP="003D3E8E">
            <w:pPr>
              <w:jc w:val="center"/>
              <w:rPr>
                <w:sz w:val="20"/>
                <w:szCs w:val="20"/>
              </w:rPr>
            </w:pPr>
            <w:r>
              <w:rPr>
                <w:sz w:val="20"/>
                <w:szCs w:val="20"/>
              </w:rPr>
              <w:t>2</w:t>
            </w:r>
          </w:p>
        </w:tc>
        <w:tc>
          <w:tcPr>
            <w:tcW w:w="1175" w:type="dxa"/>
            <w:vAlign w:val="center"/>
          </w:tcPr>
          <w:p w14:paraId="18AE4AB1" w14:textId="77777777" w:rsidR="00383D22" w:rsidRPr="00584AEC" w:rsidRDefault="00383D22" w:rsidP="003D3E8E">
            <w:pPr>
              <w:jc w:val="center"/>
              <w:rPr>
                <w:sz w:val="20"/>
                <w:szCs w:val="20"/>
              </w:rPr>
            </w:pPr>
            <w:r>
              <w:rPr>
                <w:sz w:val="20"/>
                <w:szCs w:val="20"/>
              </w:rPr>
              <w:t>1</w:t>
            </w:r>
          </w:p>
        </w:tc>
        <w:tc>
          <w:tcPr>
            <w:tcW w:w="1174" w:type="dxa"/>
            <w:vAlign w:val="center"/>
          </w:tcPr>
          <w:p w14:paraId="717432A1" w14:textId="77777777" w:rsidR="00383D22" w:rsidRPr="00584AEC" w:rsidRDefault="00383D22" w:rsidP="003D3E8E">
            <w:pPr>
              <w:jc w:val="center"/>
              <w:rPr>
                <w:sz w:val="20"/>
                <w:szCs w:val="20"/>
              </w:rPr>
            </w:pPr>
            <w:r>
              <w:rPr>
                <w:sz w:val="20"/>
                <w:szCs w:val="20"/>
              </w:rPr>
              <w:t>13</w:t>
            </w:r>
          </w:p>
        </w:tc>
        <w:tc>
          <w:tcPr>
            <w:tcW w:w="1175" w:type="dxa"/>
            <w:vAlign w:val="center"/>
          </w:tcPr>
          <w:p w14:paraId="11C73706" w14:textId="77777777" w:rsidR="00383D22" w:rsidRPr="00584AEC" w:rsidRDefault="00383D22" w:rsidP="003D3E8E">
            <w:pPr>
              <w:jc w:val="center"/>
              <w:rPr>
                <w:sz w:val="20"/>
                <w:szCs w:val="20"/>
              </w:rPr>
            </w:pPr>
            <w:r>
              <w:rPr>
                <w:sz w:val="20"/>
                <w:szCs w:val="20"/>
              </w:rPr>
              <w:t>1</w:t>
            </w:r>
          </w:p>
        </w:tc>
        <w:tc>
          <w:tcPr>
            <w:tcW w:w="1129" w:type="dxa"/>
            <w:vAlign w:val="center"/>
          </w:tcPr>
          <w:p w14:paraId="2296AC09" w14:textId="77777777" w:rsidR="00383D22" w:rsidRPr="00584AEC" w:rsidRDefault="00383D22" w:rsidP="003D3E8E">
            <w:pPr>
              <w:jc w:val="center"/>
              <w:rPr>
                <w:sz w:val="20"/>
                <w:szCs w:val="20"/>
              </w:rPr>
            </w:pPr>
            <w:r>
              <w:rPr>
                <w:sz w:val="20"/>
                <w:szCs w:val="20"/>
              </w:rPr>
              <w:t>7</w:t>
            </w:r>
          </w:p>
        </w:tc>
        <w:tc>
          <w:tcPr>
            <w:tcW w:w="1134" w:type="dxa"/>
            <w:shd w:val="clear" w:color="auto" w:fill="auto"/>
            <w:vAlign w:val="center"/>
          </w:tcPr>
          <w:p w14:paraId="09529A5B" w14:textId="77777777" w:rsidR="00383D22" w:rsidRPr="00584AEC" w:rsidRDefault="00383D22" w:rsidP="003D3E8E">
            <w:pPr>
              <w:jc w:val="center"/>
              <w:rPr>
                <w:sz w:val="20"/>
                <w:szCs w:val="20"/>
              </w:rPr>
            </w:pPr>
          </w:p>
        </w:tc>
        <w:tc>
          <w:tcPr>
            <w:tcW w:w="1134" w:type="dxa"/>
            <w:shd w:val="clear" w:color="auto" w:fill="auto"/>
            <w:vAlign w:val="center"/>
          </w:tcPr>
          <w:p w14:paraId="40F85AAB" w14:textId="77777777" w:rsidR="00383D22" w:rsidRPr="00584AEC" w:rsidRDefault="00383D22" w:rsidP="003D3E8E">
            <w:pPr>
              <w:jc w:val="center"/>
              <w:rPr>
                <w:sz w:val="20"/>
                <w:szCs w:val="20"/>
              </w:rPr>
            </w:pPr>
          </w:p>
        </w:tc>
        <w:tc>
          <w:tcPr>
            <w:tcW w:w="1134" w:type="dxa"/>
            <w:shd w:val="clear" w:color="auto" w:fill="auto"/>
            <w:vAlign w:val="center"/>
          </w:tcPr>
          <w:p w14:paraId="12BB2226" w14:textId="77777777" w:rsidR="00383D22" w:rsidRPr="00584AEC" w:rsidRDefault="00383D22" w:rsidP="003D3E8E">
            <w:pPr>
              <w:jc w:val="center"/>
              <w:rPr>
                <w:sz w:val="20"/>
                <w:szCs w:val="20"/>
              </w:rPr>
            </w:pPr>
          </w:p>
        </w:tc>
        <w:tc>
          <w:tcPr>
            <w:tcW w:w="1134" w:type="dxa"/>
            <w:shd w:val="clear" w:color="auto" w:fill="auto"/>
            <w:vAlign w:val="center"/>
          </w:tcPr>
          <w:p w14:paraId="3019BEFB" w14:textId="77777777" w:rsidR="00383D22" w:rsidRPr="00584AEC" w:rsidRDefault="00383D22" w:rsidP="003D3E8E">
            <w:pPr>
              <w:jc w:val="center"/>
              <w:rPr>
                <w:sz w:val="20"/>
                <w:szCs w:val="20"/>
              </w:rPr>
            </w:pPr>
          </w:p>
        </w:tc>
      </w:tr>
      <w:tr w:rsidR="00383D22" w14:paraId="7B947265" w14:textId="77777777" w:rsidTr="00383D22">
        <w:tc>
          <w:tcPr>
            <w:tcW w:w="1133" w:type="dxa"/>
            <w:vMerge/>
          </w:tcPr>
          <w:p w14:paraId="01E23CD9" w14:textId="77777777" w:rsidR="00383D22" w:rsidRPr="00315544" w:rsidRDefault="00383D22" w:rsidP="003D3E8E">
            <w:pPr>
              <w:rPr>
                <w:b/>
                <w:bCs/>
                <w:sz w:val="20"/>
                <w:szCs w:val="20"/>
              </w:rPr>
            </w:pPr>
          </w:p>
        </w:tc>
        <w:tc>
          <w:tcPr>
            <w:tcW w:w="1216" w:type="dxa"/>
          </w:tcPr>
          <w:p w14:paraId="5F44F732" w14:textId="77777777" w:rsidR="00383D22" w:rsidRPr="00315544" w:rsidRDefault="00383D22" w:rsidP="003D3E8E">
            <w:pPr>
              <w:rPr>
                <w:b/>
                <w:bCs/>
                <w:sz w:val="20"/>
                <w:szCs w:val="20"/>
              </w:rPr>
            </w:pPr>
            <w:r w:rsidRPr="00315544">
              <w:rPr>
                <w:b/>
                <w:bCs/>
                <w:sz w:val="20"/>
                <w:szCs w:val="20"/>
              </w:rPr>
              <w:t>3 (n=</w:t>
            </w:r>
            <w:r>
              <w:rPr>
                <w:b/>
                <w:bCs/>
                <w:sz w:val="20"/>
                <w:szCs w:val="20"/>
              </w:rPr>
              <w:t>28</w:t>
            </w:r>
            <w:r w:rsidRPr="00315544">
              <w:rPr>
                <w:b/>
                <w:bCs/>
                <w:sz w:val="20"/>
                <w:szCs w:val="20"/>
              </w:rPr>
              <w:t>)</w:t>
            </w:r>
          </w:p>
        </w:tc>
        <w:tc>
          <w:tcPr>
            <w:tcW w:w="1174" w:type="dxa"/>
            <w:vAlign w:val="center"/>
          </w:tcPr>
          <w:p w14:paraId="73CC1301" w14:textId="77777777" w:rsidR="00383D22" w:rsidRPr="00584AEC" w:rsidRDefault="00383D22" w:rsidP="003D3E8E">
            <w:pPr>
              <w:jc w:val="center"/>
              <w:rPr>
                <w:sz w:val="20"/>
                <w:szCs w:val="20"/>
              </w:rPr>
            </w:pPr>
            <w:r>
              <w:rPr>
                <w:sz w:val="20"/>
                <w:szCs w:val="20"/>
              </w:rPr>
              <w:t>18</w:t>
            </w:r>
          </w:p>
        </w:tc>
        <w:tc>
          <w:tcPr>
            <w:tcW w:w="1175" w:type="dxa"/>
            <w:vAlign w:val="center"/>
          </w:tcPr>
          <w:p w14:paraId="7701F609" w14:textId="77777777" w:rsidR="00383D22" w:rsidRPr="00584AEC" w:rsidRDefault="00383D22" w:rsidP="003D3E8E">
            <w:pPr>
              <w:jc w:val="center"/>
              <w:rPr>
                <w:sz w:val="20"/>
                <w:szCs w:val="20"/>
              </w:rPr>
            </w:pPr>
            <w:r>
              <w:rPr>
                <w:sz w:val="20"/>
                <w:szCs w:val="20"/>
              </w:rPr>
              <w:t>6</w:t>
            </w:r>
          </w:p>
        </w:tc>
        <w:tc>
          <w:tcPr>
            <w:tcW w:w="1175" w:type="dxa"/>
            <w:vAlign w:val="center"/>
          </w:tcPr>
          <w:p w14:paraId="2148AE08" w14:textId="77777777" w:rsidR="00383D22" w:rsidRPr="00584AEC" w:rsidRDefault="00383D22" w:rsidP="003D3E8E">
            <w:pPr>
              <w:jc w:val="center"/>
              <w:rPr>
                <w:sz w:val="20"/>
                <w:szCs w:val="20"/>
              </w:rPr>
            </w:pPr>
            <w:r>
              <w:rPr>
                <w:sz w:val="20"/>
                <w:szCs w:val="20"/>
              </w:rPr>
              <w:t>4</w:t>
            </w:r>
          </w:p>
        </w:tc>
        <w:tc>
          <w:tcPr>
            <w:tcW w:w="1174" w:type="dxa"/>
            <w:vAlign w:val="center"/>
          </w:tcPr>
          <w:p w14:paraId="7C493EFF" w14:textId="77777777" w:rsidR="00383D22" w:rsidRPr="00584AEC" w:rsidRDefault="00383D22" w:rsidP="003D3E8E">
            <w:pPr>
              <w:jc w:val="center"/>
              <w:rPr>
                <w:sz w:val="20"/>
                <w:szCs w:val="20"/>
              </w:rPr>
            </w:pPr>
            <w:r>
              <w:rPr>
                <w:sz w:val="20"/>
                <w:szCs w:val="20"/>
              </w:rPr>
              <w:t>18</w:t>
            </w:r>
          </w:p>
        </w:tc>
        <w:tc>
          <w:tcPr>
            <w:tcW w:w="1175" w:type="dxa"/>
            <w:vAlign w:val="center"/>
          </w:tcPr>
          <w:p w14:paraId="2102B187" w14:textId="77777777" w:rsidR="00383D22" w:rsidRPr="00584AEC" w:rsidRDefault="00383D22" w:rsidP="003D3E8E">
            <w:pPr>
              <w:jc w:val="center"/>
              <w:rPr>
                <w:sz w:val="20"/>
                <w:szCs w:val="20"/>
              </w:rPr>
            </w:pPr>
            <w:r>
              <w:rPr>
                <w:sz w:val="20"/>
                <w:szCs w:val="20"/>
              </w:rPr>
              <w:t>1</w:t>
            </w:r>
          </w:p>
        </w:tc>
        <w:tc>
          <w:tcPr>
            <w:tcW w:w="1129" w:type="dxa"/>
            <w:vAlign w:val="center"/>
          </w:tcPr>
          <w:p w14:paraId="7F61494D" w14:textId="77777777" w:rsidR="00383D22" w:rsidRPr="00584AEC" w:rsidRDefault="00383D22" w:rsidP="003D3E8E">
            <w:pPr>
              <w:jc w:val="center"/>
              <w:rPr>
                <w:sz w:val="20"/>
                <w:szCs w:val="20"/>
              </w:rPr>
            </w:pPr>
            <w:r>
              <w:rPr>
                <w:sz w:val="20"/>
                <w:szCs w:val="20"/>
              </w:rPr>
              <w:t>9</w:t>
            </w:r>
          </w:p>
        </w:tc>
        <w:tc>
          <w:tcPr>
            <w:tcW w:w="1134" w:type="dxa"/>
            <w:shd w:val="clear" w:color="auto" w:fill="auto"/>
            <w:vAlign w:val="center"/>
          </w:tcPr>
          <w:p w14:paraId="52461731" w14:textId="77777777" w:rsidR="00383D22" w:rsidRPr="00584AEC" w:rsidRDefault="00383D22" w:rsidP="003D3E8E">
            <w:pPr>
              <w:jc w:val="center"/>
              <w:rPr>
                <w:sz w:val="20"/>
                <w:szCs w:val="20"/>
              </w:rPr>
            </w:pPr>
          </w:p>
        </w:tc>
        <w:tc>
          <w:tcPr>
            <w:tcW w:w="1134" w:type="dxa"/>
            <w:shd w:val="clear" w:color="auto" w:fill="auto"/>
            <w:vAlign w:val="center"/>
          </w:tcPr>
          <w:p w14:paraId="65F49554" w14:textId="77777777" w:rsidR="00383D22" w:rsidRPr="00584AEC" w:rsidRDefault="00383D22" w:rsidP="003D3E8E">
            <w:pPr>
              <w:jc w:val="center"/>
              <w:rPr>
                <w:sz w:val="20"/>
                <w:szCs w:val="20"/>
              </w:rPr>
            </w:pPr>
          </w:p>
        </w:tc>
        <w:tc>
          <w:tcPr>
            <w:tcW w:w="1134" w:type="dxa"/>
            <w:shd w:val="clear" w:color="auto" w:fill="auto"/>
            <w:vAlign w:val="center"/>
          </w:tcPr>
          <w:p w14:paraId="7311B23F" w14:textId="77777777" w:rsidR="00383D22" w:rsidRPr="00584AEC" w:rsidRDefault="00383D22" w:rsidP="003D3E8E">
            <w:pPr>
              <w:jc w:val="center"/>
              <w:rPr>
                <w:sz w:val="20"/>
                <w:szCs w:val="20"/>
              </w:rPr>
            </w:pPr>
          </w:p>
        </w:tc>
        <w:tc>
          <w:tcPr>
            <w:tcW w:w="1134" w:type="dxa"/>
            <w:shd w:val="clear" w:color="auto" w:fill="auto"/>
            <w:vAlign w:val="center"/>
          </w:tcPr>
          <w:p w14:paraId="08F008F6" w14:textId="77777777" w:rsidR="00383D22" w:rsidRPr="00584AEC" w:rsidRDefault="00383D22" w:rsidP="003D3E8E">
            <w:pPr>
              <w:jc w:val="center"/>
              <w:rPr>
                <w:sz w:val="20"/>
                <w:szCs w:val="20"/>
              </w:rPr>
            </w:pPr>
          </w:p>
        </w:tc>
      </w:tr>
      <w:tr w:rsidR="00383D22" w14:paraId="520580C1" w14:textId="77777777" w:rsidTr="00383D22">
        <w:tc>
          <w:tcPr>
            <w:tcW w:w="1133" w:type="dxa"/>
            <w:vMerge/>
          </w:tcPr>
          <w:p w14:paraId="08F59344" w14:textId="77777777" w:rsidR="00383D22" w:rsidRPr="00315544" w:rsidRDefault="00383D22" w:rsidP="003D3E8E">
            <w:pPr>
              <w:rPr>
                <w:b/>
                <w:bCs/>
                <w:sz w:val="20"/>
                <w:szCs w:val="20"/>
              </w:rPr>
            </w:pPr>
          </w:p>
        </w:tc>
        <w:tc>
          <w:tcPr>
            <w:tcW w:w="1216" w:type="dxa"/>
          </w:tcPr>
          <w:p w14:paraId="501F53DF" w14:textId="77777777" w:rsidR="00383D22" w:rsidRPr="00315544" w:rsidRDefault="00383D22" w:rsidP="003D3E8E">
            <w:pPr>
              <w:rPr>
                <w:b/>
                <w:bCs/>
                <w:sz w:val="20"/>
                <w:szCs w:val="20"/>
              </w:rPr>
            </w:pPr>
            <w:r>
              <w:rPr>
                <w:b/>
                <w:bCs/>
                <w:sz w:val="20"/>
                <w:szCs w:val="20"/>
              </w:rPr>
              <w:t>Outcome</w:t>
            </w:r>
          </w:p>
        </w:tc>
        <w:tc>
          <w:tcPr>
            <w:tcW w:w="1174" w:type="dxa"/>
            <w:shd w:val="clear" w:color="auto" w:fill="auto"/>
            <w:vAlign w:val="center"/>
          </w:tcPr>
          <w:p w14:paraId="5CE16661" w14:textId="77777777" w:rsidR="00383D22" w:rsidRPr="00584AEC" w:rsidRDefault="00383D22" w:rsidP="003D3E8E">
            <w:pPr>
              <w:jc w:val="center"/>
              <w:rPr>
                <w:sz w:val="20"/>
                <w:szCs w:val="20"/>
              </w:rPr>
            </w:pPr>
          </w:p>
        </w:tc>
        <w:tc>
          <w:tcPr>
            <w:tcW w:w="1175" w:type="dxa"/>
            <w:shd w:val="clear" w:color="auto" w:fill="auto"/>
            <w:vAlign w:val="center"/>
          </w:tcPr>
          <w:p w14:paraId="4E21854F" w14:textId="77777777" w:rsidR="00383D22" w:rsidRPr="00584AEC" w:rsidRDefault="00383D22" w:rsidP="003D3E8E">
            <w:pPr>
              <w:jc w:val="center"/>
              <w:rPr>
                <w:sz w:val="20"/>
                <w:szCs w:val="20"/>
              </w:rPr>
            </w:pPr>
          </w:p>
        </w:tc>
        <w:tc>
          <w:tcPr>
            <w:tcW w:w="1175" w:type="dxa"/>
            <w:shd w:val="clear" w:color="auto" w:fill="auto"/>
            <w:vAlign w:val="center"/>
          </w:tcPr>
          <w:p w14:paraId="7703FB04" w14:textId="77777777" w:rsidR="00383D22" w:rsidRPr="00584AEC" w:rsidRDefault="00383D22" w:rsidP="003D3E8E">
            <w:pPr>
              <w:jc w:val="center"/>
              <w:rPr>
                <w:sz w:val="20"/>
                <w:szCs w:val="20"/>
              </w:rPr>
            </w:pPr>
          </w:p>
        </w:tc>
        <w:tc>
          <w:tcPr>
            <w:tcW w:w="1174" w:type="dxa"/>
            <w:shd w:val="clear" w:color="auto" w:fill="auto"/>
            <w:vAlign w:val="center"/>
          </w:tcPr>
          <w:p w14:paraId="6EC1C80E" w14:textId="77777777" w:rsidR="00383D22" w:rsidRPr="00584AEC" w:rsidRDefault="00383D22" w:rsidP="003D3E8E">
            <w:pPr>
              <w:jc w:val="center"/>
              <w:rPr>
                <w:sz w:val="20"/>
                <w:szCs w:val="20"/>
              </w:rPr>
            </w:pPr>
          </w:p>
        </w:tc>
        <w:tc>
          <w:tcPr>
            <w:tcW w:w="1175" w:type="dxa"/>
            <w:shd w:val="clear" w:color="auto" w:fill="auto"/>
            <w:vAlign w:val="center"/>
          </w:tcPr>
          <w:p w14:paraId="1B24A7D1" w14:textId="77777777" w:rsidR="00383D22" w:rsidRPr="00584AEC" w:rsidRDefault="00383D22" w:rsidP="003D3E8E">
            <w:pPr>
              <w:jc w:val="center"/>
              <w:rPr>
                <w:sz w:val="20"/>
                <w:szCs w:val="20"/>
              </w:rPr>
            </w:pPr>
          </w:p>
        </w:tc>
        <w:tc>
          <w:tcPr>
            <w:tcW w:w="1129" w:type="dxa"/>
            <w:shd w:val="clear" w:color="auto" w:fill="auto"/>
            <w:vAlign w:val="center"/>
          </w:tcPr>
          <w:p w14:paraId="6846B199" w14:textId="77777777" w:rsidR="00383D22" w:rsidRPr="00584AEC" w:rsidRDefault="00383D22" w:rsidP="003D3E8E">
            <w:pPr>
              <w:jc w:val="center"/>
              <w:rPr>
                <w:sz w:val="20"/>
                <w:szCs w:val="20"/>
              </w:rPr>
            </w:pPr>
          </w:p>
        </w:tc>
        <w:tc>
          <w:tcPr>
            <w:tcW w:w="1134" w:type="dxa"/>
            <w:vAlign w:val="center"/>
          </w:tcPr>
          <w:p w14:paraId="7B182F04" w14:textId="77777777" w:rsidR="00383D22" w:rsidRPr="00584AEC" w:rsidRDefault="00383D22" w:rsidP="003D3E8E">
            <w:pPr>
              <w:jc w:val="center"/>
              <w:rPr>
                <w:sz w:val="20"/>
                <w:szCs w:val="20"/>
              </w:rPr>
            </w:pPr>
            <w:r>
              <w:rPr>
                <w:sz w:val="20"/>
                <w:szCs w:val="20"/>
              </w:rPr>
              <w:t>16</w:t>
            </w:r>
          </w:p>
        </w:tc>
        <w:tc>
          <w:tcPr>
            <w:tcW w:w="1134" w:type="dxa"/>
            <w:vAlign w:val="center"/>
          </w:tcPr>
          <w:p w14:paraId="69D0B6FE" w14:textId="77777777" w:rsidR="00383D22" w:rsidRPr="00584AEC" w:rsidRDefault="00383D22" w:rsidP="003D3E8E">
            <w:pPr>
              <w:jc w:val="center"/>
              <w:rPr>
                <w:sz w:val="20"/>
                <w:szCs w:val="20"/>
              </w:rPr>
            </w:pPr>
            <w:r>
              <w:rPr>
                <w:sz w:val="20"/>
                <w:szCs w:val="20"/>
              </w:rPr>
              <w:t>5</w:t>
            </w:r>
          </w:p>
        </w:tc>
        <w:tc>
          <w:tcPr>
            <w:tcW w:w="1134" w:type="dxa"/>
            <w:vAlign w:val="center"/>
          </w:tcPr>
          <w:p w14:paraId="070928EF" w14:textId="77777777" w:rsidR="00383D22" w:rsidRPr="00584AEC" w:rsidRDefault="00383D22" w:rsidP="003D3E8E">
            <w:pPr>
              <w:jc w:val="center"/>
              <w:rPr>
                <w:sz w:val="20"/>
                <w:szCs w:val="20"/>
              </w:rPr>
            </w:pPr>
            <w:r>
              <w:rPr>
                <w:sz w:val="20"/>
                <w:szCs w:val="20"/>
              </w:rPr>
              <w:t>4</w:t>
            </w:r>
          </w:p>
        </w:tc>
        <w:tc>
          <w:tcPr>
            <w:tcW w:w="1134" w:type="dxa"/>
            <w:vAlign w:val="center"/>
          </w:tcPr>
          <w:p w14:paraId="05741991" w14:textId="77777777" w:rsidR="00383D22" w:rsidRPr="00584AEC" w:rsidRDefault="00383D22" w:rsidP="003D3E8E">
            <w:pPr>
              <w:jc w:val="center"/>
              <w:rPr>
                <w:sz w:val="20"/>
                <w:szCs w:val="20"/>
              </w:rPr>
            </w:pPr>
            <w:r>
              <w:rPr>
                <w:sz w:val="20"/>
                <w:szCs w:val="20"/>
              </w:rPr>
              <w:t>3</w:t>
            </w:r>
          </w:p>
        </w:tc>
      </w:tr>
      <w:tr w:rsidR="00383D22" w14:paraId="7AB9DA58" w14:textId="77777777" w:rsidTr="00383D22">
        <w:tc>
          <w:tcPr>
            <w:tcW w:w="1133" w:type="dxa"/>
            <w:vMerge w:val="restart"/>
          </w:tcPr>
          <w:p w14:paraId="382944FB" w14:textId="77777777" w:rsidR="00383D22" w:rsidRPr="00315544" w:rsidRDefault="00383D22" w:rsidP="003D3E8E">
            <w:pPr>
              <w:rPr>
                <w:b/>
                <w:bCs/>
                <w:sz w:val="20"/>
                <w:szCs w:val="20"/>
              </w:rPr>
            </w:pPr>
            <w:r w:rsidRPr="00315544">
              <w:rPr>
                <w:b/>
                <w:bCs/>
                <w:sz w:val="20"/>
                <w:szCs w:val="20"/>
              </w:rPr>
              <w:t>How</w:t>
            </w:r>
          </w:p>
        </w:tc>
        <w:tc>
          <w:tcPr>
            <w:tcW w:w="1216" w:type="dxa"/>
          </w:tcPr>
          <w:p w14:paraId="224814FF" w14:textId="77777777" w:rsidR="00383D22" w:rsidRPr="00315544" w:rsidRDefault="00383D22" w:rsidP="003D3E8E">
            <w:pPr>
              <w:rPr>
                <w:b/>
                <w:bCs/>
                <w:sz w:val="20"/>
                <w:szCs w:val="20"/>
              </w:rPr>
            </w:pPr>
            <w:r w:rsidRPr="00315544">
              <w:rPr>
                <w:b/>
                <w:bCs/>
                <w:sz w:val="20"/>
                <w:szCs w:val="20"/>
              </w:rPr>
              <w:t>1</w:t>
            </w:r>
            <w:r>
              <w:rPr>
                <w:b/>
                <w:bCs/>
                <w:sz w:val="20"/>
                <w:szCs w:val="20"/>
              </w:rPr>
              <w:t xml:space="preserve"> (n=12)</w:t>
            </w:r>
          </w:p>
        </w:tc>
        <w:tc>
          <w:tcPr>
            <w:tcW w:w="1174" w:type="dxa"/>
            <w:vAlign w:val="center"/>
          </w:tcPr>
          <w:p w14:paraId="425A3CE0" w14:textId="77777777" w:rsidR="00383D22" w:rsidRPr="00584AEC" w:rsidRDefault="00383D22" w:rsidP="003D3E8E">
            <w:pPr>
              <w:jc w:val="center"/>
              <w:rPr>
                <w:sz w:val="20"/>
                <w:szCs w:val="20"/>
              </w:rPr>
            </w:pPr>
            <w:r w:rsidRPr="00584AEC">
              <w:rPr>
                <w:sz w:val="20"/>
                <w:szCs w:val="20"/>
              </w:rPr>
              <w:t>7</w:t>
            </w:r>
          </w:p>
        </w:tc>
        <w:tc>
          <w:tcPr>
            <w:tcW w:w="1175" w:type="dxa"/>
            <w:vAlign w:val="center"/>
          </w:tcPr>
          <w:p w14:paraId="1ADE26BB" w14:textId="77777777" w:rsidR="00383D22" w:rsidRPr="00584AEC" w:rsidRDefault="00383D22" w:rsidP="003D3E8E">
            <w:pPr>
              <w:jc w:val="center"/>
              <w:rPr>
                <w:sz w:val="20"/>
                <w:szCs w:val="20"/>
              </w:rPr>
            </w:pPr>
            <w:r w:rsidRPr="00584AEC">
              <w:rPr>
                <w:sz w:val="20"/>
                <w:szCs w:val="20"/>
              </w:rPr>
              <w:t>0</w:t>
            </w:r>
          </w:p>
        </w:tc>
        <w:tc>
          <w:tcPr>
            <w:tcW w:w="1175" w:type="dxa"/>
            <w:vAlign w:val="center"/>
          </w:tcPr>
          <w:p w14:paraId="5780A71A" w14:textId="77777777" w:rsidR="00383D22" w:rsidRPr="00584AEC" w:rsidRDefault="00383D22" w:rsidP="003D3E8E">
            <w:pPr>
              <w:jc w:val="center"/>
              <w:rPr>
                <w:sz w:val="20"/>
                <w:szCs w:val="20"/>
              </w:rPr>
            </w:pPr>
            <w:r w:rsidRPr="00584AEC">
              <w:rPr>
                <w:sz w:val="20"/>
                <w:szCs w:val="20"/>
              </w:rPr>
              <w:t>5</w:t>
            </w:r>
          </w:p>
        </w:tc>
        <w:tc>
          <w:tcPr>
            <w:tcW w:w="1174" w:type="dxa"/>
            <w:vAlign w:val="center"/>
          </w:tcPr>
          <w:p w14:paraId="7D97821C" w14:textId="77777777" w:rsidR="00383D22" w:rsidRPr="00584AEC" w:rsidRDefault="00383D22" w:rsidP="003D3E8E">
            <w:pPr>
              <w:jc w:val="center"/>
              <w:rPr>
                <w:sz w:val="20"/>
                <w:szCs w:val="20"/>
              </w:rPr>
            </w:pPr>
            <w:r>
              <w:rPr>
                <w:sz w:val="20"/>
                <w:szCs w:val="20"/>
              </w:rPr>
              <w:t>6</w:t>
            </w:r>
          </w:p>
        </w:tc>
        <w:tc>
          <w:tcPr>
            <w:tcW w:w="1175" w:type="dxa"/>
            <w:vAlign w:val="center"/>
          </w:tcPr>
          <w:p w14:paraId="38675B11" w14:textId="77777777" w:rsidR="00383D22" w:rsidRPr="00584AEC" w:rsidRDefault="00383D22" w:rsidP="003D3E8E">
            <w:pPr>
              <w:jc w:val="center"/>
              <w:rPr>
                <w:sz w:val="20"/>
                <w:szCs w:val="20"/>
              </w:rPr>
            </w:pPr>
            <w:r>
              <w:rPr>
                <w:sz w:val="20"/>
                <w:szCs w:val="20"/>
              </w:rPr>
              <w:t>0</w:t>
            </w:r>
          </w:p>
        </w:tc>
        <w:tc>
          <w:tcPr>
            <w:tcW w:w="1129" w:type="dxa"/>
            <w:vAlign w:val="center"/>
          </w:tcPr>
          <w:p w14:paraId="701D6E6B" w14:textId="77777777" w:rsidR="00383D22" w:rsidRPr="00584AEC" w:rsidRDefault="00383D22" w:rsidP="003D3E8E">
            <w:pPr>
              <w:jc w:val="center"/>
              <w:rPr>
                <w:sz w:val="20"/>
                <w:szCs w:val="20"/>
              </w:rPr>
            </w:pPr>
            <w:r>
              <w:rPr>
                <w:sz w:val="20"/>
                <w:szCs w:val="20"/>
              </w:rPr>
              <w:t>6</w:t>
            </w:r>
          </w:p>
        </w:tc>
        <w:tc>
          <w:tcPr>
            <w:tcW w:w="1134" w:type="dxa"/>
            <w:shd w:val="clear" w:color="auto" w:fill="auto"/>
            <w:vAlign w:val="center"/>
          </w:tcPr>
          <w:p w14:paraId="3421F782" w14:textId="77777777" w:rsidR="00383D22" w:rsidRDefault="00383D22" w:rsidP="003D3E8E">
            <w:pPr>
              <w:jc w:val="center"/>
              <w:rPr>
                <w:sz w:val="20"/>
                <w:szCs w:val="20"/>
              </w:rPr>
            </w:pPr>
          </w:p>
        </w:tc>
        <w:tc>
          <w:tcPr>
            <w:tcW w:w="1134" w:type="dxa"/>
            <w:shd w:val="clear" w:color="auto" w:fill="auto"/>
            <w:vAlign w:val="center"/>
          </w:tcPr>
          <w:p w14:paraId="1620FACA" w14:textId="77777777" w:rsidR="00383D22" w:rsidRDefault="00383D22" w:rsidP="003D3E8E">
            <w:pPr>
              <w:jc w:val="center"/>
              <w:rPr>
                <w:sz w:val="20"/>
                <w:szCs w:val="20"/>
              </w:rPr>
            </w:pPr>
          </w:p>
        </w:tc>
        <w:tc>
          <w:tcPr>
            <w:tcW w:w="1134" w:type="dxa"/>
            <w:shd w:val="clear" w:color="auto" w:fill="auto"/>
            <w:vAlign w:val="center"/>
          </w:tcPr>
          <w:p w14:paraId="0A41D294" w14:textId="77777777" w:rsidR="00383D22" w:rsidRDefault="00383D22" w:rsidP="003D3E8E">
            <w:pPr>
              <w:jc w:val="center"/>
              <w:rPr>
                <w:sz w:val="20"/>
                <w:szCs w:val="20"/>
              </w:rPr>
            </w:pPr>
          </w:p>
        </w:tc>
        <w:tc>
          <w:tcPr>
            <w:tcW w:w="1134" w:type="dxa"/>
            <w:shd w:val="clear" w:color="auto" w:fill="auto"/>
            <w:vAlign w:val="center"/>
          </w:tcPr>
          <w:p w14:paraId="1A383E47" w14:textId="77777777" w:rsidR="00383D22" w:rsidRDefault="00383D22" w:rsidP="003D3E8E">
            <w:pPr>
              <w:jc w:val="center"/>
              <w:rPr>
                <w:sz w:val="20"/>
                <w:szCs w:val="20"/>
              </w:rPr>
            </w:pPr>
          </w:p>
        </w:tc>
      </w:tr>
      <w:tr w:rsidR="00383D22" w14:paraId="6E02ABA2" w14:textId="77777777" w:rsidTr="00383D22">
        <w:tc>
          <w:tcPr>
            <w:tcW w:w="1133" w:type="dxa"/>
            <w:vMerge/>
          </w:tcPr>
          <w:p w14:paraId="46FA56C8" w14:textId="77777777" w:rsidR="00383D22" w:rsidRPr="00315544" w:rsidRDefault="00383D22" w:rsidP="003D3E8E">
            <w:pPr>
              <w:rPr>
                <w:b/>
                <w:bCs/>
                <w:sz w:val="20"/>
                <w:szCs w:val="20"/>
              </w:rPr>
            </w:pPr>
          </w:p>
        </w:tc>
        <w:tc>
          <w:tcPr>
            <w:tcW w:w="1216" w:type="dxa"/>
          </w:tcPr>
          <w:p w14:paraId="0CE01764" w14:textId="77777777" w:rsidR="00383D22" w:rsidRPr="00315544" w:rsidRDefault="00383D22" w:rsidP="003D3E8E">
            <w:pPr>
              <w:rPr>
                <w:b/>
                <w:bCs/>
                <w:sz w:val="20"/>
                <w:szCs w:val="20"/>
              </w:rPr>
            </w:pPr>
            <w:r w:rsidRPr="00315544">
              <w:rPr>
                <w:b/>
                <w:bCs/>
                <w:sz w:val="20"/>
                <w:szCs w:val="20"/>
              </w:rPr>
              <w:t>2</w:t>
            </w:r>
            <w:r>
              <w:rPr>
                <w:b/>
                <w:bCs/>
                <w:sz w:val="20"/>
                <w:szCs w:val="20"/>
              </w:rPr>
              <w:t xml:space="preserve"> (n=21)</w:t>
            </w:r>
          </w:p>
        </w:tc>
        <w:tc>
          <w:tcPr>
            <w:tcW w:w="1174" w:type="dxa"/>
            <w:vAlign w:val="center"/>
          </w:tcPr>
          <w:p w14:paraId="0BEE1DEA" w14:textId="77777777" w:rsidR="00383D22" w:rsidRPr="00584AEC" w:rsidRDefault="00383D22" w:rsidP="003D3E8E">
            <w:pPr>
              <w:jc w:val="center"/>
              <w:rPr>
                <w:sz w:val="20"/>
                <w:szCs w:val="20"/>
              </w:rPr>
            </w:pPr>
            <w:r>
              <w:rPr>
                <w:sz w:val="20"/>
                <w:szCs w:val="20"/>
              </w:rPr>
              <w:t>15</w:t>
            </w:r>
          </w:p>
        </w:tc>
        <w:tc>
          <w:tcPr>
            <w:tcW w:w="1175" w:type="dxa"/>
            <w:vAlign w:val="center"/>
          </w:tcPr>
          <w:p w14:paraId="48FE5188" w14:textId="77777777" w:rsidR="00383D22" w:rsidRPr="00584AEC" w:rsidRDefault="00383D22" w:rsidP="003D3E8E">
            <w:pPr>
              <w:jc w:val="center"/>
              <w:rPr>
                <w:sz w:val="20"/>
                <w:szCs w:val="20"/>
              </w:rPr>
            </w:pPr>
            <w:r>
              <w:rPr>
                <w:sz w:val="20"/>
                <w:szCs w:val="20"/>
              </w:rPr>
              <w:t>4</w:t>
            </w:r>
          </w:p>
        </w:tc>
        <w:tc>
          <w:tcPr>
            <w:tcW w:w="1175" w:type="dxa"/>
            <w:vAlign w:val="center"/>
          </w:tcPr>
          <w:p w14:paraId="5F8A98BC" w14:textId="77777777" w:rsidR="00383D22" w:rsidRPr="00584AEC" w:rsidRDefault="00383D22" w:rsidP="003D3E8E">
            <w:pPr>
              <w:jc w:val="center"/>
              <w:rPr>
                <w:sz w:val="20"/>
                <w:szCs w:val="20"/>
              </w:rPr>
            </w:pPr>
            <w:r>
              <w:rPr>
                <w:sz w:val="20"/>
                <w:szCs w:val="20"/>
              </w:rPr>
              <w:t>2</w:t>
            </w:r>
          </w:p>
        </w:tc>
        <w:tc>
          <w:tcPr>
            <w:tcW w:w="1174" w:type="dxa"/>
            <w:vAlign w:val="center"/>
          </w:tcPr>
          <w:p w14:paraId="63124554" w14:textId="77777777" w:rsidR="00383D22" w:rsidRPr="00584AEC" w:rsidRDefault="00383D22" w:rsidP="003D3E8E">
            <w:pPr>
              <w:jc w:val="center"/>
              <w:rPr>
                <w:sz w:val="20"/>
                <w:szCs w:val="20"/>
              </w:rPr>
            </w:pPr>
            <w:r>
              <w:rPr>
                <w:sz w:val="20"/>
                <w:szCs w:val="20"/>
              </w:rPr>
              <w:t>17</w:t>
            </w:r>
          </w:p>
        </w:tc>
        <w:tc>
          <w:tcPr>
            <w:tcW w:w="1175" w:type="dxa"/>
            <w:vAlign w:val="center"/>
          </w:tcPr>
          <w:p w14:paraId="4EFA89F9" w14:textId="77777777" w:rsidR="00383D22" w:rsidRPr="00584AEC" w:rsidRDefault="00383D22" w:rsidP="003D3E8E">
            <w:pPr>
              <w:jc w:val="center"/>
              <w:rPr>
                <w:sz w:val="20"/>
                <w:szCs w:val="20"/>
              </w:rPr>
            </w:pPr>
            <w:r>
              <w:rPr>
                <w:sz w:val="20"/>
                <w:szCs w:val="20"/>
              </w:rPr>
              <w:t>0</w:t>
            </w:r>
          </w:p>
        </w:tc>
        <w:tc>
          <w:tcPr>
            <w:tcW w:w="1129" w:type="dxa"/>
            <w:vAlign w:val="center"/>
          </w:tcPr>
          <w:p w14:paraId="7C8BE2DB" w14:textId="77777777" w:rsidR="00383D22" w:rsidRPr="00584AEC" w:rsidRDefault="00383D22" w:rsidP="003D3E8E">
            <w:pPr>
              <w:jc w:val="center"/>
              <w:rPr>
                <w:sz w:val="20"/>
                <w:szCs w:val="20"/>
              </w:rPr>
            </w:pPr>
            <w:r>
              <w:rPr>
                <w:sz w:val="20"/>
                <w:szCs w:val="20"/>
              </w:rPr>
              <w:t>4</w:t>
            </w:r>
          </w:p>
        </w:tc>
        <w:tc>
          <w:tcPr>
            <w:tcW w:w="1134" w:type="dxa"/>
            <w:shd w:val="clear" w:color="auto" w:fill="auto"/>
            <w:vAlign w:val="center"/>
          </w:tcPr>
          <w:p w14:paraId="1D8ADDC0" w14:textId="77777777" w:rsidR="00383D22" w:rsidRDefault="00383D22" w:rsidP="003D3E8E">
            <w:pPr>
              <w:jc w:val="center"/>
              <w:rPr>
                <w:sz w:val="20"/>
                <w:szCs w:val="20"/>
              </w:rPr>
            </w:pPr>
          </w:p>
        </w:tc>
        <w:tc>
          <w:tcPr>
            <w:tcW w:w="1134" w:type="dxa"/>
            <w:shd w:val="clear" w:color="auto" w:fill="auto"/>
            <w:vAlign w:val="center"/>
          </w:tcPr>
          <w:p w14:paraId="7369E1B1" w14:textId="77777777" w:rsidR="00383D22" w:rsidRDefault="00383D22" w:rsidP="003D3E8E">
            <w:pPr>
              <w:jc w:val="center"/>
              <w:rPr>
                <w:sz w:val="20"/>
                <w:szCs w:val="20"/>
              </w:rPr>
            </w:pPr>
          </w:p>
        </w:tc>
        <w:tc>
          <w:tcPr>
            <w:tcW w:w="1134" w:type="dxa"/>
            <w:shd w:val="clear" w:color="auto" w:fill="auto"/>
            <w:vAlign w:val="center"/>
          </w:tcPr>
          <w:p w14:paraId="4004466D" w14:textId="77777777" w:rsidR="00383D22" w:rsidRDefault="00383D22" w:rsidP="003D3E8E">
            <w:pPr>
              <w:jc w:val="center"/>
              <w:rPr>
                <w:sz w:val="20"/>
                <w:szCs w:val="20"/>
              </w:rPr>
            </w:pPr>
          </w:p>
        </w:tc>
        <w:tc>
          <w:tcPr>
            <w:tcW w:w="1134" w:type="dxa"/>
            <w:shd w:val="clear" w:color="auto" w:fill="auto"/>
            <w:vAlign w:val="center"/>
          </w:tcPr>
          <w:p w14:paraId="7F0E98A3" w14:textId="77777777" w:rsidR="00383D22" w:rsidRDefault="00383D22" w:rsidP="003D3E8E">
            <w:pPr>
              <w:jc w:val="center"/>
              <w:rPr>
                <w:sz w:val="20"/>
                <w:szCs w:val="20"/>
              </w:rPr>
            </w:pPr>
          </w:p>
        </w:tc>
      </w:tr>
      <w:tr w:rsidR="00383D22" w14:paraId="6F6EF71E" w14:textId="77777777" w:rsidTr="00383D22">
        <w:tc>
          <w:tcPr>
            <w:tcW w:w="1133" w:type="dxa"/>
            <w:vMerge/>
          </w:tcPr>
          <w:p w14:paraId="777F60F5" w14:textId="77777777" w:rsidR="00383D22" w:rsidRPr="00315544" w:rsidRDefault="00383D22" w:rsidP="003D3E8E">
            <w:pPr>
              <w:rPr>
                <w:b/>
                <w:bCs/>
                <w:sz w:val="20"/>
                <w:szCs w:val="20"/>
              </w:rPr>
            </w:pPr>
          </w:p>
        </w:tc>
        <w:tc>
          <w:tcPr>
            <w:tcW w:w="1216" w:type="dxa"/>
          </w:tcPr>
          <w:p w14:paraId="6CB781A0" w14:textId="77777777" w:rsidR="00383D22" w:rsidRPr="00315544" w:rsidRDefault="00383D22" w:rsidP="003D3E8E">
            <w:pPr>
              <w:rPr>
                <w:b/>
                <w:bCs/>
                <w:sz w:val="20"/>
                <w:szCs w:val="20"/>
              </w:rPr>
            </w:pPr>
            <w:r w:rsidRPr="00315544">
              <w:rPr>
                <w:b/>
                <w:bCs/>
                <w:sz w:val="20"/>
                <w:szCs w:val="20"/>
              </w:rPr>
              <w:t>3</w:t>
            </w:r>
            <w:r>
              <w:rPr>
                <w:b/>
                <w:bCs/>
                <w:sz w:val="20"/>
                <w:szCs w:val="20"/>
              </w:rPr>
              <w:t xml:space="preserve"> (n=30)</w:t>
            </w:r>
          </w:p>
        </w:tc>
        <w:tc>
          <w:tcPr>
            <w:tcW w:w="1174" w:type="dxa"/>
            <w:vAlign w:val="center"/>
          </w:tcPr>
          <w:p w14:paraId="56F4C33F" w14:textId="77777777" w:rsidR="00383D22" w:rsidRPr="00584AEC" w:rsidRDefault="00383D22" w:rsidP="003D3E8E">
            <w:pPr>
              <w:jc w:val="center"/>
              <w:rPr>
                <w:sz w:val="20"/>
                <w:szCs w:val="20"/>
              </w:rPr>
            </w:pPr>
            <w:r>
              <w:rPr>
                <w:sz w:val="20"/>
                <w:szCs w:val="20"/>
              </w:rPr>
              <w:t>22</w:t>
            </w:r>
          </w:p>
        </w:tc>
        <w:tc>
          <w:tcPr>
            <w:tcW w:w="1175" w:type="dxa"/>
            <w:vAlign w:val="center"/>
          </w:tcPr>
          <w:p w14:paraId="06F325ED" w14:textId="77777777" w:rsidR="00383D22" w:rsidRPr="00584AEC" w:rsidRDefault="00383D22" w:rsidP="003D3E8E">
            <w:pPr>
              <w:jc w:val="center"/>
              <w:rPr>
                <w:sz w:val="20"/>
                <w:szCs w:val="20"/>
              </w:rPr>
            </w:pPr>
            <w:r>
              <w:rPr>
                <w:sz w:val="20"/>
                <w:szCs w:val="20"/>
              </w:rPr>
              <w:t>4</w:t>
            </w:r>
          </w:p>
        </w:tc>
        <w:tc>
          <w:tcPr>
            <w:tcW w:w="1175" w:type="dxa"/>
            <w:vAlign w:val="center"/>
          </w:tcPr>
          <w:p w14:paraId="3902A700" w14:textId="77777777" w:rsidR="00383D22" w:rsidRPr="00584AEC" w:rsidRDefault="00383D22" w:rsidP="003D3E8E">
            <w:pPr>
              <w:jc w:val="center"/>
              <w:rPr>
                <w:sz w:val="20"/>
                <w:szCs w:val="20"/>
              </w:rPr>
            </w:pPr>
            <w:r>
              <w:rPr>
                <w:sz w:val="20"/>
                <w:szCs w:val="20"/>
              </w:rPr>
              <w:t>4</w:t>
            </w:r>
          </w:p>
        </w:tc>
        <w:tc>
          <w:tcPr>
            <w:tcW w:w="1174" w:type="dxa"/>
            <w:vAlign w:val="center"/>
          </w:tcPr>
          <w:p w14:paraId="35CD83CA" w14:textId="77777777" w:rsidR="00383D22" w:rsidRPr="00584AEC" w:rsidRDefault="00383D22" w:rsidP="003D3E8E">
            <w:pPr>
              <w:jc w:val="center"/>
              <w:rPr>
                <w:sz w:val="20"/>
                <w:szCs w:val="20"/>
              </w:rPr>
            </w:pPr>
            <w:r>
              <w:rPr>
                <w:sz w:val="20"/>
                <w:szCs w:val="20"/>
              </w:rPr>
              <w:t>23</w:t>
            </w:r>
          </w:p>
        </w:tc>
        <w:tc>
          <w:tcPr>
            <w:tcW w:w="1175" w:type="dxa"/>
            <w:vAlign w:val="center"/>
          </w:tcPr>
          <w:p w14:paraId="2845BF97" w14:textId="77777777" w:rsidR="00383D22" w:rsidRPr="00584AEC" w:rsidRDefault="00383D22" w:rsidP="003D3E8E">
            <w:pPr>
              <w:jc w:val="center"/>
              <w:rPr>
                <w:sz w:val="20"/>
                <w:szCs w:val="20"/>
              </w:rPr>
            </w:pPr>
            <w:r>
              <w:rPr>
                <w:sz w:val="20"/>
                <w:szCs w:val="20"/>
              </w:rPr>
              <w:t>0</w:t>
            </w:r>
          </w:p>
        </w:tc>
        <w:tc>
          <w:tcPr>
            <w:tcW w:w="1129" w:type="dxa"/>
            <w:vAlign w:val="center"/>
          </w:tcPr>
          <w:p w14:paraId="16D3CA37" w14:textId="77777777" w:rsidR="00383D22" w:rsidRPr="00584AEC" w:rsidRDefault="00383D22" w:rsidP="003D3E8E">
            <w:pPr>
              <w:jc w:val="center"/>
              <w:rPr>
                <w:sz w:val="20"/>
                <w:szCs w:val="20"/>
              </w:rPr>
            </w:pPr>
            <w:r>
              <w:rPr>
                <w:sz w:val="20"/>
                <w:szCs w:val="20"/>
              </w:rPr>
              <w:t>7</w:t>
            </w:r>
          </w:p>
        </w:tc>
        <w:tc>
          <w:tcPr>
            <w:tcW w:w="1134" w:type="dxa"/>
            <w:shd w:val="clear" w:color="auto" w:fill="auto"/>
            <w:vAlign w:val="center"/>
          </w:tcPr>
          <w:p w14:paraId="560168F6" w14:textId="77777777" w:rsidR="00383D22" w:rsidRDefault="00383D22" w:rsidP="003D3E8E">
            <w:pPr>
              <w:jc w:val="center"/>
              <w:rPr>
                <w:sz w:val="20"/>
                <w:szCs w:val="20"/>
              </w:rPr>
            </w:pPr>
          </w:p>
        </w:tc>
        <w:tc>
          <w:tcPr>
            <w:tcW w:w="1134" w:type="dxa"/>
            <w:shd w:val="clear" w:color="auto" w:fill="auto"/>
            <w:vAlign w:val="center"/>
          </w:tcPr>
          <w:p w14:paraId="0F247C10" w14:textId="77777777" w:rsidR="00383D22" w:rsidRDefault="00383D22" w:rsidP="003D3E8E">
            <w:pPr>
              <w:jc w:val="center"/>
              <w:rPr>
                <w:sz w:val="20"/>
                <w:szCs w:val="20"/>
              </w:rPr>
            </w:pPr>
          </w:p>
        </w:tc>
        <w:tc>
          <w:tcPr>
            <w:tcW w:w="1134" w:type="dxa"/>
            <w:shd w:val="clear" w:color="auto" w:fill="auto"/>
            <w:vAlign w:val="center"/>
          </w:tcPr>
          <w:p w14:paraId="05B82B5C" w14:textId="77777777" w:rsidR="00383D22" w:rsidRDefault="00383D22" w:rsidP="003D3E8E">
            <w:pPr>
              <w:jc w:val="center"/>
              <w:rPr>
                <w:sz w:val="20"/>
                <w:szCs w:val="20"/>
              </w:rPr>
            </w:pPr>
          </w:p>
        </w:tc>
        <w:tc>
          <w:tcPr>
            <w:tcW w:w="1134" w:type="dxa"/>
            <w:shd w:val="clear" w:color="auto" w:fill="auto"/>
            <w:vAlign w:val="center"/>
          </w:tcPr>
          <w:p w14:paraId="05642F15" w14:textId="77777777" w:rsidR="00383D22" w:rsidRDefault="00383D22" w:rsidP="003D3E8E">
            <w:pPr>
              <w:jc w:val="center"/>
              <w:rPr>
                <w:sz w:val="20"/>
                <w:szCs w:val="20"/>
              </w:rPr>
            </w:pPr>
          </w:p>
        </w:tc>
      </w:tr>
      <w:tr w:rsidR="00383D22" w14:paraId="4286DBC1" w14:textId="77777777" w:rsidTr="00383D22">
        <w:tc>
          <w:tcPr>
            <w:tcW w:w="1133" w:type="dxa"/>
            <w:vMerge/>
          </w:tcPr>
          <w:p w14:paraId="0F0B2679" w14:textId="77777777" w:rsidR="00383D22" w:rsidRPr="00315544" w:rsidRDefault="00383D22" w:rsidP="003D3E8E">
            <w:pPr>
              <w:rPr>
                <w:b/>
                <w:bCs/>
                <w:sz w:val="20"/>
                <w:szCs w:val="20"/>
              </w:rPr>
            </w:pPr>
          </w:p>
        </w:tc>
        <w:tc>
          <w:tcPr>
            <w:tcW w:w="1216" w:type="dxa"/>
          </w:tcPr>
          <w:p w14:paraId="39CFAB13" w14:textId="77777777" w:rsidR="00383D22" w:rsidRPr="00315544" w:rsidRDefault="00383D22" w:rsidP="003D3E8E">
            <w:pPr>
              <w:rPr>
                <w:b/>
                <w:bCs/>
                <w:sz w:val="20"/>
                <w:szCs w:val="20"/>
              </w:rPr>
            </w:pPr>
            <w:r>
              <w:rPr>
                <w:b/>
                <w:bCs/>
                <w:sz w:val="20"/>
                <w:szCs w:val="20"/>
              </w:rPr>
              <w:t>Outcome</w:t>
            </w:r>
          </w:p>
        </w:tc>
        <w:tc>
          <w:tcPr>
            <w:tcW w:w="1174" w:type="dxa"/>
            <w:shd w:val="clear" w:color="auto" w:fill="auto"/>
            <w:vAlign w:val="center"/>
          </w:tcPr>
          <w:p w14:paraId="6EE2DDCD" w14:textId="77777777" w:rsidR="00383D22" w:rsidRPr="00584AEC" w:rsidRDefault="00383D22" w:rsidP="003D3E8E">
            <w:pPr>
              <w:jc w:val="center"/>
              <w:rPr>
                <w:sz w:val="20"/>
                <w:szCs w:val="20"/>
              </w:rPr>
            </w:pPr>
          </w:p>
        </w:tc>
        <w:tc>
          <w:tcPr>
            <w:tcW w:w="1175" w:type="dxa"/>
            <w:shd w:val="clear" w:color="auto" w:fill="auto"/>
            <w:vAlign w:val="center"/>
          </w:tcPr>
          <w:p w14:paraId="106402E1" w14:textId="77777777" w:rsidR="00383D22" w:rsidRPr="00584AEC" w:rsidRDefault="00383D22" w:rsidP="003D3E8E">
            <w:pPr>
              <w:jc w:val="center"/>
              <w:rPr>
                <w:sz w:val="20"/>
                <w:szCs w:val="20"/>
              </w:rPr>
            </w:pPr>
          </w:p>
        </w:tc>
        <w:tc>
          <w:tcPr>
            <w:tcW w:w="1175" w:type="dxa"/>
            <w:shd w:val="clear" w:color="auto" w:fill="auto"/>
            <w:vAlign w:val="center"/>
          </w:tcPr>
          <w:p w14:paraId="67CF1986" w14:textId="77777777" w:rsidR="00383D22" w:rsidRPr="00584AEC" w:rsidRDefault="00383D22" w:rsidP="003D3E8E">
            <w:pPr>
              <w:jc w:val="center"/>
              <w:rPr>
                <w:sz w:val="20"/>
                <w:szCs w:val="20"/>
              </w:rPr>
            </w:pPr>
          </w:p>
        </w:tc>
        <w:tc>
          <w:tcPr>
            <w:tcW w:w="1174" w:type="dxa"/>
            <w:shd w:val="clear" w:color="auto" w:fill="auto"/>
            <w:vAlign w:val="center"/>
          </w:tcPr>
          <w:p w14:paraId="0F1314D5" w14:textId="77777777" w:rsidR="00383D22" w:rsidRPr="00584AEC" w:rsidRDefault="00383D22" w:rsidP="003D3E8E">
            <w:pPr>
              <w:jc w:val="center"/>
              <w:rPr>
                <w:sz w:val="20"/>
                <w:szCs w:val="20"/>
              </w:rPr>
            </w:pPr>
          </w:p>
        </w:tc>
        <w:tc>
          <w:tcPr>
            <w:tcW w:w="1175" w:type="dxa"/>
            <w:shd w:val="clear" w:color="auto" w:fill="auto"/>
            <w:vAlign w:val="center"/>
          </w:tcPr>
          <w:p w14:paraId="6A12D91D" w14:textId="77777777" w:rsidR="00383D22" w:rsidRPr="00584AEC" w:rsidRDefault="00383D22" w:rsidP="003D3E8E">
            <w:pPr>
              <w:jc w:val="center"/>
              <w:rPr>
                <w:sz w:val="20"/>
                <w:szCs w:val="20"/>
              </w:rPr>
            </w:pPr>
          </w:p>
        </w:tc>
        <w:tc>
          <w:tcPr>
            <w:tcW w:w="1129" w:type="dxa"/>
            <w:shd w:val="clear" w:color="auto" w:fill="auto"/>
            <w:vAlign w:val="center"/>
          </w:tcPr>
          <w:p w14:paraId="70200E0A" w14:textId="77777777" w:rsidR="00383D22" w:rsidRPr="00584AEC" w:rsidRDefault="00383D22" w:rsidP="003D3E8E">
            <w:pPr>
              <w:jc w:val="center"/>
              <w:rPr>
                <w:sz w:val="20"/>
                <w:szCs w:val="20"/>
              </w:rPr>
            </w:pPr>
          </w:p>
        </w:tc>
        <w:tc>
          <w:tcPr>
            <w:tcW w:w="1134" w:type="dxa"/>
            <w:vAlign w:val="center"/>
          </w:tcPr>
          <w:p w14:paraId="18C7940A" w14:textId="77777777" w:rsidR="00383D22" w:rsidRPr="00584AEC" w:rsidRDefault="00383D22" w:rsidP="003D3E8E">
            <w:pPr>
              <w:jc w:val="center"/>
              <w:rPr>
                <w:sz w:val="20"/>
                <w:szCs w:val="20"/>
              </w:rPr>
            </w:pPr>
            <w:r>
              <w:rPr>
                <w:sz w:val="20"/>
                <w:szCs w:val="20"/>
              </w:rPr>
              <w:t>21</w:t>
            </w:r>
          </w:p>
        </w:tc>
        <w:tc>
          <w:tcPr>
            <w:tcW w:w="1134" w:type="dxa"/>
            <w:vAlign w:val="center"/>
          </w:tcPr>
          <w:p w14:paraId="3B870798" w14:textId="77777777" w:rsidR="00383D22" w:rsidRPr="00584AEC" w:rsidRDefault="00383D22" w:rsidP="003D3E8E">
            <w:pPr>
              <w:jc w:val="center"/>
              <w:rPr>
                <w:sz w:val="20"/>
                <w:szCs w:val="20"/>
              </w:rPr>
            </w:pPr>
            <w:r>
              <w:rPr>
                <w:sz w:val="20"/>
                <w:szCs w:val="20"/>
              </w:rPr>
              <w:t>4</w:t>
            </w:r>
          </w:p>
        </w:tc>
        <w:tc>
          <w:tcPr>
            <w:tcW w:w="1134" w:type="dxa"/>
            <w:vAlign w:val="center"/>
          </w:tcPr>
          <w:p w14:paraId="463B2264" w14:textId="77777777" w:rsidR="00383D22" w:rsidRPr="00584AEC" w:rsidRDefault="00383D22" w:rsidP="003D3E8E">
            <w:pPr>
              <w:jc w:val="center"/>
              <w:rPr>
                <w:sz w:val="20"/>
                <w:szCs w:val="20"/>
              </w:rPr>
            </w:pPr>
            <w:r>
              <w:rPr>
                <w:sz w:val="20"/>
                <w:szCs w:val="20"/>
              </w:rPr>
              <w:t>4</w:t>
            </w:r>
          </w:p>
        </w:tc>
        <w:tc>
          <w:tcPr>
            <w:tcW w:w="1134" w:type="dxa"/>
            <w:vAlign w:val="center"/>
          </w:tcPr>
          <w:p w14:paraId="65A33DCD" w14:textId="77777777" w:rsidR="00383D22" w:rsidRPr="00584AEC" w:rsidRDefault="00383D22" w:rsidP="003D3E8E">
            <w:pPr>
              <w:jc w:val="center"/>
              <w:rPr>
                <w:sz w:val="20"/>
                <w:szCs w:val="20"/>
              </w:rPr>
            </w:pPr>
            <w:r>
              <w:rPr>
                <w:sz w:val="20"/>
                <w:szCs w:val="20"/>
              </w:rPr>
              <w:t>1</w:t>
            </w:r>
          </w:p>
        </w:tc>
      </w:tr>
      <w:tr w:rsidR="00383D22" w14:paraId="1AF61196" w14:textId="77777777" w:rsidTr="00383D22">
        <w:tc>
          <w:tcPr>
            <w:tcW w:w="1133" w:type="dxa"/>
            <w:vMerge w:val="restart"/>
          </w:tcPr>
          <w:p w14:paraId="4AA965BC" w14:textId="77777777" w:rsidR="00383D22" w:rsidRPr="00315544" w:rsidRDefault="00383D22" w:rsidP="003D3E8E">
            <w:pPr>
              <w:rPr>
                <w:b/>
                <w:bCs/>
                <w:sz w:val="20"/>
                <w:szCs w:val="20"/>
              </w:rPr>
            </w:pPr>
            <w:r w:rsidRPr="00315544">
              <w:rPr>
                <w:b/>
                <w:bCs/>
                <w:sz w:val="20"/>
                <w:szCs w:val="20"/>
              </w:rPr>
              <w:t>What</w:t>
            </w:r>
          </w:p>
        </w:tc>
        <w:tc>
          <w:tcPr>
            <w:tcW w:w="1216" w:type="dxa"/>
          </w:tcPr>
          <w:p w14:paraId="5FB0C958" w14:textId="77777777" w:rsidR="00383D22" w:rsidRPr="00315544" w:rsidRDefault="00383D22" w:rsidP="003D3E8E">
            <w:pPr>
              <w:rPr>
                <w:b/>
                <w:bCs/>
                <w:sz w:val="20"/>
                <w:szCs w:val="20"/>
              </w:rPr>
            </w:pPr>
            <w:r w:rsidRPr="00315544">
              <w:rPr>
                <w:b/>
                <w:bCs/>
                <w:sz w:val="20"/>
                <w:szCs w:val="20"/>
              </w:rPr>
              <w:t>1</w:t>
            </w:r>
            <w:r>
              <w:rPr>
                <w:b/>
                <w:bCs/>
                <w:sz w:val="20"/>
                <w:szCs w:val="20"/>
              </w:rPr>
              <w:t xml:space="preserve"> (n=41)</w:t>
            </w:r>
          </w:p>
        </w:tc>
        <w:tc>
          <w:tcPr>
            <w:tcW w:w="1174" w:type="dxa"/>
            <w:vAlign w:val="center"/>
          </w:tcPr>
          <w:p w14:paraId="1C290BF7" w14:textId="77777777" w:rsidR="00383D22" w:rsidRPr="00584AEC" w:rsidRDefault="00383D22" w:rsidP="003D3E8E">
            <w:pPr>
              <w:jc w:val="center"/>
              <w:rPr>
                <w:sz w:val="20"/>
                <w:szCs w:val="20"/>
              </w:rPr>
            </w:pPr>
            <w:r>
              <w:rPr>
                <w:sz w:val="20"/>
                <w:szCs w:val="20"/>
              </w:rPr>
              <w:t>20</w:t>
            </w:r>
          </w:p>
        </w:tc>
        <w:tc>
          <w:tcPr>
            <w:tcW w:w="1175" w:type="dxa"/>
            <w:vAlign w:val="center"/>
          </w:tcPr>
          <w:p w14:paraId="6DBCB1C8" w14:textId="77777777" w:rsidR="00383D22" w:rsidRPr="00584AEC" w:rsidRDefault="00383D22" w:rsidP="003D3E8E">
            <w:pPr>
              <w:jc w:val="center"/>
              <w:rPr>
                <w:sz w:val="20"/>
                <w:szCs w:val="20"/>
              </w:rPr>
            </w:pPr>
            <w:r>
              <w:rPr>
                <w:sz w:val="20"/>
                <w:szCs w:val="20"/>
              </w:rPr>
              <w:t>0</w:t>
            </w:r>
          </w:p>
        </w:tc>
        <w:tc>
          <w:tcPr>
            <w:tcW w:w="1175" w:type="dxa"/>
            <w:vAlign w:val="center"/>
          </w:tcPr>
          <w:p w14:paraId="7AFD488D" w14:textId="77777777" w:rsidR="00383D22" w:rsidRPr="00584AEC" w:rsidRDefault="00383D22" w:rsidP="003D3E8E">
            <w:pPr>
              <w:jc w:val="center"/>
              <w:rPr>
                <w:sz w:val="20"/>
                <w:szCs w:val="20"/>
              </w:rPr>
            </w:pPr>
            <w:r>
              <w:rPr>
                <w:sz w:val="20"/>
                <w:szCs w:val="20"/>
              </w:rPr>
              <w:t>21</w:t>
            </w:r>
          </w:p>
        </w:tc>
        <w:tc>
          <w:tcPr>
            <w:tcW w:w="1174" w:type="dxa"/>
            <w:vAlign w:val="center"/>
          </w:tcPr>
          <w:p w14:paraId="61D55603" w14:textId="77777777" w:rsidR="00383D22" w:rsidRPr="00584AEC" w:rsidRDefault="00383D22" w:rsidP="003D3E8E">
            <w:pPr>
              <w:jc w:val="center"/>
              <w:rPr>
                <w:sz w:val="20"/>
                <w:szCs w:val="20"/>
              </w:rPr>
            </w:pPr>
            <w:r>
              <w:rPr>
                <w:sz w:val="20"/>
                <w:szCs w:val="20"/>
              </w:rPr>
              <w:t>25</w:t>
            </w:r>
          </w:p>
        </w:tc>
        <w:tc>
          <w:tcPr>
            <w:tcW w:w="1175" w:type="dxa"/>
            <w:vAlign w:val="center"/>
          </w:tcPr>
          <w:p w14:paraId="5051969E" w14:textId="77777777" w:rsidR="00383D22" w:rsidRPr="00584AEC" w:rsidRDefault="00383D22" w:rsidP="003D3E8E">
            <w:pPr>
              <w:jc w:val="center"/>
              <w:rPr>
                <w:sz w:val="20"/>
                <w:szCs w:val="20"/>
              </w:rPr>
            </w:pPr>
            <w:r>
              <w:rPr>
                <w:sz w:val="20"/>
                <w:szCs w:val="20"/>
              </w:rPr>
              <w:t>0</w:t>
            </w:r>
          </w:p>
        </w:tc>
        <w:tc>
          <w:tcPr>
            <w:tcW w:w="1129" w:type="dxa"/>
            <w:vAlign w:val="center"/>
          </w:tcPr>
          <w:p w14:paraId="650C09F5" w14:textId="77777777" w:rsidR="00383D22" w:rsidRPr="00584AEC" w:rsidRDefault="00383D22" w:rsidP="003D3E8E">
            <w:pPr>
              <w:jc w:val="center"/>
              <w:rPr>
                <w:sz w:val="20"/>
                <w:szCs w:val="20"/>
              </w:rPr>
            </w:pPr>
            <w:r>
              <w:rPr>
                <w:sz w:val="20"/>
                <w:szCs w:val="20"/>
              </w:rPr>
              <w:t>16</w:t>
            </w:r>
          </w:p>
        </w:tc>
        <w:tc>
          <w:tcPr>
            <w:tcW w:w="1134" w:type="dxa"/>
            <w:shd w:val="clear" w:color="auto" w:fill="auto"/>
            <w:vAlign w:val="center"/>
          </w:tcPr>
          <w:p w14:paraId="19E6DEB0" w14:textId="77777777" w:rsidR="00383D22" w:rsidRDefault="00383D22" w:rsidP="003D3E8E">
            <w:pPr>
              <w:jc w:val="center"/>
              <w:rPr>
                <w:sz w:val="20"/>
                <w:szCs w:val="20"/>
              </w:rPr>
            </w:pPr>
          </w:p>
        </w:tc>
        <w:tc>
          <w:tcPr>
            <w:tcW w:w="1134" w:type="dxa"/>
            <w:shd w:val="clear" w:color="auto" w:fill="auto"/>
            <w:vAlign w:val="center"/>
          </w:tcPr>
          <w:p w14:paraId="48F9C1E1" w14:textId="77777777" w:rsidR="00383D22" w:rsidRDefault="00383D22" w:rsidP="003D3E8E">
            <w:pPr>
              <w:jc w:val="center"/>
              <w:rPr>
                <w:sz w:val="20"/>
                <w:szCs w:val="20"/>
              </w:rPr>
            </w:pPr>
          </w:p>
        </w:tc>
        <w:tc>
          <w:tcPr>
            <w:tcW w:w="1134" w:type="dxa"/>
            <w:shd w:val="clear" w:color="auto" w:fill="auto"/>
            <w:vAlign w:val="center"/>
          </w:tcPr>
          <w:p w14:paraId="308FBA91" w14:textId="77777777" w:rsidR="00383D22" w:rsidRDefault="00383D22" w:rsidP="003D3E8E">
            <w:pPr>
              <w:jc w:val="center"/>
              <w:rPr>
                <w:sz w:val="20"/>
                <w:szCs w:val="20"/>
              </w:rPr>
            </w:pPr>
          </w:p>
        </w:tc>
        <w:tc>
          <w:tcPr>
            <w:tcW w:w="1134" w:type="dxa"/>
            <w:shd w:val="clear" w:color="auto" w:fill="auto"/>
            <w:vAlign w:val="center"/>
          </w:tcPr>
          <w:p w14:paraId="14F520C0" w14:textId="77777777" w:rsidR="00383D22" w:rsidRDefault="00383D22" w:rsidP="003D3E8E">
            <w:pPr>
              <w:jc w:val="center"/>
              <w:rPr>
                <w:sz w:val="20"/>
                <w:szCs w:val="20"/>
              </w:rPr>
            </w:pPr>
          </w:p>
        </w:tc>
      </w:tr>
      <w:tr w:rsidR="00383D22" w14:paraId="1B825066" w14:textId="77777777" w:rsidTr="00383D22">
        <w:tc>
          <w:tcPr>
            <w:tcW w:w="1133" w:type="dxa"/>
            <w:vMerge/>
          </w:tcPr>
          <w:p w14:paraId="6D0D64EE" w14:textId="77777777" w:rsidR="00383D22" w:rsidRPr="00315544" w:rsidRDefault="00383D22" w:rsidP="003D3E8E">
            <w:pPr>
              <w:rPr>
                <w:b/>
                <w:bCs/>
                <w:sz w:val="20"/>
                <w:szCs w:val="20"/>
              </w:rPr>
            </w:pPr>
          </w:p>
        </w:tc>
        <w:tc>
          <w:tcPr>
            <w:tcW w:w="1216" w:type="dxa"/>
          </w:tcPr>
          <w:p w14:paraId="35E5FC91" w14:textId="77777777" w:rsidR="00383D22" w:rsidRPr="00315544" w:rsidRDefault="00383D22" w:rsidP="003D3E8E">
            <w:pPr>
              <w:rPr>
                <w:b/>
                <w:bCs/>
                <w:sz w:val="20"/>
                <w:szCs w:val="20"/>
              </w:rPr>
            </w:pPr>
            <w:r w:rsidRPr="00315544">
              <w:rPr>
                <w:b/>
                <w:bCs/>
                <w:sz w:val="20"/>
                <w:szCs w:val="20"/>
              </w:rPr>
              <w:t>2</w:t>
            </w:r>
            <w:r>
              <w:rPr>
                <w:b/>
                <w:bCs/>
                <w:sz w:val="20"/>
                <w:szCs w:val="20"/>
              </w:rPr>
              <w:t xml:space="preserve"> (n=49)</w:t>
            </w:r>
          </w:p>
        </w:tc>
        <w:tc>
          <w:tcPr>
            <w:tcW w:w="1174" w:type="dxa"/>
            <w:vAlign w:val="center"/>
          </w:tcPr>
          <w:p w14:paraId="53171520" w14:textId="77777777" w:rsidR="00383D22" w:rsidRPr="00584AEC" w:rsidRDefault="00383D22" w:rsidP="003D3E8E">
            <w:pPr>
              <w:jc w:val="center"/>
              <w:rPr>
                <w:sz w:val="20"/>
                <w:szCs w:val="20"/>
              </w:rPr>
            </w:pPr>
            <w:r>
              <w:rPr>
                <w:sz w:val="20"/>
                <w:szCs w:val="20"/>
              </w:rPr>
              <w:t>39</w:t>
            </w:r>
          </w:p>
        </w:tc>
        <w:tc>
          <w:tcPr>
            <w:tcW w:w="1175" w:type="dxa"/>
            <w:vAlign w:val="center"/>
          </w:tcPr>
          <w:p w14:paraId="37924D49" w14:textId="77777777" w:rsidR="00383D22" w:rsidRPr="00584AEC" w:rsidRDefault="00383D22" w:rsidP="003D3E8E">
            <w:pPr>
              <w:jc w:val="center"/>
              <w:rPr>
                <w:sz w:val="20"/>
                <w:szCs w:val="20"/>
              </w:rPr>
            </w:pPr>
            <w:r>
              <w:rPr>
                <w:sz w:val="20"/>
                <w:szCs w:val="20"/>
              </w:rPr>
              <w:t>0</w:t>
            </w:r>
          </w:p>
        </w:tc>
        <w:tc>
          <w:tcPr>
            <w:tcW w:w="1175" w:type="dxa"/>
            <w:vAlign w:val="center"/>
          </w:tcPr>
          <w:p w14:paraId="02ABA923" w14:textId="77777777" w:rsidR="00383D22" w:rsidRPr="00584AEC" w:rsidRDefault="00383D22" w:rsidP="003D3E8E">
            <w:pPr>
              <w:jc w:val="center"/>
              <w:rPr>
                <w:sz w:val="20"/>
                <w:szCs w:val="20"/>
              </w:rPr>
            </w:pPr>
            <w:r>
              <w:rPr>
                <w:sz w:val="20"/>
                <w:szCs w:val="20"/>
              </w:rPr>
              <w:t>10</w:t>
            </w:r>
          </w:p>
        </w:tc>
        <w:tc>
          <w:tcPr>
            <w:tcW w:w="1174" w:type="dxa"/>
            <w:vAlign w:val="center"/>
          </w:tcPr>
          <w:p w14:paraId="0E845F5C" w14:textId="77777777" w:rsidR="00383D22" w:rsidRPr="00584AEC" w:rsidRDefault="00383D22" w:rsidP="003D3E8E">
            <w:pPr>
              <w:jc w:val="center"/>
              <w:rPr>
                <w:sz w:val="20"/>
                <w:szCs w:val="20"/>
              </w:rPr>
            </w:pPr>
            <w:r>
              <w:rPr>
                <w:sz w:val="20"/>
                <w:szCs w:val="20"/>
              </w:rPr>
              <w:t>37</w:t>
            </w:r>
          </w:p>
        </w:tc>
        <w:tc>
          <w:tcPr>
            <w:tcW w:w="1175" w:type="dxa"/>
            <w:vAlign w:val="center"/>
          </w:tcPr>
          <w:p w14:paraId="074B1662" w14:textId="77777777" w:rsidR="00383D22" w:rsidRPr="00584AEC" w:rsidRDefault="00383D22" w:rsidP="003D3E8E">
            <w:pPr>
              <w:jc w:val="center"/>
              <w:rPr>
                <w:sz w:val="20"/>
                <w:szCs w:val="20"/>
              </w:rPr>
            </w:pPr>
            <w:r>
              <w:rPr>
                <w:sz w:val="20"/>
                <w:szCs w:val="20"/>
              </w:rPr>
              <w:t>0</w:t>
            </w:r>
          </w:p>
        </w:tc>
        <w:tc>
          <w:tcPr>
            <w:tcW w:w="1129" w:type="dxa"/>
            <w:vAlign w:val="center"/>
          </w:tcPr>
          <w:p w14:paraId="66A65C6E" w14:textId="77777777" w:rsidR="00383D22" w:rsidRPr="00584AEC" w:rsidRDefault="00383D22" w:rsidP="003D3E8E">
            <w:pPr>
              <w:jc w:val="center"/>
              <w:rPr>
                <w:sz w:val="20"/>
                <w:szCs w:val="20"/>
              </w:rPr>
            </w:pPr>
            <w:r>
              <w:rPr>
                <w:sz w:val="20"/>
                <w:szCs w:val="20"/>
              </w:rPr>
              <w:t>12</w:t>
            </w:r>
          </w:p>
        </w:tc>
        <w:tc>
          <w:tcPr>
            <w:tcW w:w="1134" w:type="dxa"/>
            <w:shd w:val="clear" w:color="auto" w:fill="auto"/>
            <w:vAlign w:val="center"/>
          </w:tcPr>
          <w:p w14:paraId="1734D5F5" w14:textId="77777777" w:rsidR="00383D22" w:rsidRDefault="00383D22" w:rsidP="003D3E8E">
            <w:pPr>
              <w:jc w:val="center"/>
              <w:rPr>
                <w:sz w:val="20"/>
                <w:szCs w:val="20"/>
              </w:rPr>
            </w:pPr>
          </w:p>
        </w:tc>
        <w:tc>
          <w:tcPr>
            <w:tcW w:w="1134" w:type="dxa"/>
            <w:shd w:val="clear" w:color="auto" w:fill="auto"/>
            <w:vAlign w:val="center"/>
          </w:tcPr>
          <w:p w14:paraId="6100E45B" w14:textId="77777777" w:rsidR="00383D22" w:rsidRDefault="00383D22" w:rsidP="003D3E8E">
            <w:pPr>
              <w:jc w:val="center"/>
              <w:rPr>
                <w:sz w:val="20"/>
                <w:szCs w:val="20"/>
              </w:rPr>
            </w:pPr>
          </w:p>
        </w:tc>
        <w:tc>
          <w:tcPr>
            <w:tcW w:w="1134" w:type="dxa"/>
            <w:shd w:val="clear" w:color="auto" w:fill="auto"/>
            <w:vAlign w:val="center"/>
          </w:tcPr>
          <w:p w14:paraId="7A45546A" w14:textId="77777777" w:rsidR="00383D22" w:rsidRDefault="00383D22" w:rsidP="003D3E8E">
            <w:pPr>
              <w:jc w:val="center"/>
              <w:rPr>
                <w:sz w:val="20"/>
                <w:szCs w:val="20"/>
              </w:rPr>
            </w:pPr>
          </w:p>
        </w:tc>
        <w:tc>
          <w:tcPr>
            <w:tcW w:w="1134" w:type="dxa"/>
            <w:shd w:val="clear" w:color="auto" w:fill="auto"/>
            <w:vAlign w:val="center"/>
          </w:tcPr>
          <w:p w14:paraId="50C47326" w14:textId="77777777" w:rsidR="00383D22" w:rsidRDefault="00383D22" w:rsidP="003D3E8E">
            <w:pPr>
              <w:jc w:val="center"/>
              <w:rPr>
                <w:sz w:val="20"/>
                <w:szCs w:val="20"/>
              </w:rPr>
            </w:pPr>
          </w:p>
        </w:tc>
      </w:tr>
      <w:tr w:rsidR="00383D22" w14:paraId="0D9A7877" w14:textId="77777777" w:rsidTr="00383D22">
        <w:tc>
          <w:tcPr>
            <w:tcW w:w="1133" w:type="dxa"/>
            <w:vMerge/>
          </w:tcPr>
          <w:p w14:paraId="7153197E" w14:textId="77777777" w:rsidR="00383D22" w:rsidRPr="00315544" w:rsidRDefault="00383D22" w:rsidP="003D3E8E">
            <w:pPr>
              <w:rPr>
                <w:b/>
                <w:bCs/>
                <w:sz w:val="20"/>
                <w:szCs w:val="20"/>
              </w:rPr>
            </w:pPr>
          </w:p>
        </w:tc>
        <w:tc>
          <w:tcPr>
            <w:tcW w:w="1216" w:type="dxa"/>
          </w:tcPr>
          <w:p w14:paraId="1C05D8B5" w14:textId="77777777" w:rsidR="00383D22" w:rsidRPr="00315544" w:rsidRDefault="00383D22" w:rsidP="003D3E8E">
            <w:pPr>
              <w:rPr>
                <w:b/>
                <w:bCs/>
                <w:sz w:val="20"/>
                <w:szCs w:val="20"/>
              </w:rPr>
            </w:pPr>
            <w:r w:rsidRPr="00315544">
              <w:rPr>
                <w:b/>
                <w:bCs/>
                <w:sz w:val="20"/>
                <w:szCs w:val="20"/>
              </w:rPr>
              <w:t>3</w:t>
            </w:r>
            <w:r>
              <w:rPr>
                <w:b/>
                <w:bCs/>
                <w:sz w:val="20"/>
                <w:szCs w:val="20"/>
              </w:rPr>
              <w:t xml:space="preserve"> (n=61)</w:t>
            </w:r>
          </w:p>
        </w:tc>
        <w:tc>
          <w:tcPr>
            <w:tcW w:w="1174" w:type="dxa"/>
            <w:vAlign w:val="center"/>
          </w:tcPr>
          <w:p w14:paraId="27575AD1" w14:textId="77777777" w:rsidR="00383D22" w:rsidRPr="00584AEC" w:rsidRDefault="00383D22" w:rsidP="003D3E8E">
            <w:pPr>
              <w:jc w:val="center"/>
              <w:rPr>
                <w:sz w:val="20"/>
                <w:szCs w:val="20"/>
              </w:rPr>
            </w:pPr>
            <w:r>
              <w:rPr>
                <w:sz w:val="20"/>
                <w:szCs w:val="20"/>
              </w:rPr>
              <w:t>51</w:t>
            </w:r>
          </w:p>
        </w:tc>
        <w:tc>
          <w:tcPr>
            <w:tcW w:w="1175" w:type="dxa"/>
            <w:vAlign w:val="center"/>
          </w:tcPr>
          <w:p w14:paraId="5D43CD34" w14:textId="77777777" w:rsidR="00383D22" w:rsidRPr="00584AEC" w:rsidRDefault="00383D22" w:rsidP="003D3E8E">
            <w:pPr>
              <w:jc w:val="center"/>
              <w:rPr>
                <w:sz w:val="20"/>
                <w:szCs w:val="20"/>
              </w:rPr>
            </w:pPr>
            <w:r>
              <w:rPr>
                <w:sz w:val="20"/>
                <w:szCs w:val="20"/>
              </w:rPr>
              <w:t>0</w:t>
            </w:r>
          </w:p>
        </w:tc>
        <w:tc>
          <w:tcPr>
            <w:tcW w:w="1175" w:type="dxa"/>
            <w:vAlign w:val="center"/>
          </w:tcPr>
          <w:p w14:paraId="0D243676" w14:textId="77777777" w:rsidR="00383D22" w:rsidRPr="00584AEC" w:rsidRDefault="00383D22" w:rsidP="003D3E8E">
            <w:pPr>
              <w:jc w:val="center"/>
              <w:rPr>
                <w:sz w:val="20"/>
                <w:szCs w:val="20"/>
              </w:rPr>
            </w:pPr>
            <w:r>
              <w:rPr>
                <w:sz w:val="20"/>
                <w:szCs w:val="20"/>
              </w:rPr>
              <w:t>10</w:t>
            </w:r>
          </w:p>
        </w:tc>
        <w:tc>
          <w:tcPr>
            <w:tcW w:w="1174" w:type="dxa"/>
            <w:vAlign w:val="center"/>
          </w:tcPr>
          <w:p w14:paraId="4149F5EE" w14:textId="77777777" w:rsidR="00383D22" w:rsidRPr="00584AEC" w:rsidRDefault="00383D22" w:rsidP="003D3E8E">
            <w:pPr>
              <w:jc w:val="center"/>
              <w:rPr>
                <w:sz w:val="20"/>
                <w:szCs w:val="20"/>
              </w:rPr>
            </w:pPr>
            <w:r>
              <w:rPr>
                <w:sz w:val="20"/>
                <w:szCs w:val="20"/>
              </w:rPr>
              <w:t>47</w:t>
            </w:r>
          </w:p>
        </w:tc>
        <w:tc>
          <w:tcPr>
            <w:tcW w:w="1175" w:type="dxa"/>
            <w:vAlign w:val="center"/>
          </w:tcPr>
          <w:p w14:paraId="4D6C739E" w14:textId="77777777" w:rsidR="00383D22" w:rsidRPr="00584AEC" w:rsidRDefault="00383D22" w:rsidP="003D3E8E">
            <w:pPr>
              <w:jc w:val="center"/>
              <w:rPr>
                <w:sz w:val="20"/>
                <w:szCs w:val="20"/>
              </w:rPr>
            </w:pPr>
            <w:r>
              <w:rPr>
                <w:sz w:val="20"/>
                <w:szCs w:val="20"/>
              </w:rPr>
              <w:t>0</w:t>
            </w:r>
          </w:p>
        </w:tc>
        <w:tc>
          <w:tcPr>
            <w:tcW w:w="1129" w:type="dxa"/>
            <w:vAlign w:val="center"/>
          </w:tcPr>
          <w:p w14:paraId="549C4B2A" w14:textId="77777777" w:rsidR="00383D22" w:rsidRPr="00584AEC" w:rsidRDefault="00383D22" w:rsidP="003D3E8E">
            <w:pPr>
              <w:jc w:val="center"/>
              <w:rPr>
                <w:sz w:val="20"/>
                <w:szCs w:val="20"/>
              </w:rPr>
            </w:pPr>
            <w:r>
              <w:rPr>
                <w:sz w:val="20"/>
                <w:szCs w:val="20"/>
              </w:rPr>
              <w:t>14</w:t>
            </w:r>
          </w:p>
        </w:tc>
        <w:tc>
          <w:tcPr>
            <w:tcW w:w="1134" w:type="dxa"/>
            <w:shd w:val="clear" w:color="auto" w:fill="auto"/>
            <w:vAlign w:val="center"/>
          </w:tcPr>
          <w:p w14:paraId="0AFC7123" w14:textId="77777777" w:rsidR="00383D22" w:rsidRDefault="00383D22" w:rsidP="003D3E8E">
            <w:pPr>
              <w:jc w:val="center"/>
              <w:rPr>
                <w:sz w:val="20"/>
                <w:szCs w:val="20"/>
              </w:rPr>
            </w:pPr>
          </w:p>
        </w:tc>
        <w:tc>
          <w:tcPr>
            <w:tcW w:w="1134" w:type="dxa"/>
            <w:shd w:val="clear" w:color="auto" w:fill="auto"/>
            <w:vAlign w:val="center"/>
          </w:tcPr>
          <w:p w14:paraId="118D0E41" w14:textId="77777777" w:rsidR="00383D22" w:rsidRDefault="00383D22" w:rsidP="003D3E8E">
            <w:pPr>
              <w:jc w:val="center"/>
              <w:rPr>
                <w:sz w:val="20"/>
                <w:szCs w:val="20"/>
              </w:rPr>
            </w:pPr>
          </w:p>
        </w:tc>
        <w:tc>
          <w:tcPr>
            <w:tcW w:w="1134" w:type="dxa"/>
            <w:shd w:val="clear" w:color="auto" w:fill="auto"/>
            <w:vAlign w:val="center"/>
          </w:tcPr>
          <w:p w14:paraId="6B68927A" w14:textId="77777777" w:rsidR="00383D22" w:rsidRDefault="00383D22" w:rsidP="003D3E8E">
            <w:pPr>
              <w:jc w:val="center"/>
              <w:rPr>
                <w:sz w:val="20"/>
                <w:szCs w:val="20"/>
              </w:rPr>
            </w:pPr>
          </w:p>
        </w:tc>
        <w:tc>
          <w:tcPr>
            <w:tcW w:w="1134" w:type="dxa"/>
            <w:shd w:val="clear" w:color="auto" w:fill="auto"/>
            <w:vAlign w:val="center"/>
          </w:tcPr>
          <w:p w14:paraId="25C83B5F" w14:textId="77777777" w:rsidR="00383D22" w:rsidRDefault="00383D22" w:rsidP="003D3E8E">
            <w:pPr>
              <w:jc w:val="center"/>
              <w:rPr>
                <w:sz w:val="20"/>
                <w:szCs w:val="20"/>
              </w:rPr>
            </w:pPr>
          </w:p>
        </w:tc>
      </w:tr>
      <w:tr w:rsidR="00383D22" w14:paraId="599AA8CD" w14:textId="77777777" w:rsidTr="00383D22">
        <w:tc>
          <w:tcPr>
            <w:tcW w:w="1133" w:type="dxa"/>
            <w:vMerge/>
          </w:tcPr>
          <w:p w14:paraId="7A0C359C" w14:textId="77777777" w:rsidR="00383D22" w:rsidRPr="00315544" w:rsidRDefault="00383D22" w:rsidP="003D3E8E">
            <w:pPr>
              <w:rPr>
                <w:b/>
                <w:bCs/>
                <w:sz w:val="20"/>
                <w:szCs w:val="20"/>
              </w:rPr>
            </w:pPr>
          </w:p>
        </w:tc>
        <w:tc>
          <w:tcPr>
            <w:tcW w:w="1216" w:type="dxa"/>
          </w:tcPr>
          <w:p w14:paraId="41718D58" w14:textId="77777777" w:rsidR="00383D22" w:rsidRPr="00315544" w:rsidRDefault="00383D22" w:rsidP="003D3E8E">
            <w:pPr>
              <w:rPr>
                <w:b/>
                <w:bCs/>
                <w:sz w:val="20"/>
                <w:szCs w:val="20"/>
              </w:rPr>
            </w:pPr>
            <w:r>
              <w:rPr>
                <w:b/>
                <w:bCs/>
                <w:sz w:val="20"/>
                <w:szCs w:val="20"/>
              </w:rPr>
              <w:t>Outcome</w:t>
            </w:r>
          </w:p>
        </w:tc>
        <w:tc>
          <w:tcPr>
            <w:tcW w:w="1174" w:type="dxa"/>
            <w:shd w:val="clear" w:color="auto" w:fill="auto"/>
            <w:vAlign w:val="center"/>
          </w:tcPr>
          <w:p w14:paraId="3C48438F" w14:textId="77777777" w:rsidR="00383D22" w:rsidRPr="00584AEC" w:rsidRDefault="00383D22" w:rsidP="003D3E8E">
            <w:pPr>
              <w:jc w:val="center"/>
              <w:rPr>
                <w:sz w:val="20"/>
                <w:szCs w:val="20"/>
              </w:rPr>
            </w:pPr>
          </w:p>
        </w:tc>
        <w:tc>
          <w:tcPr>
            <w:tcW w:w="1175" w:type="dxa"/>
            <w:shd w:val="clear" w:color="auto" w:fill="auto"/>
            <w:vAlign w:val="center"/>
          </w:tcPr>
          <w:p w14:paraId="3B548F94" w14:textId="77777777" w:rsidR="00383D22" w:rsidRPr="00584AEC" w:rsidRDefault="00383D22" w:rsidP="003D3E8E">
            <w:pPr>
              <w:jc w:val="center"/>
              <w:rPr>
                <w:sz w:val="20"/>
                <w:szCs w:val="20"/>
              </w:rPr>
            </w:pPr>
          </w:p>
        </w:tc>
        <w:tc>
          <w:tcPr>
            <w:tcW w:w="1175" w:type="dxa"/>
            <w:shd w:val="clear" w:color="auto" w:fill="auto"/>
            <w:vAlign w:val="center"/>
          </w:tcPr>
          <w:p w14:paraId="3614F74F" w14:textId="77777777" w:rsidR="00383D22" w:rsidRPr="00584AEC" w:rsidRDefault="00383D22" w:rsidP="003D3E8E">
            <w:pPr>
              <w:jc w:val="center"/>
              <w:rPr>
                <w:sz w:val="20"/>
                <w:szCs w:val="20"/>
              </w:rPr>
            </w:pPr>
          </w:p>
        </w:tc>
        <w:tc>
          <w:tcPr>
            <w:tcW w:w="1174" w:type="dxa"/>
            <w:shd w:val="clear" w:color="auto" w:fill="auto"/>
            <w:vAlign w:val="center"/>
          </w:tcPr>
          <w:p w14:paraId="5D6063AB" w14:textId="77777777" w:rsidR="00383D22" w:rsidRPr="00584AEC" w:rsidRDefault="00383D22" w:rsidP="003D3E8E">
            <w:pPr>
              <w:jc w:val="center"/>
              <w:rPr>
                <w:sz w:val="20"/>
                <w:szCs w:val="20"/>
              </w:rPr>
            </w:pPr>
          </w:p>
        </w:tc>
        <w:tc>
          <w:tcPr>
            <w:tcW w:w="1175" w:type="dxa"/>
            <w:shd w:val="clear" w:color="auto" w:fill="auto"/>
            <w:vAlign w:val="center"/>
          </w:tcPr>
          <w:p w14:paraId="55DC8C62" w14:textId="77777777" w:rsidR="00383D22" w:rsidRPr="00584AEC" w:rsidRDefault="00383D22" w:rsidP="003D3E8E">
            <w:pPr>
              <w:jc w:val="center"/>
              <w:rPr>
                <w:sz w:val="20"/>
                <w:szCs w:val="20"/>
              </w:rPr>
            </w:pPr>
          </w:p>
        </w:tc>
        <w:tc>
          <w:tcPr>
            <w:tcW w:w="1129" w:type="dxa"/>
            <w:shd w:val="clear" w:color="auto" w:fill="auto"/>
            <w:vAlign w:val="center"/>
          </w:tcPr>
          <w:p w14:paraId="09026FB6" w14:textId="77777777" w:rsidR="00383D22" w:rsidRPr="00584AEC" w:rsidRDefault="00383D22" w:rsidP="003D3E8E">
            <w:pPr>
              <w:jc w:val="center"/>
              <w:rPr>
                <w:sz w:val="20"/>
                <w:szCs w:val="20"/>
              </w:rPr>
            </w:pPr>
          </w:p>
        </w:tc>
        <w:tc>
          <w:tcPr>
            <w:tcW w:w="1134" w:type="dxa"/>
            <w:vAlign w:val="center"/>
          </w:tcPr>
          <w:p w14:paraId="3D844001" w14:textId="77777777" w:rsidR="00383D22" w:rsidRPr="00584AEC" w:rsidRDefault="00383D22" w:rsidP="003D3E8E">
            <w:pPr>
              <w:jc w:val="center"/>
              <w:rPr>
                <w:sz w:val="20"/>
                <w:szCs w:val="20"/>
              </w:rPr>
            </w:pPr>
            <w:r>
              <w:rPr>
                <w:sz w:val="20"/>
                <w:szCs w:val="20"/>
              </w:rPr>
              <w:t>47</w:t>
            </w:r>
          </w:p>
        </w:tc>
        <w:tc>
          <w:tcPr>
            <w:tcW w:w="1134" w:type="dxa"/>
            <w:vAlign w:val="center"/>
          </w:tcPr>
          <w:p w14:paraId="15984A9F" w14:textId="77777777" w:rsidR="00383D22" w:rsidRPr="00584AEC" w:rsidRDefault="00383D22" w:rsidP="003D3E8E">
            <w:pPr>
              <w:jc w:val="center"/>
              <w:rPr>
                <w:sz w:val="20"/>
                <w:szCs w:val="20"/>
              </w:rPr>
            </w:pPr>
            <w:r>
              <w:rPr>
                <w:sz w:val="20"/>
                <w:szCs w:val="20"/>
              </w:rPr>
              <w:t>4</w:t>
            </w:r>
          </w:p>
        </w:tc>
        <w:tc>
          <w:tcPr>
            <w:tcW w:w="1134" w:type="dxa"/>
            <w:vAlign w:val="center"/>
          </w:tcPr>
          <w:p w14:paraId="0E736A97" w14:textId="77777777" w:rsidR="00383D22" w:rsidRPr="00584AEC" w:rsidRDefault="00383D22" w:rsidP="003D3E8E">
            <w:pPr>
              <w:jc w:val="center"/>
              <w:rPr>
                <w:sz w:val="20"/>
                <w:szCs w:val="20"/>
              </w:rPr>
            </w:pPr>
            <w:r>
              <w:rPr>
                <w:sz w:val="20"/>
                <w:szCs w:val="20"/>
              </w:rPr>
              <w:t>10</w:t>
            </w:r>
          </w:p>
        </w:tc>
        <w:tc>
          <w:tcPr>
            <w:tcW w:w="1134" w:type="dxa"/>
            <w:vAlign w:val="center"/>
          </w:tcPr>
          <w:p w14:paraId="7CCCD880" w14:textId="77777777" w:rsidR="00383D22" w:rsidRPr="00584AEC" w:rsidRDefault="00383D22" w:rsidP="003D3E8E">
            <w:pPr>
              <w:jc w:val="center"/>
              <w:rPr>
                <w:sz w:val="20"/>
                <w:szCs w:val="20"/>
              </w:rPr>
            </w:pPr>
            <w:r>
              <w:rPr>
                <w:sz w:val="20"/>
                <w:szCs w:val="20"/>
              </w:rPr>
              <w:t>0</w:t>
            </w:r>
          </w:p>
        </w:tc>
      </w:tr>
      <w:tr w:rsidR="00383D22" w14:paraId="64E263D7" w14:textId="77777777" w:rsidTr="00383D22">
        <w:tc>
          <w:tcPr>
            <w:tcW w:w="1133" w:type="dxa"/>
            <w:vMerge w:val="restart"/>
          </w:tcPr>
          <w:p w14:paraId="1D4A9585" w14:textId="77777777" w:rsidR="00383D22" w:rsidRPr="00315544" w:rsidRDefault="00383D22" w:rsidP="003D3E8E">
            <w:pPr>
              <w:rPr>
                <w:b/>
                <w:bCs/>
                <w:sz w:val="20"/>
                <w:szCs w:val="20"/>
              </w:rPr>
            </w:pPr>
            <w:r w:rsidRPr="00315544">
              <w:rPr>
                <w:b/>
                <w:bCs/>
                <w:sz w:val="20"/>
                <w:szCs w:val="20"/>
              </w:rPr>
              <w:t>Outcome</w:t>
            </w:r>
          </w:p>
          <w:p w14:paraId="5156C903" w14:textId="77777777" w:rsidR="00383D22" w:rsidRPr="00315544" w:rsidRDefault="00383D22" w:rsidP="003D3E8E">
            <w:pPr>
              <w:rPr>
                <w:b/>
                <w:bCs/>
                <w:sz w:val="20"/>
                <w:szCs w:val="20"/>
              </w:rPr>
            </w:pPr>
          </w:p>
        </w:tc>
        <w:tc>
          <w:tcPr>
            <w:tcW w:w="1216" w:type="dxa"/>
          </w:tcPr>
          <w:p w14:paraId="096A4CB0" w14:textId="77777777" w:rsidR="00383D22" w:rsidRPr="00315544" w:rsidRDefault="00383D22" w:rsidP="003D3E8E">
            <w:pPr>
              <w:rPr>
                <w:b/>
                <w:bCs/>
                <w:sz w:val="20"/>
                <w:szCs w:val="20"/>
              </w:rPr>
            </w:pPr>
            <w:r w:rsidRPr="00315544">
              <w:rPr>
                <w:b/>
                <w:bCs/>
                <w:sz w:val="20"/>
                <w:szCs w:val="20"/>
              </w:rPr>
              <w:t>1</w:t>
            </w:r>
            <w:r>
              <w:rPr>
                <w:b/>
                <w:bCs/>
                <w:sz w:val="20"/>
                <w:szCs w:val="20"/>
              </w:rPr>
              <w:t xml:space="preserve"> (n=12)</w:t>
            </w:r>
          </w:p>
        </w:tc>
        <w:tc>
          <w:tcPr>
            <w:tcW w:w="1174" w:type="dxa"/>
            <w:vAlign w:val="center"/>
          </w:tcPr>
          <w:p w14:paraId="4E0CB22F" w14:textId="77777777" w:rsidR="00383D22" w:rsidRPr="00584AEC" w:rsidRDefault="00383D22" w:rsidP="003D3E8E">
            <w:pPr>
              <w:jc w:val="center"/>
              <w:rPr>
                <w:sz w:val="20"/>
                <w:szCs w:val="20"/>
              </w:rPr>
            </w:pPr>
            <w:r>
              <w:rPr>
                <w:sz w:val="20"/>
                <w:szCs w:val="20"/>
              </w:rPr>
              <w:t>9</w:t>
            </w:r>
          </w:p>
        </w:tc>
        <w:tc>
          <w:tcPr>
            <w:tcW w:w="1175" w:type="dxa"/>
            <w:vAlign w:val="center"/>
          </w:tcPr>
          <w:p w14:paraId="581CA265" w14:textId="77777777" w:rsidR="00383D22" w:rsidRPr="00584AEC" w:rsidRDefault="00383D22" w:rsidP="003D3E8E">
            <w:pPr>
              <w:jc w:val="center"/>
              <w:rPr>
                <w:sz w:val="20"/>
                <w:szCs w:val="20"/>
              </w:rPr>
            </w:pPr>
            <w:r>
              <w:rPr>
                <w:sz w:val="20"/>
                <w:szCs w:val="20"/>
              </w:rPr>
              <w:t>0</w:t>
            </w:r>
          </w:p>
        </w:tc>
        <w:tc>
          <w:tcPr>
            <w:tcW w:w="1175" w:type="dxa"/>
            <w:vAlign w:val="center"/>
          </w:tcPr>
          <w:p w14:paraId="5D8ED70E" w14:textId="77777777" w:rsidR="00383D22" w:rsidRPr="00584AEC" w:rsidRDefault="00383D22" w:rsidP="003D3E8E">
            <w:pPr>
              <w:jc w:val="center"/>
              <w:rPr>
                <w:sz w:val="20"/>
                <w:szCs w:val="20"/>
              </w:rPr>
            </w:pPr>
            <w:r>
              <w:rPr>
                <w:sz w:val="20"/>
                <w:szCs w:val="20"/>
              </w:rPr>
              <w:t>3</w:t>
            </w:r>
          </w:p>
        </w:tc>
        <w:tc>
          <w:tcPr>
            <w:tcW w:w="1174" w:type="dxa"/>
            <w:vAlign w:val="center"/>
          </w:tcPr>
          <w:p w14:paraId="4BDD102C" w14:textId="77777777" w:rsidR="00383D22" w:rsidRPr="00584AEC" w:rsidRDefault="00383D22" w:rsidP="003D3E8E">
            <w:pPr>
              <w:jc w:val="center"/>
              <w:rPr>
                <w:sz w:val="20"/>
                <w:szCs w:val="20"/>
              </w:rPr>
            </w:pPr>
            <w:r>
              <w:rPr>
                <w:sz w:val="20"/>
                <w:szCs w:val="20"/>
              </w:rPr>
              <w:t>9</w:t>
            </w:r>
          </w:p>
        </w:tc>
        <w:tc>
          <w:tcPr>
            <w:tcW w:w="1175" w:type="dxa"/>
            <w:vAlign w:val="center"/>
          </w:tcPr>
          <w:p w14:paraId="7AC24AE3" w14:textId="77777777" w:rsidR="00383D22" w:rsidRPr="00584AEC" w:rsidRDefault="00383D22" w:rsidP="003D3E8E">
            <w:pPr>
              <w:jc w:val="center"/>
              <w:rPr>
                <w:sz w:val="20"/>
                <w:szCs w:val="20"/>
              </w:rPr>
            </w:pPr>
            <w:r>
              <w:rPr>
                <w:sz w:val="20"/>
                <w:szCs w:val="20"/>
              </w:rPr>
              <w:t>1</w:t>
            </w:r>
          </w:p>
        </w:tc>
        <w:tc>
          <w:tcPr>
            <w:tcW w:w="1129" w:type="dxa"/>
            <w:vAlign w:val="center"/>
          </w:tcPr>
          <w:p w14:paraId="0ABFDDAE" w14:textId="77777777" w:rsidR="00383D22" w:rsidRPr="00584AEC" w:rsidRDefault="00383D22" w:rsidP="003D3E8E">
            <w:pPr>
              <w:jc w:val="center"/>
              <w:rPr>
                <w:sz w:val="20"/>
                <w:szCs w:val="20"/>
              </w:rPr>
            </w:pPr>
            <w:r>
              <w:rPr>
                <w:sz w:val="20"/>
                <w:szCs w:val="20"/>
              </w:rPr>
              <w:t>2</w:t>
            </w:r>
          </w:p>
        </w:tc>
        <w:tc>
          <w:tcPr>
            <w:tcW w:w="1134" w:type="dxa"/>
            <w:shd w:val="clear" w:color="auto" w:fill="auto"/>
            <w:vAlign w:val="center"/>
          </w:tcPr>
          <w:p w14:paraId="7DA80F62" w14:textId="77777777" w:rsidR="00383D22" w:rsidRDefault="00383D22" w:rsidP="003D3E8E">
            <w:pPr>
              <w:jc w:val="center"/>
              <w:rPr>
                <w:sz w:val="20"/>
                <w:szCs w:val="20"/>
              </w:rPr>
            </w:pPr>
          </w:p>
        </w:tc>
        <w:tc>
          <w:tcPr>
            <w:tcW w:w="1134" w:type="dxa"/>
            <w:shd w:val="clear" w:color="auto" w:fill="auto"/>
            <w:vAlign w:val="center"/>
          </w:tcPr>
          <w:p w14:paraId="33632521" w14:textId="77777777" w:rsidR="00383D22" w:rsidRDefault="00383D22" w:rsidP="003D3E8E">
            <w:pPr>
              <w:jc w:val="center"/>
              <w:rPr>
                <w:sz w:val="20"/>
                <w:szCs w:val="20"/>
              </w:rPr>
            </w:pPr>
          </w:p>
        </w:tc>
        <w:tc>
          <w:tcPr>
            <w:tcW w:w="1134" w:type="dxa"/>
            <w:shd w:val="clear" w:color="auto" w:fill="auto"/>
            <w:vAlign w:val="center"/>
          </w:tcPr>
          <w:p w14:paraId="7D9426A5" w14:textId="77777777" w:rsidR="00383D22" w:rsidRDefault="00383D22" w:rsidP="003D3E8E">
            <w:pPr>
              <w:jc w:val="center"/>
              <w:rPr>
                <w:sz w:val="20"/>
                <w:szCs w:val="20"/>
              </w:rPr>
            </w:pPr>
          </w:p>
        </w:tc>
        <w:tc>
          <w:tcPr>
            <w:tcW w:w="1134" w:type="dxa"/>
            <w:shd w:val="clear" w:color="auto" w:fill="auto"/>
            <w:vAlign w:val="center"/>
          </w:tcPr>
          <w:p w14:paraId="379B88F8" w14:textId="77777777" w:rsidR="00383D22" w:rsidRDefault="00383D22" w:rsidP="003D3E8E">
            <w:pPr>
              <w:jc w:val="center"/>
              <w:rPr>
                <w:sz w:val="20"/>
                <w:szCs w:val="20"/>
              </w:rPr>
            </w:pPr>
          </w:p>
        </w:tc>
      </w:tr>
      <w:tr w:rsidR="00383D22" w14:paraId="16ECD560" w14:textId="77777777" w:rsidTr="00383D22">
        <w:tc>
          <w:tcPr>
            <w:tcW w:w="1133" w:type="dxa"/>
            <w:vMerge/>
          </w:tcPr>
          <w:p w14:paraId="5C1D0F76" w14:textId="77777777" w:rsidR="00383D22" w:rsidRPr="00315544" w:rsidRDefault="00383D22" w:rsidP="003D3E8E">
            <w:pPr>
              <w:rPr>
                <w:b/>
                <w:bCs/>
                <w:sz w:val="20"/>
                <w:szCs w:val="20"/>
              </w:rPr>
            </w:pPr>
          </w:p>
        </w:tc>
        <w:tc>
          <w:tcPr>
            <w:tcW w:w="1216" w:type="dxa"/>
          </w:tcPr>
          <w:p w14:paraId="61E71255" w14:textId="77777777" w:rsidR="00383D22" w:rsidRPr="00315544" w:rsidRDefault="00383D22" w:rsidP="003D3E8E">
            <w:pPr>
              <w:rPr>
                <w:b/>
                <w:bCs/>
                <w:sz w:val="20"/>
                <w:szCs w:val="20"/>
              </w:rPr>
            </w:pPr>
            <w:r w:rsidRPr="00315544">
              <w:rPr>
                <w:b/>
                <w:bCs/>
                <w:sz w:val="20"/>
                <w:szCs w:val="20"/>
              </w:rPr>
              <w:t>2</w:t>
            </w:r>
            <w:r>
              <w:rPr>
                <w:b/>
                <w:bCs/>
                <w:sz w:val="20"/>
                <w:szCs w:val="20"/>
              </w:rPr>
              <w:t xml:space="preserve"> (n=16)</w:t>
            </w:r>
          </w:p>
        </w:tc>
        <w:tc>
          <w:tcPr>
            <w:tcW w:w="1174" w:type="dxa"/>
            <w:vAlign w:val="center"/>
          </w:tcPr>
          <w:p w14:paraId="78B7395E" w14:textId="77777777" w:rsidR="00383D22" w:rsidRPr="00584AEC" w:rsidRDefault="00383D22" w:rsidP="003D3E8E">
            <w:pPr>
              <w:jc w:val="center"/>
              <w:rPr>
                <w:sz w:val="20"/>
                <w:szCs w:val="20"/>
              </w:rPr>
            </w:pPr>
            <w:r>
              <w:rPr>
                <w:sz w:val="20"/>
                <w:szCs w:val="20"/>
              </w:rPr>
              <w:t>12</w:t>
            </w:r>
          </w:p>
        </w:tc>
        <w:tc>
          <w:tcPr>
            <w:tcW w:w="1175" w:type="dxa"/>
            <w:vAlign w:val="center"/>
          </w:tcPr>
          <w:p w14:paraId="2820B9F8" w14:textId="77777777" w:rsidR="00383D22" w:rsidRPr="00584AEC" w:rsidRDefault="00383D22" w:rsidP="003D3E8E">
            <w:pPr>
              <w:jc w:val="center"/>
              <w:rPr>
                <w:sz w:val="20"/>
                <w:szCs w:val="20"/>
              </w:rPr>
            </w:pPr>
            <w:r>
              <w:rPr>
                <w:sz w:val="20"/>
                <w:szCs w:val="20"/>
              </w:rPr>
              <w:t>0</w:t>
            </w:r>
          </w:p>
        </w:tc>
        <w:tc>
          <w:tcPr>
            <w:tcW w:w="1175" w:type="dxa"/>
            <w:vAlign w:val="center"/>
          </w:tcPr>
          <w:p w14:paraId="0A8B2B73" w14:textId="77777777" w:rsidR="00383D22" w:rsidRPr="00584AEC" w:rsidRDefault="00383D22" w:rsidP="003D3E8E">
            <w:pPr>
              <w:jc w:val="center"/>
              <w:rPr>
                <w:sz w:val="20"/>
                <w:szCs w:val="20"/>
              </w:rPr>
            </w:pPr>
            <w:r>
              <w:rPr>
                <w:sz w:val="20"/>
                <w:szCs w:val="20"/>
              </w:rPr>
              <w:t>4</w:t>
            </w:r>
          </w:p>
        </w:tc>
        <w:tc>
          <w:tcPr>
            <w:tcW w:w="1174" w:type="dxa"/>
            <w:vAlign w:val="center"/>
          </w:tcPr>
          <w:p w14:paraId="180E91C7" w14:textId="77777777" w:rsidR="00383D22" w:rsidRPr="00584AEC" w:rsidRDefault="00383D22" w:rsidP="003D3E8E">
            <w:pPr>
              <w:jc w:val="center"/>
              <w:rPr>
                <w:sz w:val="20"/>
                <w:szCs w:val="20"/>
              </w:rPr>
            </w:pPr>
            <w:r>
              <w:rPr>
                <w:sz w:val="20"/>
                <w:szCs w:val="20"/>
              </w:rPr>
              <w:t>12</w:t>
            </w:r>
          </w:p>
        </w:tc>
        <w:tc>
          <w:tcPr>
            <w:tcW w:w="1175" w:type="dxa"/>
            <w:vAlign w:val="center"/>
          </w:tcPr>
          <w:p w14:paraId="01FB3F36" w14:textId="77777777" w:rsidR="00383D22" w:rsidRPr="00584AEC" w:rsidRDefault="00383D22" w:rsidP="003D3E8E">
            <w:pPr>
              <w:jc w:val="center"/>
              <w:rPr>
                <w:sz w:val="20"/>
                <w:szCs w:val="20"/>
              </w:rPr>
            </w:pPr>
            <w:r>
              <w:rPr>
                <w:sz w:val="20"/>
                <w:szCs w:val="20"/>
              </w:rPr>
              <w:t>1</w:t>
            </w:r>
          </w:p>
        </w:tc>
        <w:tc>
          <w:tcPr>
            <w:tcW w:w="1129" w:type="dxa"/>
            <w:vAlign w:val="center"/>
          </w:tcPr>
          <w:p w14:paraId="1EB4ABC6" w14:textId="77777777" w:rsidR="00383D22" w:rsidRPr="00584AEC" w:rsidRDefault="00383D22" w:rsidP="003D3E8E">
            <w:pPr>
              <w:jc w:val="center"/>
              <w:rPr>
                <w:sz w:val="20"/>
                <w:szCs w:val="20"/>
              </w:rPr>
            </w:pPr>
            <w:r>
              <w:rPr>
                <w:sz w:val="20"/>
                <w:szCs w:val="20"/>
              </w:rPr>
              <w:t>3</w:t>
            </w:r>
          </w:p>
        </w:tc>
        <w:tc>
          <w:tcPr>
            <w:tcW w:w="1134" w:type="dxa"/>
            <w:shd w:val="clear" w:color="auto" w:fill="auto"/>
            <w:vAlign w:val="center"/>
          </w:tcPr>
          <w:p w14:paraId="142E8468" w14:textId="77777777" w:rsidR="00383D22" w:rsidRDefault="00383D22" w:rsidP="003D3E8E">
            <w:pPr>
              <w:jc w:val="center"/>
              <w:rPr>
                <w:sz w:val="20"/>
                <w:szCs w:val="20"/>
              </w:rPr>
            </w:pPr>
          </w:p>
        </w:tc>
        <w:tc>
          <w:tcPr>
            <w:tcW w:w="1134" w:type="dxa"/>
            <w:shd w:val="clear" w:color="auto" w:fill="auto"/>
            <w:vAlign w:val="center"/>
          </w:tcPr>
          <w:p w14:paraId="579A3A1C" w14:textId="77777777" w:rsidR="00383D22" w:rsidRDefault="00383D22" w:rsidP="003D3E8E">
            <w:pPr>
              <w:jc w:val="center"/>
              <w:rPr>
                <w:sz w:val="20"/>
                <w:szCs w:val="20"/>
              </w:rPr>
            </w:pPr>
          </w:p>
        </w:tc>
        <w:tc>
          <w:tcPr>
            <w:tcW w:w="1134" w:type="dxa"/>
            <w:shd w:val="clear" w:color="auto" w:fill="auto"/>
            <w:vAlign w:val="center"/>
          </w:tcPr>
          <w:p w14:paraId="52B42414" w14:textId="77777777" w:rsidR="00383D22" w:rsidRDefault="00383D22" w:rsidP="003D3E8E">
            <w:pPr>
              <w:jc w:val="center"/>
              <w:rPr>
                <w:sz w:val="20"/>
                <w:szCs w:val="20"/>
              </w:rPr>
            </w:pPr>
          </w:p>
        </w:tc>
        <w:tc>
          <w:tcPr>
            <w:tcW w:w="1134" w:type="dxa"/>
            <w:shd w:val="clear" w:color="auto" w:fill="auto"/>
            <w:vAlign w:val="center"/>
          </w:tcPr>
          <w:p w14:paraId="63D90049" w14:textId="77777777" w:rsidR="00383D22" w:rsidRDefault="00383D22" w:rsidP="003D3E8E">
            <w:pPr>
              <w:jc w:val="center"/>
              <w:rPr>
                <w:sz w:val="20"/>
                <w:szCs w:val="20"/>
              </w:rPr>
            </w:pPr>
          </w:p>
        </w:tc>
      </w:tr>
      <w:tr w:rsidR="00383D22" w14:paraId="74AF21F0" w14:textId="77777777" w:rsidTr="00383D22">
        <w:trPr>
          <w:trHeight w:val="255"/>
        </w:trPr>
        <w:tc>
          <w:tcPr>
            <w:tcW w:w="1133" w:type="dxa"/>
            <w:vMerge/>
          </w:tcPr>
          <w:p w14:paraId="16C28A16" w14:textId="77777777" w:rsidR="00383D22" w:rsidRPr="00315544" w:rsidRDefault="00383D22" w:rsidP="003D3E8E">
            <w:pPr>
              <w:rPr>
                <w:b/>
                <w:bCs/>
                <w:sz w:val="20"/>
                <w:szCs w:val="20"/>
              </w:rPr>
            </w:pPr>
          </w:p>
        </w:tc>
        <w:tc>
          <w:tcPr>
            <w:tcW w:w="1216" w:type="dxa"/>
          </w:tcPr>
          <w:p w14:paraId="40382909" w14:textId="77777777" w:rsidR="00383D22" w:rsidRPr="00315544" w:rsidRDefault="00383D22" w:rsidP="003D3E8E">
            <w:pPr>
              <w:rPr>
                <w:b/>
                <w:bCs/>
                <w:sz w:val="20"/>
                <w:szCs w:val="20"/>
              </w:rPr>
            </w:pPr>
            <w:r w:rsidRPr="00315544">
              <w:rPr>
                <w:b/>
                <w:bCs/>
                <w:sz w:val="20"/>
                <w:szCs w:val="20"/>
              </w:rPr>
              <w:t>3</w:t>
            </w:r>
            <w:r>
              <w:rPr>
                <w:b/>
                <w:bCs/>
                <w:sz w:val="20"/>
                <w:szCs w:val="20"/>
              </w:rPr>
              <w:t xml:space="preserve"> (n=16)</w:t>
            </w:r>
          </w:p>
        </w:tc>
        <w:tc>
          <w:tcPr>
            <w:tcW w:w="1174" w:type="dxa"/>
            <w:vAlign w:val="center"/>
          </w:tcPr>
          <w:p w14:paraId="458B1D34" w14:textId="77777777" w:rsidR="00383D22" w:rsidRPr="00584AEC" w:rsidRDefault="00383D22" w:rsidP="003D3E8E">
            <w:pPr>
              <w:jc w:val="center"/>
              <w:rPr>
                <w:sz w:val="20"/>
                <w:szCs w:val="20"/>
              </w:rPr>
            </w:pPr>
            <w:r>
              <w:rPr>
                <w:sz w:val="20"/>
                <w:szCs w:val="20"/>
              </w:rPr>
              <w:t>13</w:t>
            </w:r>
          </w:p>
        </w:tc>
        <w:tc>
          <w:tcPr>
            <w:tcW w:w="1175" w:type="dxa"/>
            <w:vAlign w:val="center"/>
          </w:tcPr>
          <w:p w14:paraId="04EC330E" w14:textId="77777777" w:rsidR="00383D22" w:rsidRPr="00584AEC" w:rsidRDefault="00383D22" w:rsidP="003D3E8E">
            <w:pPr>
              <w:jc w:val="center"/>
              <w:rPr>
                <w:sz w:val="20"/>
                <w:szCs w:val="20"/>
              </w:rPr>
            </w:pPr>
            <w:r>
              <w:rPr>
                <w:sz w:val="20"/>
                <w:szCs w:val="20"/>
              </w:rPr>
              <w:t>0</w:t>
            </w:r>
          </w:p>
        </w:tc>
        <w:tc>
          <w:tcPr>
            <w:tcW w:w="1175" w:type="dxa"/>
            <w:vAlign w:val="center"/>
          </w:tcPr>
          <w:p w14:paraId="746F476C" w14:textId="77777777" w:rsidR="00383D22" w:rsidRPr="00584AEC" w:rsidRDefault="00383D22" w:rsidP="003D3E8E">
            <w:pPr>
              <w:jc w:val="center"/>
              <w:rPr>
                <w:sz w:val="20"/>
                <w:szCs w:val="20"/>
              </w:rPr>
            </w:pPr>
            <w:r>
              <w:rPr>
                <w:sz w:val="20"/>
                <w:szCs w:val="20"/>
              </w:rPr>
              <w:t>3</w:t>
            </w:r>
          </w:p>
        </w:tc>
        <w:tc>
          <w:tcPr>
            <w:tcW w:w="1174" w:type="dxa"/>
            <w:vAlign w:val="center"/>
          </w:tcPr>
          <w:p w14:paraId="6C13E1EF" w14:textId="77777777" w:rsidR="00383D22" w:rsidRPr="00584AEC" w:rsidRDefault="00383D22" w:rsidP="003D3E8E">
            <w:pPr>
              <w:jc w:val="center"/>
              <w:rPr>
                <w:sz w:val="20"/>
                <w:szCs w:val="20"/>
              </w:rPr>
            </w:pPr>
            <w:r>
              <w:rPr>
                <w:sz w:val="20"/>
                <w:szCs w:val="20"/>
              </w:rPr>
              <w:t>13</w:t>
            </w:r>
          </w:p>
        </w:tc>
        <w:tc>
          <w:tcPr>
            <w:tcW w:w="1175" w:type="dxa"/>
            <w:vAlign w:val="center"/>
          </w:tcPr>
          <w:p w14:paraId="51CF76A6" w14:textId="77777777" w:rsidR="00383D22" w:rsidRPr="00584AEC" w:rsidRDefault="00383D22" w:rsidP="003D3E8E">
            <w:pPr>
              <w:jc w:val="center"/>
              <w:rPr>
                <w:sz w:val="20"/>
                <w:szCs w:val="20"/>
              </w:rPr>
            </w:pPr>
            <w:r>
              <w:rPr>
                <w:sz w:val="20"/>
                <w:szCs w:val="20"/>
              </w:rPr>
              <w:t>1</w:t>
            </w:r>
          </w:p>
        </w:tc>
        <w:tc>
          <w:tcPr>
            <w:tcW w:w="1129" w:type="dxa"/>
            <w:vAlign w:val="center"/>
          </w:tcPr>
          <w:p w14:paraId="1F079CA4" w14:textId="77777777" w:rsidR="00383D22" w:rsidRPr="00584AEC" w:rsidRDefault="00383D22" w:rsidP="003D3E8E">
            <w:pPr>
              <w:jc w:val="center"/>
              <w:rPr>
                <w:sz w:val="20"/>
                <w:szCs w:val="20"/>
              </w:rPr>
            </w:pPr>
            <w:r>
              <w:rPr>
                <w:sz w:val="20"/>
                <w:szCs w:val="20"/>
              </w:rPr>
              <w:t>2</w:t>
            </w:r>
          </w:p>
        </w:tc>
        <w:tc>
          <w:tcPr>
            <w:tcW w:w="1134" w:type="dxa"/>
            <w:shd w:val="clear" w:color="auto" w:fill="auto"/>
            <w:vAlign w:val="center"/>
          </w:tcPr>
          <w:p w14:paraId="02110D5C" w14:textId="77777777" w:rsidR="00383D22" w:rsidRDefault="00383D22" w:rsidP="003D3E8E">
            <w:pPr>
              <w:jc w:val="center"/>
              <w:rPr>
                <w:sz w:val="20"/>
                <w:szCs w:val="20"/>
              </w:rPr>
            </w:pPr>
          </w:p>
        </w:tc>
        <w:tc>
          <w:tcPr>
            <w:tcW w:w="1134" w:type="dxa"/>
            <w:shd w:val="clear" w:color="auto" w:fill="auto"/>
            <w:vAlign w:val="center"/>
          </w:tcPr>
          <w:p w14:paraId="633A245D" w14:textId="77777777" w:rsidR="00383D22" w:rsidRDefault="00383D22" w:rsidP="003D3E8E">
            <w:pPr>
              <w:jc w:val="center"/>
              <w:rPr>
                <w:sz w:val="20"/>
                <w:szCs w:val="20"/>
              </w:rPr>
            </w:pPr>
          </w:p>
        </w:tc>
        <w:tc>
          <w:tcPr>
            <w:tcW w:w="1134" w:type="dxa"/>
            <w:shd w:val="clear" w:color="auto" w:fill="auto"/>
            <w:vAlign w:val="center"/>
          </w:tcPr>
          <w:p w14:paraId="4891E87E" w14:textId="77777777" w:rsidR="00383D22" w:rsidRDefault="00383D22" w:rsidP="003D3E8E">
            <w:pPr>
              <w:jc w:val="center"/>
              <w:rPr>
                <w:sz w:val="20"/>
                <w:szCs w:val="20"/>
              </w:rPr>
            </w:pPr>
          </w:p>
        </w:tc>
        <w:tc>
          <w:tcPr>
            <w:tcW w:w="1134" w:type="dxa"/>
            <w:shd w:val="clear" w:color="auto" w:fill="auto"/>
            <w:vAlign w:val="center"/>
          </w:tcPr>
          <w:p w14:paraId="2090F90D" w14:textId="77777777" w:rsidR="00383D22" w:rsidRDefault="00383D22" w:rsidP="003D3E8E">
            <w:pPr>
              <w:jc w:val="center"/>
              <w:rPr>
                <w:sz w:val="20"/>
                <w:szCs w:val="20"/>
              </w:rPr>
            </w:pPr>
          </w:p>
        </w:tc>
      </w:tr>
      <w:tr w:rsidR="00383D22" w14:paraId="666C38E9" w14:textId="77777777" w:rsidTr="00383D22">
        <w:trPr>
          <w:trHeight w:val="255"/>
        </w:trPr>
        <w:tc>
          <w:tcPr>
            <w:tcW w:w="1133" w:type="dxa"/>
            <w:vMerge/>
          </w:tcPr>
          <w:p w14:paraId="7DB5F98E" w14:textId="77777777" w:rsidR="00383D22" w:rsidRPr="00315544" w:rsidRDefault="00383D22" w:rsidP="003D3E8E">
            <w:pPr>
              <w:rPr>
                <w:b/>
                <w:bCs/>
                <w:sz w:val="20"/>
                <w:szCs w:val="20"/>
              </w:rPr>
            </w:pPr>
          </w:p>
        </w:tc>
        <w:tc>
          <w:tcPr>
            <w:tcW w:w="1216" w:type="dxa"/>
          </w:tcPr>
          <w:p w14:paraId="4933C914" w14:textId="77777777" w:rsidR="00383D22" w:rsidRPr="00315544" w:rsidRDefault="00383D22" w:rsidP="003D3E8E">
            <w:pPr>
              <w:rPr>
                <w:b/>
                <w:bCs/>
                <w:sz w:val="20"/>
                <w:szCs w:val="20"/>
              </w:rPr>
            </w:pPr>
            <w:r>
              <w:rPr>
                <w:b/>
                <w:bCs/>
                <w:sz w:val="20"/>
                <w:szCs w:val="20"/>
              </w:rPr>
              <w:t>Outcomes</w:t>
            </w:r>
          </w:p>
        </w:tc>
        <w:tc>
          <w:tcPr>
            <w:tcW w:w="1174" w:type="dxa"/>
            <w:shd w:val="clear" w:color="auto" w:fill="auto"/>
            <w:vAlign w:val="center"/>
          </w:tcPr>
          <w:p w14:paraId="62B5CDEB" w14:textId="77777777" w:rsidR="00383D22" w:rsidRPr="00584AEC" w:rsidRDefault="00383D22" w:rsidP="003D3E8E">
            <w:pPr>
              <w:jc w:val="center"/>
              <w:rPr>
                <w:sz w:val="20"/>
                <w:szCs w:val="20"/>
              </w:rPr>
            </w:pPr>
          </w:p>
        </w:tc>
        <w:tc>
          <w:tcPr>
            <w:tcW w:w="1175" w:type="dxa"/>
            <w:shd w:val="clear" w:color="auto" w:fill="auto"/>
            <w:vAlign w:val="center"/>
          </w:tcPr>
          <w:p w14:paraId="73A99F69" w14:textId="77777777" w:rsidR="00383D22" w:rsidRPr="00584AEC" w:rsidRDefault="00383D22" w:rsidP="003D3E8E">
            <w:pPr>
              <w:jc w:val="center"/>
              <w:rPr>
                <w:sz w:val="20"/>
                <w:szCs w:val="20"/>
              </w:rPr>
            </w:pPr>
          </w:p>
        </w:tc>
        <w:tc>
          <w:tcPr>
            <w:tcW w:w="1175" w:type="dxa"/>
            <w:shd w:val="clear" w:color="auto" w:fill="auto"/>
            <w:vAlign w:val="center"/>
          </w:tcPr>
          <w:p w14:paraId="4D5586B0" w14:textId="77777777" w:rsidR="00383D22" w:rsidRPr="00584AEC" w:rsidRDefault="00383D22" w:rsidP="003D3E8E">
            <w:pPr>
              <w:jc w:val="center"/>
              <w:rPr>
                <w:sz w:val="20"/>
                <w:szCs w:val="20"/>
              </w:rPr>
            </w:pPr>
          </w:p>
        </w:tc>
        <w:tc>
          <w:tcPr>
            <w:tcW w:w="1174" w:type="dxa"/>
            <w:shd w:val="clear" w:color="auto" w:fill="auto"/>
            <w:vAlign w:val="center"/>
          </w:tcPr>
          <w:p w14:paraId="651CFE67" w14:textId="77777777" w:rsidR="00383D22" w:rsidRPr="00584AEC" w:rsidRDefault="00383D22" w:rsidP="003D3E8E">
            <w:pPr>
              <w:jc w:val="center"/>
              <w:rPr>
                <w:sz w:val="20"/>
                <w:szCs w:val="20"/>
              </w:rPr>
            </w:pPr>
          </w:p>
        </w:tc>
        <w:tc>
          <w:tcPr>
            <w:tcW w:w="1175" w:type="dxa"/>
            <w:shd w:val="clear" w:color="auto" w:fill="auto"/>
            <w:vAlign w:val="center"/>
          </w:tcPr>
          <w:p w14:paraId="2458A7E9" w14:textId="77777777" w:rsidR="00383D22" w:rsidRPr="00584AEC" w:rsidRDefault="00383D22" w:rsidP="003D3E8E">
            <w:pPr>
              <w:jc w:val="center"/>
              <w:rPr>
                <w:sz w:val="20"/>
                <w:szCs w:val="20"/>
              </w:rPr>
            </w:pPr>
          </w:p>
        </w:tc>
        <w:tc>
          <w:tcPr>
            <w:tcW w:w="1129" w:type="dxa"/>
            <w:shd w:val="clear" w:color="auto" w:fill="auto"/>
            <w:vAlign w:val="center"/>
          </w:tcPr>
          <w:p w14:paraId="782E5E19" w14:textId="77777777" w:rsidR="00383D22" w:rsidRPr="00584AEC" w:rsidRDefault="00383D22" w:rsidP="003D3E8E">
            <w:pPr>
              <w:jc w:val="center"/>
              <w:rPr>
                <w:sz w:val="20"/>
                <w:szCs w:val="20"/>
              </w:rPr>
            </w:pPr>
          </w:p>
        </w:tc>
        <w:tc>
          <w:tcPr>
            <w:tcW w:w="1134" w:type="dxa"/>
            <w:vAlign w:val="center"/>
          </w:tcPr>
          <w:p w14:paraId="25DCD7B9" w14:textId="77777777" w:rsidR="00383D22" w:rsidRPr="00584AEC" w:rsidRDefault="00383D22" w:rsidP="003D3E8E">
            <w:pPr>
              <w:jc w:val="center"/>
              <w:rPr>
                <w:sz w:val="20"/>
                <w:szCs w:val="20"/>
              </w:rPr>
            </w:pPr>
            <w:r>
              <w:rPr>
                <w:sz w:val="20"/>
                <w:szCs w:val="20"/>
              </w:rPr>
              <w:t>12</w:t>
            </w:r>
          </w:p>
        </w:tc>
        <w:tc>
          <w:tcPr>
            <w:tcW w:w="1134" w:type="dxa"/>
            <w:vAlign w:val="center"/>
          </w:tcPr>
          <w:p w14:paraId="244CAAC0" w14:textId="77777777" w:rsidR="00383D22" w:rsidRPr="00584AEC" w:rsidRDefault="00383D22" w:rsidP="003D3E8E">
            <w:pPr>
              <w:jc w:val="center"/>
              <w:rPr>
                <w:sz w:val="20"/>
                <w:szCs w:val="20"/>
              </w:rPr>
            </w:pPr>
            <w:r>
              <w:rPr>
                <w:sz w:val="20"/>
                <w:szCs w:val="20"/>
              </w:rPr>
              <w:t>1</w:t>
            </w:r>
          </w:p>
        </w:tc>
        <w:tc>
          <w:tcPr>
            <w:tcW w:w="1134" w:type="dxa"/>
            <w:vAlign w:val="center"/>
          </w:tcPr>
          <w:p w14:paraId="2C3F59B9" w14:textId="77777777" w:rsidR="00383D22" w:rsidRPr="00584AEC" w:rsidRDefault="00383D22" w:rsidP="003D3E8E">
            <w:pPr>
              <w:jc w:val="center"/>
              <w:rPr>
                <w:sz w:val="20"/>
                <w:szCs w:val="20"/>
              </w:rPr>
            </w:pPr>
            <w:r>
              <w:rPr>
                <w:sz w:val="20"/>
                <w:szCs w:val="20"/>
              </w:rPr>
              <w:t>3</w:t>
            </w:r>
          </w:p>
        </w:tc>
        <w:tc>
          <w:tcPr>
            <w:tcW w:w="1134" w:type="dxa"/>
            <w:vAlign w:val="center"/>
          </w:tcPr>
          <w:p w14:paraId="1561DD1C" w14:textId="77777777" w:rsidR="00383D22" w:rsidRPr="00584AEC" w:rsidRDefault="00383D22" w:rsidP="003D3E8E">
            <w:pPr>
              <w:jc w:val="center"/>
              <w:rPr>
                <w:sz w:val="20"/>
                <w:szCs w:val="20"/>
              </w:rPr>
            </w:pPr>
            <w:r>
              <w:rPr>
                <w:sz w:val="20"/>
                <w:szCs w:val="20"/>
              </w:rPr>
              <w:t>0</w:t>
            </w:r>
          </w:p>
        </w:tc>
      </w:tr>
    </w:tbl>
    <w:p w14:paraId="4EDFA5E4" w14:textId="0FB94A8F" w:rsidR="00401EB1" w:rsidRPr="00E51B43" w:rsidRDefault="00401EB1" w:rsidP="0073554C">
      <w:pPr>
        <w:spacing w:line="480" w:lineRule="auto"/>
        <w:rPr>
          <w:rFonts w:ascii="Times New Roman" w:hAnsi="Times New Roman" w:cs="Times New Roman"/>
          <w:sz w:val="24"/>
          <w:szCs w:val="24"/>
        </w:rPr>
      </w:pPr>
    </w:p>
    <w:sectPr w:rsidR="00401EB1" w:rsidRPr="00E51B43" w:rsidSect="0073554C">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DC7941" w14:textId="77777777" w:rsidR="00A1374E" w:rsidRDefault="00A1374E" w:rsidP="008F7F64">
      <w:pPr>
        <w:spacing w:after="0" w:line="240" w:lineRule="auto"/>
      </w:pPr>
      <w:r>
        <w:separator/>
      </w:r>
    </w:p>
  </w:endnote>
  <w:endnote w:type="continuationSeparator" w:id="0">
    <w:p w14:paraId="536941A9" w14:textId="77777777" w:rsidR="00A1374E" w:rsidRDefault="00A1374E" w:rsidP="008F7F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263218638"/>
      <w:docPartObj>
        <w:docPartGallery w:val="Page Numbers (Bottom of Page)"/>
        <w:docPartUnique/>
      </w:docPartObj>
    </w:sdtPr>
    <w:sdtEndPr>
      <w:rPr>
        <w:noProof/>
      </w:rPr>
    </w:sdtEndPr>
    <w:sdtContent>
      <w:p w14:paraId="181FCF99" w14:textId="20A755A0" w:rsidR="00D32395" w:rsidRDefault="00D32395">
        <w:pPr>
          <w:pStyle w:val="Footer"/>
          <w:jc w:val="center"/>
        </w:pPr>
        <w:r>
          <w:fldChar w:fldCharType="begin"/>
        </w:r>
        <w:r>
          <w:instrText xml:space="preserve"> PAGE   \* MERGEFORMAT </w:instrText>
        </w:r>
        <w:r>
          <w:fldChar w:fldCharType="separate"/>
        </w:r>
        <w:r w:rsidR="00B5603C">
          <w:rPr>
            <w:noProof/>
          </w:rPr>
          <w:t>2</w:t>
        </w:r>
        <w:r>
          <w:rPr>
            <w:noProof/>
          </w:rPr>
          <w:fldChar w:fldCharType="end"/>
        </w:r>
      </w:p>
    </w:sdtContent>
  </w:sdt>
  <w:p w14:paraId="7958E047" w14:textId="77777777" w:rsidR="00D32395" w:rsidRDefault="00D3239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C5FACC" w14:textId="77777777" w:rsidR="00A1374E" w:rsidRDefault="00A1374E" w:rsidP="008F7F64">
      <w:pPr>
        <w:spacing w:after="0" w:line="240" w:lineRule="auto"/>
      </w:pPr>
      <w:r>
        <w:separator/>
      </w:r>
    </w:p>
  </w:footnote>
  <w:footnote w:type="continuationSeparator" w:id="0">
    <w:p w14:paraId="402C07C7" w14:textId="77777777" w:rsidR="00A1374E" w:rsidRDefault="00A1374E" w:rsidP="008F7F6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EC3FCE"/>
    <w:multiLevelType w:val="hybridMultilevel"/>
    <w:tmpl w:val="0D6EA3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7B738DB"/>
    <w:multiLevelType w:val="hybridMultilevel"/>
    <w:tmpl w:val="ADB8E9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BB36415"/>
    <w:multiLevelType w:val="hybridMultilevel"/>
    <w:tmpl w:val="22E02E3A"/>
    <w:lvl w:ilvl="0" w:tplc="42B2104A">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E113A45"/>
    <w:multiLevelType w:val="hybridMultilevel"/>
    <w:tmpl w:val="8FF634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3B60818"/>
    <w:multiLevelType w:val="hybridMultilevel"/>
    <w:tmpl w:val="451463DA"/>
    <w:lvl w:ilvl="0" w:tplc="3E1071DE">
      <w:start w:val="1"/>
      <w:numFmt w:val="lowerRoman"/>
      <w:lvlText w:val="%1)"/>
      <w:lvlJc w:val="left"/>
      <w:pPr>
        <w:ind w:left="1080" w:hanging="720"/>
      </w:pPr>
      <w:rPr>
        <w:rFonts w:hint="default"/>
        <w:b w:val="0"/>
        <w:bCs w:val="0"/>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3BB66E9F"/>
    <w:multiLevelType w:val="hybridMultilevel"/>
    <w:tmpl w:val="4EE88C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3C4E3B82"/>
    <w:multiLevelType w:val="hybridMultilevel"/>
    <w:tmpl w:val="47529E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522D5CA5"/>
    <w:multiLevelType w:val="hybridMultilevel"/>
    <w:tmpl w:val="F05CB9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A650BB3"/>
    <w:multiLevelType w:val="hybridMultilevel"/>
    <w:tmpl w:val="FC20DC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5A6C2A96"/>
    <w:multiLevelType w:val="hybridMultilevel"/>
    <w:tmpl w:val="89B6AEE0"/>
    <w:lvl w:ilvl="0" w:tplc="AE56976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AB348F7"/>
    <w:multiLevelType w:val="hybridMultilevel"/>
    <w:tmpl w:val="C1E2A7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0C70C5E"/>
    <w:multiLevelType w:val="hybridMultilevel"/>
    <w:tmpl w:val="26E0A88E"/>
    <w:lvl w:ilvl="0" w:tplc="42B2104A">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62BF16C5"/>
    <w:multiLevelType w:val="hybridMultilevel"/>
    <w:tmpl w:val="65E6BA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704F43E0"/>
    <w:multiLevelType w:val="hybridMultilevel"/>
    <w:tmpl w:val="33F005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70F06A6A"/>
    <w:multiLevelType w:val="hybridMultilevel"/>
    <w:tmpl w:val="5BC034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74A07033"/>
    <w:multiLevelType w:val="hybridMultilevel"/>
    <w:tmpl w:val="A8125E1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nsid w:val="780D665B"/>
    <w:multiLevelType w:val="hybridMultilevel"/>
    <w:tmpl w:val="291EBD9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7838560D"/>
    <w:multiLevelType w:val="hybridMultilevel"/>
    <w:tmpl w:val="F7FE5F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7D69697A"/>
    <w:multiLevelType w:val="hybridMultilevel"/>
    <w:tmpl w:val="52727A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7F0E1CC7"/>
    <w:multiLevelType w:val="hybridMultilevel"/>
    <w:tmpl w:val="699AC226"/>
    <w:lvl w:ilvl="0" w:tplc="42B2104A">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9"/>
  </w:num>
  <w:num w:numId="3">
    <w:abstractNumId w:val="7"/>
  </w:num>
  <w:num w:numId="4">
    <w:abstractNumId w:val="13"/>
  </w:num>
  <w:num w:numId="5">
    <w:abstractNumId w:val="0"/>
  </w:num>
  <w:num w:numId="6">
    <w:abstractNumId w:val="8"/>
  </w:num>
  <w:num w:numId="7">
    <w:abstractNumId w:val="17"/>
  </w:num>
  <w:num w:numId="8">
    <w:abstractNumId w:val="3"/>
  </w:num>
  <w:num w:numId="9">
    <w:abstractNumId w:val="18"/>
  </w:num>
  <w:num w:numId="10">
    <w:abstractNumId w:val="14"/>
  </w:num>
  <w:num w:numId="11">
    <w:abstractNumId w:val="12"/>
  </w:num>
  <w:num w:numId="12">
    <w:abstractNumId w:val="10"/>
  </w:num>
  <w:num w:numId="13">
    <w:abstractNumId w:val="2"/>
  </w:num>
  <w:num w:numId="14">
    <w:abstractNumId w:val="11"/>
  </w:num>
  <w:num w:numId="15">
    <w:abstractNumId w:val="19"/>
  </w:num>
  <w:num w:numId="16">
    <w:abstractNumId w:val="5"/>
  </w:num>
  <w:num w:numId="17">
    <w:abstractNumId w:val="1"/>
  </w:num>
  <w:num w:numId="18">
    <w:abstractNumId w:val="6"/>
  </w:num>
  <w:num w:numId="19">
    <w:abstractNumId w:val="15"/>
  </w:num>
  <w:num w:numId="2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365E"/>
    <w:rsid w:val="00000957"/>
    <w:rsid w:val="000033DD"/>
    <w:rsid w:val="00003452"/>
    <w:rsid w:val="00004C23"/>
    <w:rsid w:val="00005B22"/>
    <w:rsid w:val="000063F2"/>
    <w:rsid w:val="000065A2"/>
    <w:rsid w:val="000068A8"/>
    <w:rsid w:val="00006E4D"/>
    <w:rsid w:val="00007A44"/>
    <w:rsid w:val="000109FA"/>
    <w:rsid w:val="00011248"/>
    <w:rsid w:val="000119D2"/>
    <w:rsid w:val="00012904"/>
    <w:rsid w:val="00015099"/>
    <w:rsid w:val="000154DD"/>
    <w:rsid w:val="000168B7"/>
    <w:rsid w:val="0002011C"/>
    <w:rsid w:val="00020368"/>
    <w:rsid w:val="00020B2A"/>
    <w:rsid w:val="00020BE9"/>
    <w:rsid w:val="00021D60"/>
    <w:rsid w:val="00021EB3"/>
    <w:rsid w:val="00022040"/>
    <w:rsid w:val="000223AA"/>
    <w:rsid w:val="0002270F"/>
    <w:rsid w:val="00022E9E"/>
    <w:rsid w:val="00022F57"/>
    <w:rsid w:val="00022F68"/>
    <w:rsid w:val="000231F3"/>
    <w:rsid w:val="0002430D"/>
    <w:rsid w:val="00024C2B"/>
    <w:rsid w:val="00024D21"/>
    <w:rsid w:val="00025828"/>
    <w:rsid w:val="00025914"/>
    <w:rsid w:val="000264CC"/>
    <w:rsid w:val="00026EB0"/>
    <w:rsid w:val="00026F5A"/>
    <w:rsid w:val="000275DE"/>
    <w:rsid w:val="00027640"/>
    <w:rsid w:val="00027BAE"/>
    <w:rsid w:val="00030EEB"/>
    <w:rsid w:val="00031052"/>
    <w:rsid w:val="00032D26"/>
    <w:rsid w:val="00033BC8"/>
    <w:rsid w:val="000344A0"/>
    <w:rsid w:val="00034719"/>
    <w:rsid w:val="000353A4"/>
    <w:rsid w:val="00036161"/>
    <w:rsid w:val="00036310"/>
    <w:rsid w:val="00036471"/>
    <w:rsid w:val="00036E17"/>
    <w:rsid w:val="000374E5"/>
    <w:rsid w:val="000377E9"/>
    <w:rsid w:val="00040A0F"/>
    <w:rsid w:val="00040B37"/>
    <w:rsid w:val="000410D8"/>
    <w:rsid w:val="000412BD"/>
    <w:rsid w:val="00041316"/>
    <w:rsid w:val="0004134C"/>
    <w:rsid w:val="000420C5"/>
    <w:rsid w:val="000420EC"/>
    <w:rsid w:val="00042492"/>
    <w:rsid w:val="00042E4D"/>
    <w:rsid w:val="00043376"/>
    <w:rsid w:val="00044B97"/>
    <w:rsid w:val="00044DC5"/>
    <w:rsid w:val="000451D4"/>
    <w:rsid w:val="00046843"/>
    <w:rsid w:val="00047540"/>
    <w:rsid w:val="00047B09"/>
    <w:rsid w:val="000518AC"/>
    <w:rsid w:val="00052099"/>
    <w:rsid w:val="00052B93"/>
    <w:rsid w:val="00052BB6"/>
    <w:rsid w:val="00053AC5"/>
    <w:rsid w:val="000541DE"/>
    <w:rsid w:val="00055A0F"/>
    <w:rsid w:val="00056453"/>
    <w:rsid w:val="00056D0A"/>
    <w:rsid w:val="00056ED0"/>
    <w:rsid w:val="00057438"/>
    <w:rsid w:val="000576EF"/>
    <w:rsid w:val="00057786"/>
    <w:rsid w:val="00060F52"/>
    <w:rsid w:val="0006134B"/>
    <w:rsid w:val="000614D2"/>
    <w:rsid w:val="0006153B"/>
    <w:rsid w:val="000616FF"/>
    <w:rsid w:val="00061FB0"/>
    <w:rsid w:val="000633EB"/>
    <w:rsid w:val="000643D3"/>
    <w:rsid w:val="000643EC"/>
    <w:rsid w:val="00064AD5"/>
    <w:rsid w:val="00065DFC"/>
    <w:rsid w:val="0006612E"/>
    <w:rsid w:val="00066936"/>
    <w:rsid w:val="00067810"/>
    <w:rsid w:val="000678B1"/>
    <w:rsid w:val="000678D6"/>
    <w:rsid w:val="00070B31"/>
    <w:rsid w:val="00070C06"/>
    <w:rsid w:val="0007207D"/>
    <w:rsid w:val="00073AAC"/>
    <w:rsid w:val="00073F86"/>
    <w:rsid w:val="000742C1"/>
    <w:rsid w:val="00074F29"/>
    <w:rsid w:val="0007548D"/>
    <w:rsid w:val="00076671"/>
    <w:rsid w:val="000777C6"/>
    <w:rsid w:val="00081466"/>
    <w:rsid w:val="00081563"/>
    <w:rsid w:val="00081996"/>
    <w:rsid w:val="00081CEB"/>
    <w:rsid w:val="00082108"/>
    <w:rsid w:val="00082BC4"/>
    <w:rsid w:val="000840D8"/>
    <w:rsid w:val="00085D0D"/>
    <w:rsid w:val="000861D5"/>
    <w:rsid w:val="00086593"/>
    <w:rsid w:val="00086C1D"/>
    <w:rsid w:val="000873CF"/>
    <w:rsid w:val="00090FCA"/>
    <w:rsid w:val="0009208C"/>
    <w:rsid w:val="00092C68"/>
    <w:rsid w:val="00092C94"/>
    <w:rsid w:val="00092CDC"/>
    <w:rsid w:val="000936C3"/>
    <w:rsid w:val="00093C66"/>
    <w:rsid w:val="00093D3C"/>
    <w:rsid w:val="000968A8"/>
    <w:rsid w:val="00097D40"/>
    <w:rsid w:val="00097DA4"/>
    <w:rsid w:val="00097DBB"/>
    <w:rsid w:val="000A0416"/>
    <w:rsid w:val="000A128C"/>
    <w:rsid w:val="000A17BD"/>
    <w:rsid w:val="000A1C72"/>
    <w:rsid w:val="000A280F"/>
    <w:rsid w:val="000A3D4C"/>
    <w:rsid w:val="000A4E6B"/>
    <w:rsid w:val="000A54E2"/>
    <w:rsid w:val="000A578D"/>
    <w:rsid w:val="000A5A57"/>
    <w:rsid w:val="000A63F8"/>
    <w:rsid w:val="000A7A7C"/>
    <w:rsid w:val="000B1D42"/>
    <w:rsid w:val="000B2374"/>
    <w:rsid w:val="000B29F9"/>
    <w:rsid w:val="000B312F"/>
    <w:rsid w:val="000B475E"/>
    <w:rsid w:val="000B49D4"/>
    <w:rsid w:val="000B4CDA"/>
    <w:rsid w:val="000B4E1E"/>
    <w:rsid w:val="000B4F7C"/>
    <w:rsid w:val="000B584D"/>
    <w:rsid w:val="000B5A1D"/>
    <w:rsid w:val="000B5A70"/>
    <w:rsid w:val="000B6D65"/>
    <w:rsid w:val="000B721B"/>
    <w:rsid w:val="000B77DA"/>
    <w:rsid w:val="000C06C4"/>
    <w:rsid w:val="000C10CA"/>
    <w:rsid w:val="000C1AD5"/>
    <w:rsid w:val="000C27C2"/>
    <w:rsid w:val="000C2CA4"/>
    <w:rsid w:val="000C3709"/>
    <w:rsid w:val="000C4079"/>
    <w:rsid w:val="000C4159"/>
    <w:rsid w:val="000C4E9F"/>
    <w:rsid w:val="000C5AB9"/>
    <w:rsid w:val="000C65A7"/>
    <w:rsid w:val="000C7579"/>
    <w:rsid w:val="000C7935"/>
    <w:rsid w:val="000D08CC"/>
    <w:rsid w:val="000D2237"/>
    <w:rsid w:val="000D280B"/>
    <w:rsid w:val="000D3064"/>
    <w:rsid w:val="000D376C"/>
    <w:rsid w:val="000D4B0F"/>
    <w:rsid w:val="000D4F1B"/>
    <w:rsid w:val="000D51D7"/>
    <w:rsid w:val="000D5A44"/>
    <w:rsid w:val="000D628D"/>
    <w:rsid w:val="000D6B3E"/>
    <w:rsid w:val="000D7068"/>
    <w:rsid w:val="000E05E6"/>
    <w:rsid w:val="000E05F0"/>
    <w:rsid w:val="000E1AB0"/>
    <w:rsid w:val="000E1D2C"/>
    <w:rsid w:val="000E208A"/>
    <w:rsid w:val="000E2139"/>
    <w:rsid w:val="000E271C"/>
    <w:rsid w:val="000E327E"/>
    <w:rsid w:val="000E3D55"/>
    <w:rsid w:val="000E4594"/>
    <w:rsid w:val="000E4744"/>
    <w:rsid w:val="000E4745"/>
    <w:rsid w:val="000E4A4B"/>
    <w:rsid w:val="000E4F80"/>
    <w:rsid w:val="000E5529"/>
    <w:rsid w:val="000E6D49"/>
    <w:rsid w:val="000E6DD7"/>
    <w:rsid w:val="000E708C"/>
    <w:rsid w:val="000F1F85"/>
    <w:rsid w:val="000F2A05"/>
    <w:rsid w:val="000F2E14"/>
    <w:rsid w:val="000F2E21"/>
    <w:rsid w:val="000F2F71"/>
    <w:rsid w:val="000F3E23"/>
    <w:rsid w:val="000F4570"/>
    <w:rsid w:val="000F55ED"/>
    <w:rsid w:val="000F65DA"/>
    <w:rsid w:val="000F76C2"/>
    <w:rsid w:val="000F7748"/>
    <w:rsid w:val="0010028D"/>
    <w:rsid w:val="001006FA"/>
    <w:rsid w:val="001007DF"/>
    <w:rsid w:val="00101225"/>
    <w:rsid w:val="0010125B"/>
    <w:rsid w:val="0010251D"/>
    <w:rsid w:val="001032F4"/>
    <w:rsid w:val="0010354B"/>
    <w:rsid w:val="00104349"/>
    <w:rsid w:val="00104AF9"/>
    <w:rsid w:val="00104B1B"/>
    <w:rsid w:val="00105540"/>
    <w:rsid w:val="00105E01"/>
    <w:rsid w:val="001064FD"/>
    <w:rsid w:val="00107BC1"/>
    <w:rsid w:val="00110E6F"/>
    <w:rsid w:val="00110E94"/>
    <w:rsid w:val="00111734"/>
    <w:rsid w:val="00112290"/>
    <w:rsid w:val="001131C1"/>
    <w:rsid w:val="00113384"/>
    <w:rsid w:val="001140AC"/>
    <w:rsid w:val="00114E8B"/>
    <w:rsid w:val="001159F5"/>
    <w:rsid w:val="00115E4D"/>
    <w:rsid w:val="00115F39"/>
    <w:rsid w:val="00121077"/>
    <w:rsid w:val="00122171"/>
    <w:rsid w:val="001229C0"/>
    <w:rsid w:val="00122BF2"/>
    <w:rsid w:val="00123A4E"/>
    <w:rsid w:val="0012514D"/>
    <w:rsid w:val="00125753"/>
    <w:rsid w:val="00125FED"/>
    <w:rsid w:val="00126204"/>
    <w:rsid w:val="0012737B"/>
    <w:rsid w:val="00127709"/>
    <w:rsid w:val="001320BD"/>
    <w:rsid w:val="00132418"/>
    <w:rsid w:val="001345C4"/>
    <w:rsid w:val="00134A73"/>
    <w:rsid w:val="0013536C"/>
    <w:rsid w:val="001369ED"/>
    <w:rsid w:val="0013712C"/>
    <w:rsid w:val="001408E7"/>
    <w:rsid w:val="00140E70"/>
    <w:rsid w:val="00141A0A"/>
    <w:rsid w:val="00141A6C"/>
    <w:rsid w:val="00141B05"/>
    <w:rsid w:val="00141EAD"/>
    <w:rsid w:val="001427BF"/>
    <w:rsid w:val="001434F4"/>
    <w:rsid w:val="0014392D"/>
    <w:rsid w:val="00143BC2"/>
    <w:rsid w:val="001454FD"/>
    <w:rsid w:val="0014593C"/>
    <w:rsid w:val="001478DC"/>
    <w:rsid w:val="00150549"/>
    <w:rsid w:val="00150F33"/>
    <w:rsid w:val="0015101F"/>
    <w:rsid w:val="0015186F"/>
    <w:rsid w:val="00151A54"/>
    <w:rsid w:val="0015256E"/>
    <w:rsid w:val="001529F0"/>
    <w:rsid w:val="00153059"/>
    <w:rsid w:val="001532CC"/>
    <w:rsid w:val="00153375"/>
    <w:rsid w:val="00153AA9"/>
    <w:rsid w:val="001541A3"/>
    <w:rsid w:val="001544E8"/>
    <w:rsid w:val="00154695"/>
    <w:rsid w:val="00154888"/>
    <w:rsid w:val="00156667"/>
    <w:rsid w:val="00156988"/>
    <w:rsid w:val="00156F40"/>
    <w:rsid w:val="001611DE"/>
    <w:rsid w:val="0016148A"/>
    <w:rsid w:val="00162428"/>
    <w:rsid w:val="00162718"/>
    <w:rsid w:val="00163C26"/>
    <w:rsid w:val="00164A37"/>
    <w:rsid w:val="00165226"/>
    <w:rsid w:val="00165E7B"/>
    <w:rsid w:val="0017177D"/>
    <w:rsid w:val="00171D16"/>
    <w:rsid w:val="00172660"/>
    <w:rsid w:val="00172FF1"/>
    <w:rsid w:val="001730BA"/>
    <w:rsid w:val="001748A9"/>
    <w:rsid w:val="001750AB"/>
    <w:rsid w:val="0017550A"/>
    <w:rsid w:val="00176D3C"/>
    <w:rsid w:val="001773B0"/>
    <w:rsid w:val="00177A65"/>
    <w:rsid w:val="00180A1B"/>
    <w:rsid w:val="001812B8"/>
    <w:rsid w:val="0018209B"/>
    <w:rsid w:val="0018239C"/>
    <w:rsid w:val="00182B8B"/>
    <w:rsid w:val="00183E63"/>
    <w:rsid w:val="001843DB"/>
    <w:rsid w:val="00184908"/>
    <w:rsid w:val="00184E35"/>
    <w:rsid w:val="0018563C"/>
    <w:rsid w:val="00191F5E"/>
    <w:rsid w:val="00192870"/>
    <w:rsid w:val="00192BA3"/>
    <w:rsid w:val="00193367"/>
    <w:rsid w:val="001933EF"/>
    <w:rsid w:val="00193E38"/>
    <w:rsid w:val="00193E69"/>
    <w:rsid w:val="00195286"/>
    <w:rsid w:val="001959B6"/>
    <w:rsid w:val="00195B53"/>
    <w:rsid w:val="00196568"/>
    <w:rsid w:val="001970E4"/>
    <w:rsid w:val="001A0882"/>
    <w:rsid w:val="001A31DB"/>
    <w:rsid w:val="001A41F4"/>
    <w:rsid w:val="001A4FC5"/>
    <w:rsid w:val="001A5CAC"/>
    <w:rsid w:val="001A60E0"/>
    <w:rsid w:val="001A64EA"/>
    <w:rsid w:val="001A66F2"/>
    <w:rsid w:val="001A6950"/>
    <w:rsid w:val="001A6DEB"/>
    <w:rsid w:val="001A7A00"/>
    <w:rsid w:val="001B1B07"/>
    <w:rsid w:val="001B1B49"/>
    <w:rsid w:val="001B1E20"/>
    <w:rsid w:val="001B4FD1"/>
    <w:rsid w:val="001B5A65"/>
    <w:rsid w:val="001B6E22"/>
    <w:rsid w:val="001B6EA8"/>
    <w:rsid w:val="001B70FE"/>
    <w:rsid w:val="001B7878"/>
    <w:rsid w:val="001C01AD"/>
    <w:rsid w:val="001C0DB1"/>
    <w:rsid w:val="001C0E1E"/>
    <w:rsid w:val="001C100A"/>
    <w:rsid w:val="001C1720"/>
    <w:rsid w:val="001C2D5E"/>
    <w:rsid w:val="001C329B"/>
    <w:rsid w:val="001C3C35"/>
    <w:rsid w:val="001C4051"/>
    <w:rsid w:val="001C4CBA"/>
    <w:rsid w:val="001C5173"/>
    <w:rsid w:val="001C5FBA"/>
    <w:rsid w:val="001C711F"/>
    <w:rsid w:val="001C788C"/>
    <w:rsid w:val="001C7F40"/>
    <w:rsid w:val="001D0304"/>
    <w:rsid w:val="001D0729"/>
    <w:rsid w:val="001D1010"/>
    <w:rsid w:val="001D12D0"/>
    <w:rsid w:val="001D15C3"/>
    <w:rsid w:val="001D1ED8"/>
    <w:rsid w:val="001D2205"/>
    <w:rsid w:val="001D3604"/>
    <w:rsid w:val="001D3ED6"/>
    <w:rsid w:val="001D4100"/>
    <w:rsid w:val="001D4180"/>
    <w:rsid w:val="001D4851"/>
    <w:rsid w:val="001D541D"/>
    <w:rsid w:val="001D6044"/>
    <w:rsid w:val="001E007F"/>
    <w:rsid w:val="001E0C27"/>
    <w:rsid w:val="001E0E8A"/>
    <w:rsid w:val="001E0FF5"/>
    <w:rsid w:val="001E1FC5"/>
    <w:rsid w:val="001E2483"/>
    <w:rsid w:val="001E3608"/>
    <w:rsid w:val="001E3814"/>
    <w:rsid w:val="001E3866"/>
    <w:rsid w:val="001E40E5"/>
    <w:rsid w:val="001E49BD"/>
    <w:rsid w:val="001E522D"/>
    <w:rsid w:val="001E539A"/>
    <w:rsid w:val="001E575D"/>
    <w:rsid w:val="001E5A3C"/>
    <w:rsid w:val="001E610E"/>
    <w:rsid w:val="001E6364"/>
    <w:rsid w:val="001E75FE"/>
    <w:rsid w:val="001E7755"/>
    <w:rsid w:val="001E78BC"/>
    <w:rsid w:val="001F0292"/>
    <w:rsid w:val="001F06F6"/>
    <w:rsid w:val="001F08C1"/>
    <w:rsid w:val="001F0C66"/>
    <w:rsid w:val="001F0E1D"/>
    <w:rsid w:val="001F0E41"/>
    <w:rsid w:val="001F0EA2"/>
    <w:rsid w:val="001F2460"/>
    <w:rsid w:val="001F2591"/>
    <w:rsid w:val="001F4201"/>
    <w:rsid w:val="001F453E"/>
    <w:rsid w:val="001F5746"/>
    <w:rsid w:val="001F5E30"/>
    <w:rsid w:val="001F5FC2"/>
    <w:rsid w:val="00200561"/>
    <w:rsid w:val="00200701"/>
    <w:rsid w:val="00200737"/>
    <w:rsid w:val="00200CA7"/>
    <w:rsid w:val="00201794"/>
    <w:rsid w:val="00201D92"/>
    <w:rsid w:val="00203063"/>
    <w:rsid w:val="002037C2"/>
    <w:rsid w:val="00204696"/>
    <w:rsid w:val="002053D1"/>
    <w:rsid w:val="00206D5A"/>
    <w:rsid w:val="0020742D"/>
    <w:rsid w:val="002112BD"/>
    <w:rsid w:val="0021133F"/>
    <w:rsid w:val="00212FB8"/>
    <w:rsid w:val="00213411"/>
    <w:rsid w:val="0021391F"/>
    <w:rsid w:val="002151B5"/>
    <w:rsid w:val="00216B29"/>
    <w:rsid w:val="00216C9F"/>
    <w:rsid w:val="00217B68"/>
    <w:rsid w:val="002209D1"/>
    <w:rsid w:val="00221450"/>
    <w:rsid w:val="00221AFC"/>
    <w:rsid w:val="0022234B"/>
    <w:rsid w:val="002234E6"/>
    <w:rsid w:val="00223BDC"/>
    <w:rsid w:val="00225D84"/>
    <w:rsid w:val="00227B80"/>
    <w:rsid w:val="00230936"/>
    <w:rsid w:val="00230E30"/>
    <w:rsid w:val="00231F51"/>
    <w:rsid w:val="00232041"/>
    <w:rsid w:val="002322A6"/>
    <w:rsid w:val="002330C5"/>
    <w:rsid w:val="00234AF7"/>
    <w:rsid w:val="00234E28"/>
    <w:rsid w:val="00235958"/>
    <w:rsid w:val="002360AD"/>
    <w:rsid w:val="0023629C"/>
    <w:rsid w:val="00236D24"/>
    <w:rsid w:val="00236E0E"/>
    <w:rsid w:val="00237871"/>
    <w:rsid w:val="00237BDD"/>
    <w:rsid w:val="00240FE8"/>
    <w:rsid w:val="002411D0"/>
    <w:rsid w:val="00242797"/>
    <w:rsid w:val="002434FC"/>
    <w:rsid w:val="0024379F"/>
    <w:rsid w:val="00243A4A"/>
    <w:rsid w:val="00244821"/>
    <w:rsid w:val="00245831"/>
    <w:rsid w:val="002460F1"/>
    <w:rsid w:val="002464FD"/>
    <w:rsid w:val="0024780C"/>
    <w:rsid w:val="00247998"/>
    <w:rsid w:val="00250836"/>
    <w:rsid w:val="00252160"/>
    <w:rsid w:val="002530BA"/>
    <w:rsid w:val="0025333E"/>
    <w:rsid w:val="00253F7E"/>
    <w:rsid w:val="0025469F"/>
    <w:rsid w:val="00254FF0"/>
    <w:rsid w:val="00255130"/>
    <w:rsid w:val="002552A7"/>
    <w:rsid w:val="00255A0E"/>
    <w:rsid w:val="00256635"/>
    <w:rsid w:val="00260314"/>
    <w:rsid w:val="00261192"/>
    <w:rsid w:val="00261C12"/>
    <w:rsid w:val="002623A5"/>
    <w:rsid w:val="002623A6"/>
    <w:rsid w:val="00263007"/>
    <w:rsid w:val="00263EFB"/>
    <w:rsid w:val="00264102"/>
    <w:rsid w:val="00265205"/>
    <w:rsid w:val="002652DB"/>
    <w:rsid w:val="002653BE"/>
    <w:rsid w:val="002656CC"/>
    <w:rsid w:val="00265902"/>
    <w:rsid w:val="00265DC6"/>
    <w:rsid w:val="00266430"/>
    <w:rsid w:val="0026646B"/>
    <w:rsid w:val="0026668C"/>
    <w:rsid w:val="00266A9C"/>
    <w:rsid w:val="002672E3"/>
    <w:rsid w:val="00270535"/>
    <w:rsid w:val="00270585"/>
    <w:rsid w:val="00271D07"/>
    <w:rsid w:val="00274331"/>
    <w:rsid w:val="00274510"/>
    <w:rsid w:val="0027564D"/>
    <w:rsid w:val="00276889"/>
    <w:rsid w:val="00276BFE"/>
    <w:rsid w:val="00276DFC"/>
    <w:rsid w:val="002777AB"/>
    <w:rsid w:val="00277D63"/>
    <w:rsid w:val="00281E04"/>
    <w:rsid w:val="00282225"/>
    <w:rsid w:val="0028224E"/>
    <w:rsid w:val="00282CEC"/>
    <w:rsid w:val="00283FDE"/>
    <w:rsid w:val="00285B00"/>
    <w:rsid w:val="002871FD"/>
    <w:rsid w:val="00290214"/>
    <w:rsid w:val="00290A9F"/>
    <w:rsid w:val="00291237"/>
    <w:rsid w:val="00292799"/>
    <w:rsid w:val="00293674"/>
    <w:rsid w:val="00293916"/>
    <w:rsid w:val="00294F2F"/>
    <w:rsid w:val="0029581E"/>
    <w:rsid w:val="00296AB6"/>
    <w:rsid w:val="00297084"/>
    <w:rsid w:val="002A08EE"/>
    <w:rsid w:val="002A08F7"/>
    <w:rsid w:val="002A129E"/>
    <w:rsid w:val="002A1460"/>
    <w:rsid w:val="002A17B5"/>
    <w:rsid w:val="002A1CB6"/>
    <w:rsid w:val="002A21AA"/>
    <w:rsid w:val="002A2A50"/>
    <w:rsid w:val="002A2C22"/>
    <w:rsid w:val="002A4E2B"/>
    <w:rsid w:val="002A5369"/>
    <w:rsid w:val="002A53BE"/>
    <w:rsid w:val="002A567C"/>
    <w:rsid w:val="002A598B"/>
    <w:rsid w:val="002A6B82"/>
    <w:rsid w:val="002A733A"/>
    <w:rsid w:val="002B11DD"/>
    <w:rsid w:val="002B1AAC"/>
    <w:rsid w:val="002B20B8"/>
    <w:rsid w:val="002B22A3"/>
    <w:rsid w:val="002B32E9"/>
    <w:rsid w:val="002B3A38"/>
    <w:rsid w:val="002B4041"/>
    <w:rsid w:val="002B463D"/>
    <w:rsid w:val="002B5CE6"/>
    <w:rsid w:val="002B634B"/>
    <w:rsid w:val="002B7E63"/>
    <w:rsid w:val="002C0587"/>
    <w:rsid w:val="002C05E2"/>
    <w:rsid w:val="002C0D97"/>
    <w:rsid w:val="002C129A"/>
    <w:rsid w:val="002C1ABA"/>
    <w:rsid w:val="002C1C98"/>
    <w:rsid w:val="002C3508"/>
    <w:rsid w:val="002C3A5C"/>
    <w:rsid w:val="002C3C1A"/>
    <w:rsid w:val="002C3FB3"/>
    <w:rsid w:val="002C4EE0"/>
    <w:rsid w:val="002C608B"/>
    <w:rsid w:val="002C659F"/>
    <w:rsid w:val="002C6717"/>
    <w:rsid w:val="002C6B6A"/>
    <w:rsid w:val="002C77AD"/>
    <w:rsid w:val="002C7F8F"/>
    <w:rsid w:val="002D072B"/>
    <w:rsid w:val="002D1DB6"/>
    <w:rsid w:val="002D20DC"/>
    <w:rsid w:val="002D3FAD"/>
    <w:rsid w:val="002D5469"/>
    <w:rsid w:val="002D6A93"/>
    <w:rsid w:val="002D7075"/>
    <w:rsid w:val="002D7D16"/>
    <w:rsid w:val="002E07C2"/>
    <w:rsid w:val="002E1059"/>
    <w:rsid w:val="002E1106"/>
    <w:rsid w:val="002E1134"/>
    <w:rsid w:val="002E2B1F"/>
    <w:rsid w:val="002E3884"/>
    <w:rsid w:val="002E4C42"/>
    <w:rsid w:val="002E5333"/>
    <w:rsid w:val="002E598F"/>
    <w:rsid w:val="002E5DF2"/>
    <w:rsid w:val="002E7988"/>
    <w:rsid w:val="002F0828"/>
    <w:rsid w:val="002F1287"/>
    <w:rsid w:val="002F1A55"/>
    <w:rsid w:val="002F2EEA"/>
    <w:rsid w:val="002F3008"/>
    <w:rsid w:val="002F37C3"/>
    <w:rsid w:val="002F4AAE"/>
    <w:rsid w:val="002F5362"/>
    <w:rsid w:val="002F53D6"/>
    <w:rsid w:val="002F5927"/>
    <w:rsid w:val="002F69BB"/>
    <w:rsid w:val="002F6E97"/>
    <w:rsid w:val="002F721C"/>
    <w:rsid w:val="002F78BB"/>
    <w:rsid w:val="003001AB"/>
    <w:rsid w:val="003003AC"/>
    <w:rsid w:val="00300658"/>
    <w:rsid w:val="003018D0"/>
    <w:rsid w:val="00301DD7"/>
    <w:rsid w:val="00302125"/>
    <w:rsid w:val="003044C4"/>
    <w:rsid w:val="003045D4"/>
    <w:rsid w:val="003105EB"/>
    <w:rsid w:val="0031075E"/>
    <w:rsid w:val="00310A6F"/>
    <w:rsid w:val="00310AB9"/>
    <w:rsid w:val="003111E9"/>
    <w:rsid w:val="00311BF1"/>
    <w:rsid w:val="0031257C"/>
    <w:rsid w:val="003138EE"/>
    <w:rsid w:val="0031418C"/>
    <w:rsid w:val="00314502"/>
    <w:rsid w:val="00314C2C"/>
    <w:rsid w:val="003177F2"/>
    <w:rsid w:val="0031793F"/>
    <w:rsid w:val="00320964"/>
    <w:rsid w:val="00320A98"/>
    <w:rsid w:val="00321980"/>
    <w:rsid w:val="003220DE"/>
    <w:rsid w:val="003228FC"/>
    <w:rsid w:val="00323D22"/>
    <w:rsid w:val="00323F13"/>
    <w:rsid w:val="0032412F"/>
    <w:rsid w:val="00326D3A"/>
    <w:rsid w:val="00327111"/>
    <w:rsid w:val="003273F1"/>
    <w:rsid w:val="00327416"/>
    <w:rsid w:val="003279C6"/>
    <w:rsid w:val="00327D4C"/>
    <w:rsid w:val="00331272"/>
    <w:rsid w:val="00331892"/>
    <w:rsid w:val="00332844"/>
    <w:rsid w:val="00332ABE"/>
    <w:rsid w:val="00332BC1"/>
    <w:rsid w:val="0033495A"/>
    <w:rsid w:val="00334BEB"/>
    <w:rsid w:val="00335769"/>
    <w:rsid w:val="00335C55"/>
    <w:rsid w:val="00335E6B"/>
    <w:rsid w:val="003367B1"/>
    <w:rsid w:val="00336AC7"/>
    <w:rsid w:val="00340902"/>
    <w:rsid w:val="00340B9A"/>
    <w:rsid w:val="00341590"/>
    <w:rsid w:val="003431FF"/>
    <w:rsid w:val="00344D89"/>
    <w:rsid w:val="00345F54"/>
    <w:rsid w:val="00347957"/>
    <w:rsid w:val="00350260"/>
    <w:rsid w:val="00351AA1"/>
    <w:rsid w:val="00351FB8"/>
    <w:rsid w:val="00352166"/>
    <w:rsid w:val="0035270D"/>
    <w:rsid w:val="00353A8F"/>
    <w:rsid w:val="00353D9D"/>
    <w:rsid w:val="0035402F"/>
    <w:rsid w:val="00354DBD"/>
    <w:rsid w:val="003561B3"/>
    <w:rsid w:val="0036088A"/>
    <w:rsid w:val="003624DF"/>
    <w:rsid w:val="003635E6"/>
    <w:rsid w:val="00363B15"/>
    <w:rsid w:val="00363BB1"/>
    <w:rsid w:val="00363DA3"/>
    <w:rsid w:val="00364CA2"/>
    <w:rsid w:val="0036514B"/>
    <w:rsid w:val="0036531D"/>
    <w:rsid w:val="00367A46"/>
    <w:rsid w:val="00367A70"/>
    <w:rsid w:val="00370B88"/>
    <w:rsid w:val="00371075"/>
    <w:rsid w:val="00371928"/>
    <w:rsid w:val="00374034"/>
    <w:rsid w:val="00374721"/>
    <w:rsid w:val="0037485A"/>
    <w:rsid w:val="003758F0"/>
    <w:rsid w:val="00375BFC"/>
    <w:rsid w:val="003761F1"/>
    <w:rsid w:val="0037667E"/>
    <w:rsid w:val="00376B5B"/>
    <w:rsid w:val="00376DB1"/>
    <w:rsid w:val="00380292"/>
    <w:rsid w:val="00380F8E"/>
    <w:rsid w:val="00381126"/>
    <w:rsid w:val="00381771"/>
    <w:rsid w:val="0038248F"/>
    <w:rsid w:val="00383D22"/>
    <w:rsid w:val="0038471A"/>
    <w:rsid w:val="0038485A"/>
    <w:rsid w:val="003848A8"/>
    <w:rsid w:val="003857DD"/>
    <w:rsid w:val="00386006"/>
    <w:rsid w:val="003863CB"/>
    <w:rsid w:val="003864CF"/>
    <w:rsid w:val="00386D41"/>
    <w:rsid w:val="003873F1"/>
    <w:rsid w:val="003875C2"/>
    <w:rsid w:val="00391957"/>
    <w:rsid w:val="00393F41"/>
    <w:rsid w:val="00394B24"/>
    <w:rsid w:val="00395E90"/>
    <w:rsid w:val="003964D3"/>
    <w:rsid w:val="00396C98"/>
    <w:rsid w:val="003A1C18"/>
    <w:rsid w:val="003A1C99"/>
    <w:rsid w:val="003A3971"/>
    <w:rsid w:val="003A3A6F"/>
    <w:rsid w:val="003A3B11"/>
    <w:rsid w:val="003A3EAA"/>
    <w:rsid w:val="003A4000"/>
    <w:rsid w:val="003A40A3"/>
    <w:rsid w:val="003A5A89"/>
    <w:rsid w:val="003A5CE5"/>
    <w:rsid w:val="003A6949"/>
    <w:rsid w:val="003A6B38"/>
    <w:rsid w:val="003A7611"/>
    <w:rsid w:val="003B30FF"/>
    <w:rsid w:val="003B5323"/>
    <w:rsid w:val="003B5EF6"/>
    <w:rsid w:val="003B6FCE"/>
    <w:rsid w:val="003C019C"/>
    <w:rsid w:val="003C23B6"/>
    <w:rsid w:val="003C2808"/>
    <w:rsid w:val="003C3DDA"/>
    <w:rsid w:val="003C3EDC"/>
    <w:rsid w:val="003C456F"/>
    <w:rsid w:val="003C4959"/>
    <w:rsid w:val="003C4A47"/>
    <w:rsid w:val="003C5800"/>
    <w:rsid w:val="003C5913"/>
    <w:rsid w:val="003C6CD0"/>
    <w:rsid w:val="003C71AD"/>
    <w:rsid w:val="003D13E5"/>
    <w:rsid w:val="003D1F25"/>
    <w:rsid w:val="003D20F0"/>
    <w:rsid w:val="003D2FAD"/>
    <w:rsid w:val="003D34AF"/>
    <w:rsid w:val="003D3D06"/>
    <w:rsid w:val="003D3F6D"/>
    <w:rsid w:val="003D3F98"/>
    <w:rsid w:val="003D4AD5"/>
    <w:rsid w:val="003D5260"/>
    <w:rsid w:val="003D66AC"/>
    <w:rsid w:val="003D71E8"/>
    <w:rsid w:val="003D7303"/>
    <w:rsid w:val="003D7B81"/>
    <w:rsid w:val="003E0234"/>
    <w:rsid w:val="003E0562"/>
    <w:rsid w:val="003E07D2"/>
    <w:rsid w:val="003E0ADE"/>
    <w:rsid w:val="003E11A7"/>
    <w:rsid w:val="003E2927"/>
    <w:rsid w:val="003E3493"/>
    <w:rsid w:val="003E36D2"/>
    <w:rsid w:val="003E52BD"/>
    <w:rsid w:val="003E5301"/>
    <w:rsid w:val="003E608C"/>
    <w:rsid w:val="003E6710"/>
    <w:rsid w:val="003E691D"/>
    <w:rsid w:val="003F028C"/>
    <w:rsid w:val="003F0648"/>
    <w:rsid w:val="003F0C1D"/>
    <w:rsid w:val="003F148E"/>
    <w:rsid w:val="003F21A0"/>
    <w:rsid w:val="003F22F0"/>
    <w:rsid w:val="003F2380"/>
    <w:rsid w:val="003F276C"/>
    <w:rsid w:val="003F3F20"/>
    <w:rsid w:val="003F7064"/>
    <w:rsid w:val="003F7D37"/>
    <w:rsid w:val="004004EF"/>
    <w:rsid w:val="00400AEB"/>
    <w:rsid w:val="00400B65"/>
    <w:rsid w:val="00401791"/>
    <w:rsid w:val="004018AA"/>
    <w:rsid w:val="00401A75"/>
    <w:rsid w:val="00401EB1"/>
    <w:rsid w:val="00402BF7"/>
    <w:rsid w:val="0040457B"/>
    <w:rsid w:val="0040474D"/>
    <w:rsid w:val="004049AB"/>
    <w:rsid w:val="00404B16"/>
    <w:rsid w:val="00405D70"/>
    <w:rsid w:val="00405FB8"/>
    <w:rsid w:val="00406316"/>
    <w:rsid w:val="00406336"/>
    <w:rsid w:val="004076A7"/>
    <w:rsid w:val="00410CD2"/>
    <w:rsid w:val="00411C48"/>
    <w:rsid w:val="00412163"/>
    <w:rsid w:val="0041227C"/>
    <w:rsid w:val="00412D58"/>
    <w:rsid w:val="00412D79"/>
    <w:rsid w:val="004136B7"/>
    <w:rsid w:val="004137B6"/>
    <w:rsid w:val="00413FBF"/>
    <w:rsid w:val="004146D9"/>
    <w:rsid w:val="004149C6"/>
    <w:rsid w:val="00415306"/>
    <w:rsid w:val="00415AFF"/>
    <w:rsid w:val="004163F4"/>
    <w:rsid w:val="0041709D"/>
    <w:rsid w:val="00421A1D"/>
    <w:rsid w:val="004220ED"/>
    <w:rsid w:val="00424005"/>
    <w:rsid w:val="004243D7"/>
    <w:rsid w:val="00424688"/>
    <w:rsid w:val="00425616"/>
    <w:rsid w:val="0042632B"/>
    <w:rsid w:val="004307B4"/>
    <w:rsid w:val="00430F5D"/>
    <w:rsid w:val="004319B9"/>
    <w:rsid w:val="00433520"/>
    <w:rsid w:val="00433C61"/>
    <w:rsid w:val="00433F02"/>
    <w:rsid w:val="00434559"/>
    <w:rsid w:val="00434982"/>
    <w:rsid w:val="00434CA0"/>
    <w:rsid w:val="00435FB7"/>
    <w:rsid w:val="00436282"/>
    <w:rsid w:val="00436303"/>
    <w:rsid w:val="004373CD"/>
    <w:rsid w:val="0044104A"/>
    <w:rsid w:val="00441520"/>
    <w:rsid w:val="004417A2"/>
    <w:rsid w:val="00442155"/>
    <w:rsid w:val="0044218B"/>
    <w:rsid w:val="004426DB"/>
    <w:rsid w:val="00442AFD"/>
    <w:rsid w:val="00444DAC"/>
    <w:rsid w:val="00444E27"/>
    <w:rsid w:val="004455C0"/>
    <w:rsid w:val="00445D23"/>
    <w:rsid w:val="004476AB"/>
    <w:rsid w:val="00447935"/>
    <w:rsid w:val="00450169"/>
    <w:rsid w:val="0045020E"/>
    <w:rsid w:val="004502E3"/>
    <w:rsid w:val="00450719"/>
    <w:rsid w:val="00450F25"/>
    <w:rsid w:val="00452B0B"/>
    <w:rsid w:val="00452CE0"/>
    <w:rsid w:val="004531EF"/>
    <w:rsid w:val="00453E62"/>
    <w:rsid w:val="00455C0E"/>
    <w:rsid w:val="00455C9A"/>
    <w:rsid w:val="00456096"/>
    <w:rsid w:val="00456A6B"/>
    <w:rsid w:val="00457243"/>
    <w:rsid w:val="00457EE1"/>
    <w:rsid w:val="004604CD"/>
    <w:rsid w:val="00460DA5"/>
    <w:rsid w:val="00461590"/>
    <w:rsid w:val="00461A16"/>
    <w:rsid w:val="00461A31"/>
    <w:rsid w:val="00463422"/>
    <w:rsid w:val="00463C2E"/>
    <w:rsid w:val="00463EFC"/>
    <w:rsid w:val="0046461C"/>
    <w:rsid w:val="00465C94"/>
    <w:rsid w:val="00465F80"/>
    <w:rsid w:val="004665F9"/>
    <w:rsid w:val="00466F1F"/>
    <w:rsid w:val="0047036D"/>
    <w:rsid w:val="004705B9"/>
    <w:rsid w:val="0047077D"/>
    <w:rsid w:val="00471306"/>
    <w:rsid w:val="00471B38"/>
    <w:rsid w:val="0047348C"/>
    <w:rsid w:val="00473B80"/>
    <w:rsid w:val="0047425C"/>
    <w:rsid w:val="00474A42"/>
    <w:rsid w:val="0047513E"/>
    <w:rsid w:val="00476376"/>
    <w:rsid w:val="004800C5"/>
    <w:rsid w:val="0048036B"/>
    <w:rsid w:val="00480FBA"/>
    <w:rsid w:val="00481063"/>
    <w:rsid w:val="0048108B"/>
    <w:rsid w:val="004827E8"/>
    <w:rsid w:val="00483BAA"/>
    <w:rsid w:val="00484C0A"/>
    <w:rsid w:val="004864C4"/>
    <w:rsid w:val="00486EE7"/>
    <w:rsid w:val="00487C2E"/>
    <w:rsid w:val="004904F6"/>
    <w:rsid w:val="0049178C"/>
    <w:rsid w:val="00491A39"/>
    <w:rsid w:val="00491F95"/>
    <w:rsid w:val="004920B4"/>
    <w:rsid w:val="00492465"/>
    <w:rsid w:val="0049311F"/>
    <w:rsid w:val="00493263"/>
    <w:rsid w:val="00493491"/>
    <w:rsid w:val="00494354"/>
    <w:rsid w:val="0049479F"/>
    <w:rsid w:val="0049537E"/>
    <w:rsid w:val="004974AB"/>
    <w:rsid w:val="00497D83"/>
    <w:rsid w:val="004A0A78"/>
    <w:rsid w:val="004A1D05"/>
    <w:rsid w:val="004A1F1B"/>
    <w:rsid w:val="004A2EA6"/>
    <w:rsid w:val="004A2EC7"/>
    <w:rsid w:val="004A3390"/>
    <w:rsid w:val="004A415E"/>
    <w:rsid w:val="004A41CD"/>
    <w:rsid w:val="004A5504"/>
    <w:rsid w:val="004A58A3"/>
    <w:rsid w:val="004A6167"/>
    <w:rsid w:val="004A7C46"/>
    <w:rsid w:val="004B16C4"/>
    <w:rsid w:val="004B1ECE"/>
    <w:rsid w:val="004B245F"/>
    <w:rsid w:val="004B2F88"/>
    <w:rsid w:val="004B3475"/>
    <w:rsid w:val="004B4591"/>
    <w:rsid w:val="004B5B21"/>
    <w:rsid w:val="004B6549"/>
    <w:rsid w:val="004B6D27"/>
    <w:rsid w:val="004B7581"/>
    <w:rsid w:val="004C0352"/>
    <w:rsid w:val="004C2667"/>
    <w:rsid w:val="004C342A"/>
    <w:rsid w:val="004C36A1"/>
    <w:rsid w:val="004C3D48"/>
    <w:rsid w:val="004C513A"/>
    <w:rsid w:val="004C5EA8"/>
    <w:rsid w:val="004C6F37"/>
    <w:rsid w:val="004D0F01"/>
    <w:rsid w:val="004D183F"/>
    <w:rsid w:val="004D1E61"/>
    <w:rsid w:val="004D3364"/>
    <w:rsid w:val="004D3419"/>
    <w:rsid w:val="004D36F4"/>
    <w:rsid w:val="004D5CE4"/>
    <w:rsid w:val="004D603E"/>
    <w:rsid w:val="004D614D"/>
    <w:rsid w:val="004D788E"/>
    <w:rsid w:val="004D7FD2"/>
    <w:rsid w:val="004E0407"/>
    <w:rsid w:val="004E042E"/>
    <w:rsid w:val="004E08AC"/>
    <w:rsid w:val="004E14D7"/>
    <w:rsid w:val="004E2270"/>
    <w:rsid w:val="004E2899"/>
    <w:rsid w:val="004E2FD1"/>
    <w:rsid w:val="004E4171"/>
    <w:rsid w:val="004E4300"/>
    <w:rsid w:val="004E5359"/>
    <w:rsid w:val="004E5493"/>
    <w:rsid w:val="004E5F06"/>
    <w:rsid w:val="004E66C6"/>
    <w:rsid w:val="004E6AA3"/>
    <w:rsid w:val="004F0E8C"/>
    <w:rsid w:val="004F15E2"/>
    <w:rsid w:val="004F1EC2"/>
    <w:rsid w:val="004F3502"/>
    <w:rsid w:val="004F4591"/>
    <w:rsid w:val="004F4674"/>
    <w:rsid w:val="004F493F"/>
    <w:rsid w:val="004F4E7A"/>
    <w:rsid w:val="004F5986"/>
    <w:rsid w:val="004F68F9"/>
    <w:rsid w:val="004F6E7E"/>
    <w:rsid w:val="004F7492"/>
    <w:rsid w:val="005007E3"/>
    <w:rsid w:val="0050085D"/>
    <w:rsid w:val="00501619"/>
    <w:rsid w:val="00501C68"/>
    <w:rsid w:val="0050242D"/>
    <w:rsid w:val="005026E0"/>
    <w:rsid w:val="00502C56"/>
    <w:rsid w:val="00505CA1"/>
    <w:rsid w:val="005066F1"/>
    <w:rsid w:val="00507005"/>
    <w:rsid w:val="00507DF9"/>
    <w:rsid w:val="005101FB"/>
    <w:rsid w:val="00510337"/>
    <w:rsid w:val="00510BFD"/>
    <w:rsid w:val="0051147B"/>
    <w:rsid w:val="00512787"/>
    <w:rsid w:val="00512BCC"/>
    <w:rsid w:val="00512F74"/>
    <w:rsid w:val="005135D3"/>
    <w:rsid w:val="00513FA0"/>
    <w:rsid w:val="0051573D"/>
    <w:rsid w:val="00515768"/>
    <w:rsid w:val="00516259"/>
    <w:rsid w:val="00517254"/>
    <w:rsid w:val="0052030C"/>
    <w:rsid w:val="00521A1F"/>
    <w:rsid w:val="005248FD"/>
    <w:rsid w:val="0052505A"/>
    <w:rsid w:val="00526A3C"/>
    <w:rsid w:val="00526B4B"/>
    <w:rsid w:val="00526B5B"/>
    <w:rsid w:val="00526CD3"/>
    <w:rsid w:val="005271CC"/>
    <w:rsid w:val="00530445"/>
    <w:rsid w:val="00531B5A"/>
    <w:rsid w:val="00531F15"/>
    <w:rsid w:val="0053251B"/>
    <w:rsid w:val="005334DE"/>
    <w:rsid w:val="00533CA5"/>
    <w:rsid w:val="00533FBD"/>
    <w:rsid w:val="0053498D"/>
    <w:rsid w:val="005353D2"/>
    <w:rsid w:val="0053747B"/>
    <w:rsid w:val="005403BB"/>
    <w:rsid w:val="00541064"/>
    <w:rsid w:val="0054151D"/>
    <w:rsid w:val="00541E04"/>
    <w:rsid w:val="00542042"/>
    <w:rsid w:val="00542C1D"/>
    <w:rsid w:val="00545684"/>
    <w:rsid w:val="00545B77"/>
    <w:rsid w:val="00545F27"/>
    <w:rsid w:val="005461EA"/>
    <w:rsid w:val="005465F3"/>
    <w:rsid w:val="005477A8"/>
    <w:rsid w:val="00550009"/>
    <w:rsid w:val="00550331"/>
    <w:rsid w:val="005518AA"/>
    <w:rsid w:val="005526E6"/>
    <w:rsid w:val="00553C4C"/>
    <w:rsid w:val="00554486"/>
    <w:rsid w:val="00554C26"/>
    <w:rsid w:val="00555533"/>
    <w:rsid w:val="0055565A"/>
    <w:rsid w:val="00555A4D"/>
    <w:rsid w:val="00555F68"/>
    <w:rsid w:val="005572C6"/>
    <w:rsid w:val="00557CD5"/>
    <w:rsid w:val="00561C18"/>
    <w:rsid w:val="00561DF7"/>
    <w:rsid w:val="00562EED"/>
    <w:rsid w:val="005631B4"/>
    <w:rsid w:val="00563DDC"/>
    <w:rsid w:val="0056569A"/>
    <w:rsid w:val="00566DAA"/>
    <w:rsid w:val="00567ECA"/>
    <w:rsid w:val="00571DEF"/>
    <w:rsid w:val="00571E41"/>
    <w:rsid w:val="005723D4"/>
    <w:rsid w:val="00572799"/>
    <w:rsid w:val="005733F9"/>
    <w:rsid w:val="00573477"/>
    <w:rsid w:val="00573758"/>
    <w:rsid w:val="00573B79"/>
    <w:rsid w:val="00574F15"/>
    <w:rsid w:val="00575054"/>
    <w:rsid w:val="005759A9"/>
    <w:rsid w:val="00575D84"/>
    <w:rsid w:val="00576A25"/>
    <w:rsid w:val="00577188"/>
    <w:rsid w:val="00577CBC"/>
    <w:rsid w:val="00581698"/>
    <w:rsid w:val="005820CD"/>
    <w:rsid w:val="0058215F"/>
    <w:rsid w:val="00582FA0"/>
    <w:rsid w:val="00583B7E"/>
    <w:rsid w:val="00583F5E"/>
    <w:rsid w:val="0058494D"/>
    <w:rsid w:val="00586298"/>
    <w:rsid w:val="0058785F"/>
    <w:rsid w:val="00590AA9"/>
    <w:rsid w:val="005913B1"/>
    <w:rsid w:val="00592332"/>
    <w:rsid w:val="00592392"/>
    <w:rsid w:val="005925E7"/>
    <w:rsid w:val="00593C81"/>
    <w:rsid w:val="00594718"/>
    <w:rsid w:val="00594ACA"/>
    <w:rsid w:val="00594D7B"/>
    <w:rsid w:val="005954A7"/>
    <w:rsid w:val="005959B1"/>
    <w:rsid w:val="0059726E"/>
    <w:rsid w:val="005978A2"/>
    <w:rsid w:val="005A1AAC"/>
    <w:rsid w:val="005A20A1"/>
    <w:rsid w:val="005A266E"/>
    <w:rsid w:val="005A333B"/>
    <w:rsid w:val="005A3E16"/>
    <w:rsid w:val="005A71E6"/>
    <w:rsid w:val="005A739D"/>
    <w:rsid w:val="005A7DFC"/>
    <w:rsid w:val="005B0505"/>
    <w:rsid w:val="005B0EE7"/>
    <w:rsid w:val="005B19B4"/>
    <w:rsid w:val="005B2306"/>
    <w:rsid w:val="005B2335"/>
    <w:rsid w:val="005B365E"/>
    <w:rsid w:val="005B55F0"/>
    <w:rsid w:val="005B5663"/>
    <w:rsid w:val="005B59AF"/>
    <w:rsid w:val="005B7264"/>
    <w:rsid w:val="005B77BA"/>
    <w:rsid w:val="005B7A06"/>
    <w:rsid w:val="005C056C"/>
    <w:rsid w:val="005C05DC"/>
    <w:rsid w:val="005C0D74"/>
    <w:rsid w:val="005C0F71"/>
    <w:rsid w:val="005C1672"/>
    <w:rsid w:val="005C2BB9"/>
    <w:rsid w:val="005C334C"/>
    <w:rsid w:val="005C3949"/>
    <w:rsid w:val="005C3AAE"/>
    <w:rsid w:val="005C3C68"/>
    <w:rsid w:val="005C4FB4"/>
    <w:rsid w:val="005C5D55"/>
    <w:rsid w:val="005C6303"/>
    <w:rsid w:val="005C707E"/>
    <w:rsid w:val="005C7E46"/>
    <w:rsid w:val="005C7E83"/>
    <w:rsid w:val="005D1A4B"/>
    <w:rsid w:val="005D1B97"/>
    <w:rsid w:val="005D1E19"/>
    <w:rsid w:val="005D1EF2"/>
    <w:rsid w:val="005D26CC"/>
    <w:rsid w:val="005D2D37"/>
    <w:rsid w:val="005D397B"/>
    <w:rsid w:val="005D3EF8"/>
    <w:rsid w:val="005D41F9"/>
    <w:rsid w:val="005D43FC"/>
    <w:rsid w:val="005D5119"/>
    <w:rsid w:val="005D536D"/>
    <w:rsid w:val="005D69B2"/>
    <w:rsid w:val="005D69E7"/>
    <w:rsid w:val="005D6B1B"/>
    <w:rsid w:val="005D74FD"/>
    <w:rsid w:val="005E049F"/>
    <w:rsid w:val="005E0BC5"/>
    <w:rsid w:val="005E2102"/>
    <w:rsid w:val="005E2248"/>
    <w:rsid w:val="005E2340"/>
    <w:rsid w:val="005E2A7C"/>
    <w:rsid w:val="005E412B"/>
    <w:rsid w:val="005E4390"/>
    <w:rsid w:val="005E4DEF"/>
    <w:rsid w:val="005E56CF"/>
    <w:rsid w:val="005E61E4"/>
    <w:rsid w:val="005E6EE7"/>
    <w:rsid w:val="005E79D7"/>
    <w:rsid w:val="005E7BBA"/>
    <w:rsid w:val="005F0233"/>
    <w:rsid w:val="005F1776"/>
    <w:rsid w:val="005F20DA"/>
    <w:rsid w:val="005F3021"/>
    <w:rsid w:val="005F4C4E"/>
    <w:rsid w:val="005F4C50"/>
    <w:rsid w:val="005F6054"/>
    <w:rsid w:val="005F607B"/>
    <w:rsid w:val="005F6E4D"/>
    <w:rsid w:val="00600B6C"/>
    <w:rsid w:val="00600B99"/>
    <w:rsid w:val="0060168B"/>
    <w:rsid w:val="00601CF8"/>
    <w:rsid w:val="00602507"/>
    <w:rsid w:val="0060327E"/>
    <w:rsid w:val="006033A8"/>
    <w:rsid w:val="00603C24"/>
    <w:rsid w:val="00604475"/>
    <w:rsid w:val="00605D54"/>
    <w:rsid w:val="0060604B"/>
    <w:rsid w:val="00607291"/>
    <w:rsid w:val="006073F3"/>
    <w:rsid w:val="0060766D"/>
    <w:rsid w:val="00610373"/>
    <w:rsid w:val="00610F15"/>
    <w:rsid w:val="006129F0"/>
    <w:rsid w:val="00612EB0"/>
    <w:rsid w:val="00613232"/>
    <w:rsid w:val="00613D18"/>
    <w:rsid w:val="00615CD0"/>
    <w:rsid w:val="006162C0"/>
    <w:rsid w:val="00617890"/>
    <w:rsid w:val="00620863"/>
    <w:rsid w:val="00621521"/>
    <w:rsid w:val="006220AF"/>
    <w:rsid w:val="0062446E"/>
    <w:rsid w:val="006255D7"/>
    <w:rsid w:val="00626F39"/>
    <w:rsid w:val="006275AE"/>
    <w:rsid w:val="00631443"/>
    <w:rsid w:val="00632051"/>
    <w:rsid w:val="00632718"/>
    <w:rsid w:val="006331D3"/>
    <w:rsid w:val="006336BE"/>
    <w:rsid w:val="0063370E"/>
    <w:rsid w:val="00634BFA"/>
    <w:rsid w:val="0063536C"/>
    <w:rsid w:val="00635A00"/>
    <w:rsid w:val="00636894"/>
    <w:rsid w:val="006368B6"/>
    <w:rsid w:val="00637BA8"/>
    <w:rsid w:val="00641B09"/>
    <w:rsid w:val="0064221F"/>
    <w:rsid w:val="00642C31"/>
    <w:rsid w:val="00643ABD"/>
    <w:rsid w:val="0064469A"/>
    <w:rsid w:val="0064499B"/>
    <w:rsid w:val="0064549D"/>
    <w:rsid w:val="006456BF"/>
    <w:rsid w:val="00646EDB"/>
    <w:rsid w:val="006478B4"/>
    <w:rsid w:val="00647B5F"/>
    <w:rsid w:val="00647EEE"/>
    <w:rsid w:val="006503C6"/>
    <w:rsid w:val="006515B6"/>
    <w:rsid w:val="006516D1"/>
    <w:rsid w:val="00651D19"/>
    <w:rsid w:val="006522B0"/>
    <w:rsid w:val="00652829"/>
    <w:rsid w:val="00653A1A"/>
    <w:rsid w:val="006540CD"/>
    <w:rsid w:val="006546FC"/>
    <w:rsid w:val="00654E67"/>
    <w:rsid w:val="00654F50"/>
    <w:rsid w:val="006556E5"/>
    <w:rsid w:val="00655A15"/>
    <w:rsid w:val="00655B66"/>
    <w:rsid w:val="00655B88"/>
    <w:rsid w:val="00656884"/>
    <w:rsid w:val="00656C27"/>
    <w:rsid w:val="0065759C"/>
    <w:rsid w:val="006602AE"/>
    <w:rsid w:val="006605B7"/>
    <w:rsid w:val="006617E5"/>
    <w:rsid w:val="00661D64"/>
    <w:rsid w:val="0066252A"/>
    <w:rsid w:val="00662A62"/>
    <w:rsid w:val="00663314"/>
    <w:rsid w:val="00663BF2"/>
    <w:rsid w:val="00664B64"/>
    <w:rsid w:val="006658F9"/>
    <w:rsid w:val="006666DC"/>
    <w:rsid w:val="006717CE"/>
    <w:rsid w:val="00671D63"/>
    <w:rsid w:val="00673EEE"/>
    <w:rsid w:val="00674430"/>
    <w:rsid w:val="006748F0"/>
    <w:rsid w:val="00674F02"/>
    <w:rsid w:val="00675106"/>
    <w:rsid w:val="0067605A"/>
    <w:rsid w:val="00676577"/>
    <w:rsid w:val="006809C6"/>
    <w:rsid w:val="00681678"/>
    <w:rsid w:val="006829A3"/>
    <w:rsid w:val="0068300B"/>
    <w:rsid w:val="006839A7"/>
    <w:rsid w:val="00684252"/>
    <w:rsid w:val="006847F3"/>
    <w:rsid w:val="006847FD"/>
    <w:rsid w:val="00685354"/>
    <w:rsid w:val="006866E1"/>
    <w:rsid w:val="0068726C"/>
    <w:rsid w:val="0068747D"/>
    <w:rsid w:val="00687AAF"/>
    <w:rsid w:val="00687CD5"/>
    <w:rsid w:val="00690B8C"/>
    <w:rsid w:val="0069161C"/>
    <w:rsid w:val="00692046"/>
    <w:rsid w:val="0069222E"/>
    <w:rsid w:val="00693F72"/>
    <w:rsid w:val="00695100"/>
    <w:rsid w:val="00695D86"/>
    <w:rsid w:val="00696ADE"/>
    <w:rsid w:val="006A0F06"/>
    <w:rsid w:val="006A197F"/>
    <w:rsid w:val="006A2A10"/>
    <w:rsid w:val="006A2D29"/>
    <w:rsid w:val="006A370A"/>
    <w:rsid w:val="006A3CE0"/>
    <w:rsid w:val="006A42FA"/>
    <w:rsid w:val="006A46BC"/>
    <w:rsid w:val="006A569B"/>
    <w:rsid w:val="006A65E8"/>
    <w:rsid w:val="006A6E17"/>
    <w:rsid w:val="006B0B53"/>
    <w:rsid w:val="006B1A82"/>
    <w:rsid w:val="006B2381"/>
    <w:rsid w:val="006B238C"/>
    <w:rsid w:val="006B3CDD"/>
    <w:rsid w:val="006B4B6D"/>
    <w:rsid w:val="006B52AC"/>
    <w:rsid w:val="006B52BD"/>
    <w:rsid w:val="006B59B4"/>
    <w:rsid w:val="006B5A1E"/>
    <w:rsid w:val="006B7074"/>
    <w:rsid w:val="006B789D"/>
    <w:rsid w:val="006C34FF"/>
    <w:rsid w:val="006C3CE0"/>
    <w:rsid w:val="006C4314"/>
    <w:rsid w:val="006C7E60"/>
    <w:rsid w:val="006D1BBF"/>
    <w:rsid w:val="006D28F7"/>
    <w:rsid w:val="006D35B7"/>
    <w:rsid w:val="006D35C6"/>
    <w:rsid w:val="006D45AE"/>
    <w:rsid w:val="006D65EC"/>
    <w:rsid w:val="006D66E4"/>
    <w:rsid w:val="006D76EF"/>
    <w:rsid w:val="006D7ED9"/>
    <w:rsid w:val="006E0F12"/>
    <w:rsid w:val="006E105E"/>
    <w:rsid w:val="006E18B1"/>
    <w:rsid w:val="006E23E7"/>
    <w:rsid w:val="006E3EC8"/>
    <w:rsid w:val="006E4D96"/>
    <w:rsid w:val="006F0521"/>
    <w:rsid w:val="006F09BB"/>
    <w:rsid w:val="006F112B"/>
    <w:rsid w:val="006F2A4B"/>
    <w:rsid w:val="006F2EF6"/>
    <w:rsid w:val="006F30DB"/>
    <w:rsid w:val="006F4068"/>
    <w:rsid w:val="006F413C"/>
    <w:rsid w:val="006F463E"/>
    <w:rsid w:val="006F5E98"/>
    <w:rsid w:val="006F740D"/>
    <w:rsid w:val="006F7591"/>
    <w:rsid w:val="00700186"/>
    <w:rsid w:val="00700405"/>
    <w:rsid w:val="00700847"/>
    <w:rsid w:val="00700A1E"/>
    <w:rsid w:val="00700AA3"/>
    <w:rsid w:val="00700F4B"/>
    <w:rsid w:val="00702070"/>
    <w:rsid w:val="00702137"/>
    <w:rsid w:val="00702987"/>
    <w:rsid w:val="0070466F"/>
    <w:rsid w:val="00704CE4"/>
    <w:rsid w:val="00705CAB"/>
    <w:rsid w:val="0070711E"/>
    <w:rsid w:val="00707D5D"/>
    <w:rsid w:val="00707EE9"/>
    <w:rsid w:val="0071069B"/>
    <w:rsid w:val="0071082F"/>
    <w:rsid w:val="00712B60"/>
    <w:rsid w:val="0071381F"/>
    <w:rsid w:val="00713D39"/>
    <w:rsid w:val="0071467B"/>
    <w:rsid w:val="007147CC"/>
    <w:rsid w:val="00715430"/>
    <w:rsid w:val="007175E3"/>
    <w:rsid w:val="00717769"/>
    <w:rsid w:val="0072050C"/>
    <w:rsid w:val="00721097"/>
    <w:rsid w:val="007212D7"/>
    <w:rsid w:val="00723C7B"/>
    <w:rsid w:val="00724970"/>
    <w:rsid w:val="007250A8"/>
    <w:rsid w:val="0072513B"/>
    <w:rsid w:val="00727821"/>
    <w:rsid w:val="007278C4"/>
    <w:rsid w:val="00727CA2"/>
    <w:rsid w:val="0073031D"/>
    <w:rsid w:val="00730BBF"/>
    <w:rsid w:val="00730C70"/>
    <w:rsid w:val="00730CEC"/>
    <w:rsid w:val="00731AD3"/>
    <w:rsid w:val="00732AD0"/>
    <w:rsid w:val="00732E76"/>
    <w:rsid w:val="007330CD"/>
    <w:rsid w:val="007330F0"/>
    <w:rsid w:val="0073392A"/>
    <w:rsid w:val="00733D2B"/>
    <w:rsid w:val="00734276"/>
    <w:rsid w:val="0073554C"/>
    <w:rsid w:val="00736CE8"/>
    <w:rsid w:val="00737B9E"/>
    <w:rsid w:val="00737FAC"/>
    <w:rsid w:val="007408CA"/>
    <w:rsid w:val="00740A3A"/>
    <w:rsid w:val="0074113A"/>
    <w:rsid w:val="007420F6"/>
    <w:rsid w:val="007423D6"/>
    <w:rsid w:val="007423FF"/>
    <w:rsid w:val="00743C43"/>
    <w:rsid w:val="0074463E"/>
    <w:rsid w:val="00744A23"/>
    <w:rsid w:val="00745023"/>
    <w:rsid w:val="007458D8"/>
    <w:rsid w:val="00747337"/>
    <w:rsid w:val="00747A45"/>
    <w:rsid w:val="00750C00"/>
    <w:rsid w:val="0075119C"/>
    <w:rsid w:val="00751252"/>
    <w:rsid w:val="00752956"/>
    <w:rsid w:val="0075310C"/>
    <w:rsid w:val="00753BF9"/>
    <w:rsid w:val="0075546D"/>
    <w:rsid w:val="007569BB"/>
    <w:rsid w:val="00760043"/>
    <w:rsid w:val="007608FD"/>
    <w:rsid w:val="00760FE5"/>
    <w:rsid w:val="00761028"/>
    <w:rsid w:val="00761D43"/>
    <w:rsid w:val="007629A3"/>
    <w:rsid w:val="00762BA4"/>
    <w:rsid w:val="00762CB3"/>
    <w:rsid w:val="007636DD"/>
    <w:rsid w:val="00770B80"/>
    <w:rsid w:val="00772B95"/>
    <w:rsid w:val="007733EE"/>
    <w:rsid w:val="00773BEA"/>
    <w:rsid w:val="00773C7D"/>
    <w:rsid w:val="00775F2C"/>
    <w:rsid w:val="007771B1"/>
    <w:rsid w:val="00777470"/>
    <w:rsid w:val="007803A4"/>
    <w:rsid w:val="00782603"/>
    <w:rsid w:val="0078294C"/>
    <w:rsid w:val="007829A9"/>
    <w:rsid w:val="007838FB"/>
    <w:rsid w:val="00783AD0"/>
    <w:rsid w:val="00783CE3"/>
    <w:rsid w:val="007853F8"/>
    <w:rsid w:val="00785A99"/>
    <w:rsid w:val="00785DF5"/>
    <w:rsid w:val="00785FAC"/>
    <w:rsid w:val="00787703"/>
    <w:rsid w:val="0079262A"/>
    <w:rsid w:val="00793754"/>
    <w:rsid w:val="007946A2"/>
    <w:rsid w:val="007954F8"/>
    <w:rsid w:val="007958C3"/>
    <w:rsid w:val="00796A16"/>
    <w:rsid w:val="00796F0E"/>
    <w:rsid w:val="00797EF3"/>
    <w:rsid w:val="007A0822"/>
    <w:rsid w:val="007A08DF"/>
    <w:rsid w:val="007A0E25"/>
    <w:rsid w:val="007A182C"/>
    <w:rsid w:val="007A19D6"/>
    <w:rsid w:val="007A2154"/>
    <w:rsid w:val="007A242B"/>
    <w:rsid w:val="007A5BC9"/>
    <w:rsid w:val="007A7336"/>
    <w:rsid w:val="007B0251"/>
    <w:rsid w:val="007B0446"/>
    <w:rsid w:val="007B1816"/>
    <w:rsid w:val="007B1D68"/>
    <w:rsid w:val="007B2297"/>
    <w:rsid w:val="007B25A2"/>
    <w:rsid w:val="007B26AB"/>
    <w:rsid w:val="007B2F2C"/>
    <w:rsid w:val="007B3B93"/>
    <w:rsid w:val="007B3BE3"/>
    <w:rsid w:val="007B3FBC"/>
    <w:rsid w:val="007B47F4"/>
    <w:rsid w:val="007B553A"/>
    <w:rsid w:val="007B6CE1"/>
    <w:rsid w:val="007B79CA"/>
    <w:rsid w:val="007B7EB6"/>
    <w:rsid w:val="007C01E9"/>
    <w:rsid w:val="007C10F0"/>
    <w:rsid w:val="007C2D80"/>
    <w:rsid w:val="007C380E"/>
    <w:rsid w:val="007C474E"/>
    <w:rsid w:val="007C51D2"/>
    <w:rsid w:val="007C52FB"/>
    <w:rsid w:val="007C6A39"/>
    <w:rsid w:val="007C70CA"/>
    <w:rsid w:val="007C70F6"/>
    <w:rsid w:val="007C7240"/>
    <w:rsid w:val="007C7D12"/>
    <w:rsid w:val="007D01D0"/>
    <w:rsid w:val="007D0DFC"/>
    <w:rsid w:val="007D1319"/>
    <w:rsid w:val="007D177E"/>
    <w:rsid w:val="007D17E2"/>
    <w:rsid w:val="007D2214"/>
    <w:rsid w:val="007D2C3C"/>
    <w:rsid w:val="007D3066"/>
    <w:rsid w:val="007D431C"/>
    <w:rsid w:val="007D4B23"/>
    <w:rsid w:val="007D4F3C"/>
    <w:rsid w:val="007D5E81"/>
    <w:rsid w:val="007D7092"/>
    <w:rsid w:val="007D7247"/>
    <w:rsid w:val="007E2A29"/>
    <w:rsid w:val="007E2B25"/>
    <w:rsid w:val="007E398A"/>
    <w:rsid w:val="007E43B2"/>
    <w:rsid w:val="007E4B08"/>
    <w:rsid w:val="007E5A02"/>
    <w:rsid w:val="007E6584"/>
    <w:rsid w:val="007E6EBB"/>
    <w:rsid w:val="007F0B90"/>
    <w:rsid w:val="007F1067"/>
    <w:rsid w:val="007F13C0"/>
    <w:rsid w:val="007F1E46"/>
    <w:rsid w:val="007F1FB9"/>
    <w:rsid w:val="007F44D2"/>
    <w:rsid w:val="007F4C9B"/>
    <w:rsid w:val="007F575A"/>
    <w:rsid w:val="007F57E7"/>
    <w:rsid w:val="007F5809"/>
    <w:rsid w:val="007F6A72"/>
    <w:rsid w:val="007F6D0A"/>
    <w:rsid w:val="007F6F01"/>
    <w:rsid w:val="007F71BB"/>
    <w:rsid w:val="007F7521"/>
    <w:rsid w:val="0080152F"/>
    <w:rsid w:val="0080186C"/>
    <w:rsid w:val="00801BAE"/>
    <w:rsid w:val="00803060"/>
    <w:rsid w:val="00804452"/>
    <w:rsid w:val="00804AFF"/>
    <w:rsid w:val="00805221"/>
    <w:rsid w:val="00806D51"/>
    <w:rsid w:val="00806F8C"/>
    <w:rsid w:val="00807E48"/>
    <w:rsid w:val="0081044A"/>
    <w:rsid w:val="00810F15"/>
    <w:rsid w:val="00810F4B"/>
    <w:rsid w:val="008118F0"/>
    <w:rsid w:val="00812E02"/>
    <w:rsid w:val="00813518"/>
    <w:rsid w:val="008143AF"/>
    <w:rsid w:val="0081520F"/>
    <w:rsid w:val="00816BD9"/>
    <w:rsid w:val="008177C5"/>
    <w:rsid w:val="00817CFD"/>
    <w:rsid w:val="0082090B"/>
    <w:rsid w:val="008217E6"/>
    <w:rsid w:val="008242C9"/>
    <w:rsid w:val="00825A1E"/>
    <w:rsid w:val="00825C5A"/>
    <w:rsid w:val="00825D3D"/>
    <w:rsid w:val="008262F9"/>
    <w:rsid w:val="0082633F"/>
    <w:rsid w:val="00826773"/>
    <w:rsid w:val="00826CBC"/>
    <w:rsid w:val="00827D19"/>
    <w:rsid w:val="008305A8"/>
    <w:rsid w:val="00831376"/>
    <w:rsid w:val="0083155B"/>
    <w:rsid w:val="00831BFC"/>
    <w:rsid w:val="0083289D"/>
    <w:rsid w:val="00833841"/>
    <w:rsid w:val="00833AA0"/>
    <w:rsid w:val="00833CD2"/>
    <w:rsid w:val="00834A27"/>
    <w:rsid w:val="00834CC9"/>
    <w:rsid w:val="00835DB5"/>
    <w:rsid w:val="008362B4"/>
    <w:rsid w:val="0083695B"/>
    <w:rsid w:val="00840097"/>
    <w:rsid w:val="00842190"/>
    <w:rsid w:val="008424A2"/>
    <w:rsid w:val="00843248"/>
    <w:rsid w:val="008444FE"/>
    <w:rsid w:val="00844A8B"/>
    <w:rsid w:val="008469DA"/>
    <w:rsid w:val="008479EF"/>
    <w:rsid w:val="008501FD"/>
    <w:rsid w:val="00851026"/>
    <w:rsid w:val="00851129"/>
    <w:rsid w:val="0085160A"/>
    <w:rsid w:val="00851F9D"/>
    <w:rsid w:val="00852AE1"/>
    <w:rsid w:val="008530D2"/>
    <w:rsid w:val="00853988"/>
    <w:rsid w:val="00853D12"/>
    <w:rsid w:val="0085439E"/>
    <w:rsid w:val="008556DF"/>
    <w:rsid w:val="00855BAE"/>
    <w:rsid w:val="00855F5E"/>
    <w:rsid w:val="00856576"/>
    <w:rsid w:val="00857318"/>
    <w:rsid w:val="008576B3"/>
    <w:rsid w:val="00860D98"/>
    <w:rsid w:val="00861077"/>
    <w:rsid w:val="00861839"/>
    <w:rsid w:val="00861D28"/>
    <w:rsid w:val="00863428"/>
    <w:rsid w:val="0086393D"/>
    <w:rsid w:val="00865AB3"/>
    <w:rsid w:val="0086603C"/>
    <w:rsid w:val="00866F64"/>
    <w:rsid w:val="008721B5"/>
    <w:rsid w:val="00872647"/>
    <w:rsid w:val="00873FD5"/>
    <w:rsid w:val="00875206"/>
    <w:rsid w:val="0087553B"/>
    <w:rsid w:val="00875D2F"/>
    <w:rsid w:val="0087685D"/>
    <w:rsid w:val="008768C7"/>
    <w:rsid w:val="00876D66"/>
    <w:rsid w:val="00876DF4"/>
    <w:rsid w:val="008770B4"/>
    <w:rsid w:val="0088041B"/>
    <w:rsid w:val="008828DD"/>
    <w:rsid w:val="008855D4"/>
    <w:rsid w:val="00885C63"/>
    <w:rsid w:val="00885D23"/>
    <w:rsid w:val="00885ED5"/>
    <w:rsid w:val="00887387"/>
    <w:rsid w:val="008874F4"/>
    <w:rsid w:val="008905EB"/>
    <w:rsid w:val="00890762"/>
    <w:rsid w:val="008911D2"/>
    <w:rsid w:val="0089198D"/>
    <w:rsid w:val="00892805"/>
    <w:rsid w:val="00892C39"/>
    <w:rsid w:val="00892FFB"/>
    <w:rsid w:val="00893B40"/>
    <w:rsid w:val="0089665E"/>
    <w:rsid w:val="00897322"/>
    <w:rsid w:val="008979EF"/>
    <w:rsid w:val="008A13D0"/>
    <w:rsid w:val="008A3AF3"/>
    <w:rsid w:val="008A3C8D"/>
    <w:rsid w:val="008A3DA6"/>
    <w:rsid w:val="008A3DA7"/>
    <w:rsid w:val="008A49DD"/>
    <w:rsid w:val="008A5585"/>
    <w:rsid w:val="008A5E89"/>
    <w:rsid w:val="008A72BE"/>
    <w:rsid w:val="008B053C"/>
    <w:rsid w:val="008B1AAD"/>
    <w:rsid w:val="008B4649"/>
    <w:rsid w:val="008B5018"/>
    <w:rsid w:val="008B5E0B"/>
    <w:rsid w:val="008B6156"/>
    <w:rsid w:val="008B6E36"/>
    <w:rsid w:val="008B7163"/>
    <w:rsid w:val="008C02F5"/>
    <w:rsid w:val="008C2A3F"/>
    <w:rsid w:val="008C2BAA"/>
    <w:rsid w:val="008C3BE9"/>
    <w:rsid w:val="008C5A5B"/>
    <w:rsid w:val="008C69B5"/>
    <w:rsid w:val="008C6D9F"/>
    <w:rsid w:val="008C6FCC"/>
    <w:rsid w:val="008C76D0"/>
    <w:rsid w:val="008D1783"/>
    <w:rsid w:val="008D22D2"/>
    <w:rsid w:val="008D2B8E"/>
    <w:rsid w:val="008D3734"/>
    <w:rsid w:val="008D4BEC"/>
    <w:rsid w:val="008D4DB8"/>
    <w:rsid w:val="008D571E"/>
    <w:rsid w:val="008D6340"/>
    <w:rsid w:val="008E0257"/>
    <w:rsid w:val="008E21D0"/>
    <w:rsid w:val="008E2889"/>
    <w:rsid w:val="008E3A65"/>
    <w:rsid w:val="008E3C93"/>
    <w:rsid w:val="008E45C3"/>
    <w:rsid w:val="008E47D6"/>
    <w:rsid w:val="008E4A0E"/>
    <w:rsid w:val="008E4B10"/>
    <w:rsid w:val="008E4D6E"/>
    <w:rsid w:val="008E5A87"/>
    <w:rsid w:val="008E5BA0"/>
    <w:rsid w:val="008F2946"/>
    <w:rsid w:val="008F299A"/>
    <w:rsid w:val="008F3413"/>
    <w:rsid w:val="008F42D4"/>
    <w:rsid w:val="008F4D87"/>
    <w:rsid w:val="008F4E11"/>
    <w:rsid w:val="008F5825"/>
    <w:rsid w:val="008F5E03"/>
    <w:rsid w:val="008F5F53"/>
    <w:rsid w:val="008F60D6"/>
    <w:rsid w:val="008F6C81"/>
    <w:rsid w:val="008F7F64"/>
    <w:rsid w:val="0090091D"/>
    <w:rsid w:val="00900AF6"/>
    <w:rsid w:val="00901EE7"/>
    <w:rsid w:val="00903A43"/>
    <w:rsid w:val="00904D39"/>
    <w:rsid w:val="00905E37"/>
    <w:rsid w:val="00906ED3"/>
    <w:rsid w:val="00910A09"/>
    <w:rsid w:val="009112EF"/>
    <w:rsid w:val="009115B3"/>
    <w:rsid w:val="00911D21"/>
    <w:rsid w:val="00912A21"/>
    <w:rsid w:val="00912AF0"/>
    <w:rsid w:val="00912D1C"/>
    <w:rsid w:val="0091306E"/>
    <w:rsid w:val="00913A00"/>
    <w:rsid w:val="00914D51"/>
    <w:rsid w:val="00914DB3"/>
    <w:rsid w:val="00914E35"/>
    <w:rsid w:val="00916A0A"/>
    <w:rsid w:val="009173B6"/>
    <w:rsid w:val="00917F07"/>
    <w:rsid w:val="00921506"/>
    <w:rsid w:val="00921B77"/>
    <w:rsid w:val="00923608"/>
    <w:rsid w:val="009237FF"/>
    <w:rsid w:val="00925EF1"/>
    <w:rsid w:val="00926A6A"/>
    <w:rsid w:val="009272E2"/>
    <w:rsid w:val="00930710"/>
    <w:rsid w:val="009308F5"/>
    <w:rsid w:val="009334AC"/>
    <w:rsid w:val="00933B66"/>
    <w:rsid w:val="00934661"/>
    <w:rsid w:val="00937C08"/>
    <w:rsid w:val="0094090B"/>
    <w:rsid w:val="00941836"/>
    <w:rsid w:val="009418A8"/>
    <w:rsid w:val="00942729"/>
    <w:rsid w:val="00943033"/>
    <w:rsid w:val="00943396"/>
    <w:rsid w:val="009437E3"/>
    <w:rsid w:val="009441BD"/>
    <w:rsid w:val="00944E43"/>
    <w:rsid w:val="0094518A"/>
    <w:rsid w:val="009458F9"/>
    <w:rsid w:val="0094642C"/>
    <w:rsid w:val="00946707"/>
    <w:rsid w:val="00947453"/>
    <w:rsid w:val="00947528"/>
    <w:rsid w:val="00947EF8"/>
    <w:rsid w:val="00950A07"/>
    <w:rsid w:val="00951A95"/>
    <w:rsid w:val="00951E3E"/>
    <w:rsid w:val="009560C4"/>
    <w:rsid w:val="00956F8E"/>
    <w:rsid w:val="00956FD0"/>
    <w:rsid w:val="009611E5"/>
    <w:rsid w:val="00961829"/>
    <w:rsid w:val="00961BE1"/>
    <w:rsid w:val="00961FB8"/>
    <w:rsid w:val="009624EB"/>
    <w:rsid w:val="0096306E"/>
    <w:rsid w:val="009637EB"/>
    <w:rsid w:val="009640C5"/>
    <w:rsid w:val="00965540"/>
    <w:rsid w:val="00965AC0"/>
    <w:rsid w:val="00965DC9"/>
    <w:rsid w:val="00966002"/>
    <w:rsid w:val="009668AE"/>
    <w:rsid w:val="00966B4D"/>
    <w:rsid w:val="009706C4"/>
    <w:rsid w:val="00970A72"/>
    <w:rsid w:val="00971600"/>
    <w:rsid w:val="0097161A"/>
    <w:rsid w:val="0097184D"/>
    <w:rsid w:val="00973B31"/>
    <w:rsid w:val="00974299"/>
    <w:rsid w:val="0097476D"/>
    <w:rsid w:val="009750D5"/>
    <w:rsid w:val="009753A8"/>
    <w:rsid w:val="0097577A"/>
    <w:rsid w:val="00975FC7"/>
    <w:rsid w:val="00976BE5"/>
    <w:rsid w:val="00977921"/>
    <w:rsid w:val="00980597"/>
    <w:rsid w:val="009808A1"/>
    <w:rsid w:val="00981EF6"/>
    <w:rsid w:val="009825CB"/>
    <w:rsid w:val="009826A1"/>
    <w:rsid w:val="0098282A"/>
    <w:rsid w:val="00982898"/>
    <w:rsid w:val="00982DD2"/>
    <w:rsid w:val="00984103"/>
    <w:rsid w:val="009858CE"/>
    <w:rsid w:val="00985EAC"/>
    <w:rsid w:val="0099132E"/>
    <w:rsid w:val="00991EDA"/>
    <w:rsid w:val="00992847"/>
    <w:rsid w:val="009938F1"/>
    <w:rsid w:val="00995A26"/>
    <w:rsid w:val="009962E8"/>
    <w:rsid w:val="00996641"/>
    <w:rsid w:val="00996F63"/>
    <w:rsid w:val="009A05A4"/>
    <w:rsid w:val="009A05EF"/>
    <w:rsid w:val="009A0A01"/>
    <w:rsid w:val="009A0BE4"/>
    <w:rsid w:val="009A0C19"/>
    <w:rsid w:val="009A1B11"/>
    <w:rsid w:val="009A1BDE"/>
    <w:rsid w:val="009A3243"/>
    <w:rsid w:val="009A3350"/>
    <w:rsid w:val="009A3ECA"/>
    <w:rsid w:val="009A4BF3"/>
    <w:rsid w:val="009A5C2C"/>
    <w:rsid w:val="009A5F5C"/>
    <w:rsid w:val="009B0996"/>
    <w:rsid w:val="009B174D"/>
    <w:rsid w:val="009B2143"/>
    <w:rsid w:val="009B2874"/>
    <w:rsid w:val="009B31BB"/>
    <w:rsid w:val="009B3D28"/>
    <w:rsid w:val="009B4204"/>
    <w:rsid w:val="009B671E"/>
    <w:rsid w:val="009B6961"/>
    <w:rsid w:val="009B6ED0"/>
    <w:rsid w:val="009C0E88"/>
    <w:rsid w:val="009C2CCE"/>
    <w:rsid w:val="009C2ECB"/>
    <w:rsid w:val="009C41D1"/>
    <w:rsid w:val="009C4645"/>
    <w:rsid w:val="009C48D5"/>
    <w:rsid w:val="009C4E22"/>
    <w:rsid w:val="009C5723"/>
    <w:rsid w:val="009C6CEA"/>
    <w:rsid w:val="009D0B99"/>
    <w:rsid w:val="009D1412"/>
    <w:rsid w:val="009D1439"/>
    <w:rsid w:val="009D1AD8"/>
    <w:rsid w:val="009D1DB7"/>
    <w:rsid w:val="009D267F"/>
    <w:rsid w:val="009D28A8"/>
    <w:rsid w:val="009D4839"/>
    <w:rsid w:val="009D4FE9"/>
    <w:rsid w:val="009D5D4F"/>
    <w:rsid w:val="009D625D"/>
    <w:rsid w:val="009D76CA"/>
    <w:rsid w:val="009E0F46"/>
    <w:rsid w:val="009E1BF1"/>
    <w:rsid w:val="009E1C4C"/>
    <w:rsid w:val="009E1FA9"/>
    <w:rsid w:val="009E2457"/>
    <w:rsid w:val="009E3212"/>
    <w:rsid w:val="009E3224"/>
    <w:rsid w:val="009E37DE"/>
    <w:rsid w:val="009E57B7"/>
    <w:rsid w:val="009E6141"/>
    <w:rsid w:val="009E7CB4"/>
    <w:rsid w:val="009F2CAC"/>
    <w:rsid w:val="009F33BB"/>
    <w:rsid w:val="009F380F"/>
    <w:rsid w:val="009F4B28"/>
    <w:rsid w:val="009F4DBA"/>
    <w:rsid w:val="009F5047"/>
    <w:rsid w:val="009F7123"/>
    <w:rsid w:val="009F7E89"/>
    <w:rsid w:val="00A00278"/>
    <w:rsid w:val="00A0060D"/>
    <w:rsid w:val="00A00D38"/>
    <w:rsid w:val="00A01684"/>
    <w:rsid w:val="00A01CCE"/>
    <w:rsid w:val="00A035DB"/>
    <w:rsid w:val="00A044CC"/>
    <w:rsid w:val="00A04536"/>
    <w:rsid w:val="00A046AF"/>
    <w:rsid w:val="00A04B84"/>
    <w:rsid w:val="00A06335"/>
    <w:rsid w:val="00A063D1"/>
    <w:rsid w:val="00A06739"/>
    <w:rsid w:val="00A07D3E"/>
    <w:rsid w:val="00A10964"/>
    <w:rsid w:val="00A11DA0"/>
    <w:rsid w:val="00A11F2A"/>
    <w:rsid w:val="00A11F8B"/>
    <w:rsid w:val="00A1246E"/>
    <w:rsid w:val="00A124F5"/>
    <w:rsid w:val="00A12B70"/>
    <w:rsid w:val="00A132DE"/>
    <w:rsid w:val="00A1374E"/>
    <w:rsid w:val="00A14D25"/>
    <w:rsid w:val="00A15529"/>
    <w:rsid w:val="00A15FE4"/>
    <w:rsid w:val="00A17A8B"/>
    <w:rsid w:val="00A17EC2"/>
    <w:rsid w:val="00A20612"/>
    <w:rsid w:val="00A226C3"/>
    <w:rsid w:val="00A25620"/>
    <w:rsid w:val="00A276EF"/>
    <w:rsid w:val="00A27E1C"/>
    <w:rsid w:val="00A27E93"/>
    <w:rsid w:val="00A30278"/>
    <w:rsid w:val="00A314C1"/>
    <w:rsid w:val="00A31556"/>
    <w:rsid w:val="00A31C89"/>
    <w:rsid w:val="00A32C63"/>
    <w:rsid w:val="00A32D84"/>
    <w:rsid w:val="00A34160"/>
    <w:rsid w:val="00A34385"/>
    <w:rsid w:val="00A34666"/>
    <w:rsid w:val="00A348B7"/>
    <w:rsid w:val="00A34BF4"/>
    <w:rsid w:val="00A35145"/>
    <w:rsid w:val="00A35836"/>
    <w:rsid w:val="00A35897"/>
    <w:rsid w:val="00A35F05"/>
    <w:rsid w:val="00A3729A"/>
    <w:rsid w:val="00A4061F"/>
    <w:rsid w:val="00A40714"/>
    <w:rsid w:val="00A41359"/>
    <w:rsid w:val="00A420A4"/>
    <w:rsid w:val="00A425AA"/>
    <w:rsid w:val="00A43536"/>
    <w:rsid w:val="00A4393F"/>
    <w:rsid w:val="00A43EFA"/>
    <w:rsid w:val="00A44546"/>
    <w:rsid w:val="00A446CC"/>
    <w:rsid w:val="00A45F68"/>
    <w:rsid w:val="00A460FC"/>
    <w:rsid w:val="00A47247"/>
    <w:rsid w:val="00A4761E"/>
    <w:rsid w:val="00A47797"/>
    <w:rsid w:val="00A47B32"/>
    <w:rsid w:val="00A47BF8"/>
    <w:rsid w:val="00A50ED2"/>
    <w:rsid w:val="00A519E5"/>
    <w:rsid w:val="00A51C62"/>
    <w:rsid w:val="00A52729"/>
    <w:rsid w:val="00A52E4D"/>
    <w:rsid w:val="00A52FF6"/>
    <w:rsid w:val="00A5382E"/>
    <w:rsid w:val="00A5392B"/>
    <w:rsid w:val="00A539C3"/>
    <w:rsid w:val="00A54984"/>
    <w:rsid w:val="00A56AF1"/>
    <w:rsid w:val="00A56B1A"/>
    <w:rsid w:val="00A57AF9"/>
    <w:rsid w:val="00A6105F"/>
    <w:rsid w:val="00A6157F"/>
    <w:rsid w:val="00A6205A"/>
    <w:rsid w:val="00A62B4E"/>
    <w:rsid w:val="00A62CCB"/>
    <w:rsid w:val="00A638C9"/>
    <w:rsid w:val="00A64411"/>
    <w:rsid w:val="00A64975"/>
    <w:rsid w:val="00A64F4C"/>
    <w:rsid w:val="00A65138"/>
    <w:rsid w:val="00A70255"/>
    <w:rsid w:val="00A7064E"/>
    <w:rsid w:val="00A71A84"/>
    <w:rsid w:val="00A7201E"/>
    <w:rsid w:val="00A72020"/>
    <w:rsid w:val="00A73A15"/>
    <w:rsid w:val="00A74EA5"/>
    <w:rsid w:val="00A75281"/>
    <w:rsid w:val="00A76859"/>
    <w:rsid w:val="00A77134"/>
    <w:rsid w:val="00A8052C"/>
    <w:rsid w:val="00A819EB"/>
    <w:rsid w:val="00A83D2B"/>
    <w:rsid w:val="00A84459"/>
    <w:rsid w:val="00A8456E"/>
    <w:rsid w:val="00A849D8"/>
    <w:rsid w:val="00A84DEC"/>
    <w:rsid w:val="00A8575D"/>
    <w:rsid w:val="00A85830"/>
    <w:rsid w:val="00A86D81"/>
    <w:rsid w:val="00A90575"/>
    <w:rsid w:val="00A90E5F"/>
    <w:rsid w:val="00A913E1"/>
    <w:rsid w:val="00A9209D"/>
    <w:rsid w:val="00A92F47"/>
    <w:rsid w:val="00A93D73"/>
    <w:rsid w:val="00A93E7B"/>
    <w:rsid w:val="00A94E41"/>
    <w:rsid w:val="00A9585E"/>
    <w:rsid w:val="00A96A24"/>
    <w:rsid w:val="00A96A30"/>
    <w:rsid w:val="00A97CBC"/>
    <w:rsid w:val="00A97EF6"/>
    <w:rsid w:val="00AA015D"/>
    <w:rsid w:val="00AA1078"/>
    <w:rsid w:val="00AA3EF0"/>
    <w:rsid w:val="00AA53DC"/>
    <w:rsid w:val="00AA5E58"/>
    <w:rsid w:val="00AA630D"/>
    <w:rsid w:val="00AA68C8"/>
    <w:rsid w:val="00AA763D"/>
    <w:rsid w:val="00AA7AA1"/>
    <w:rsid w:val="00AB060B"/>
    <w:rsid w:val="00AB0CDC"/>
    <w:rsid w:val="00AB176E"/>
    <w:rsid w:val="00AB2208"/>
    <w:rsid w:val="00AB2622"/>
    <w:rsid w:val="00AB289A"/>
    <w:rsid w:val="00AB3F68"/>
    <w:rsid w:val="00AB410D"/>
    <w:rsid w:val="00AB4F51"/>
    <w:rsid w:val="00AB5D6A"/>
    <w:rsid w:val="00AB7A99"/>
    <w:rsid w:val="00AC0BBC"/>
    <w:rsid w:val="00AC1011"/>
    <w:rsid w:val="00AC1177"/>
    <w:rsid w:val="00AC1253"/>
    <w:rsid w:val="00AC1A7E"/>
    <w:rsid w:val="00AC1F04"/>
    <w:rsid w:val="00AC272F"/>
    <w:rsid w:val="00AC4488"/>
    <w:rsid w:val="00AC5430"/>
    <w:rsid w:val="00AC577E"/>
    <w:rsid w:val="00AC60BC"/>
    <w:rsid w:val="00AC65D9"/>
    <w:rsid w:val="00AC6883"/>
    <w:rsid w:val="00AC6C36"/>
    <w:rsid w:val="00AD055A"/>
    <w:rsid w:val="00AD05B6"/>
    <w:rsid w:val="00AD0853"/>
    <w:rsid w:val="00AD2EB6"/>
    <w:rsid w:val="00AD5182"/>
    <w:rsid w:val="00AD5667"/>
    <w:rsid w:val="00AD5ECA"/>
    <w:rsid w:val="00AD5F61"/>
    <w:rsid w:val="00AD6990"/>
    <w:rsid w:val="00AD6A7F"/>
    <w:rsid w:val="00AD77F8"/>
    <w:rsid w:val="00AD7CE0"/>
    <w:rsid w:val="00AE08D9"/>
    <w:rsid w:val="00AE0F0A"/>
    <w:rsid w:val="00AE2D91"/>
    <w:rsid w:val="00AE3DC0"/>
    <w:rsid w:val="00AE47E2"/>
    <w:rsid w:val="00AE562C"/>
    <w:rsid w:val="00AE62D9"/>
    <w:rsid w:val="00AF1120"/>
    <w:rsid w:val="00AF12B0"/>
    <w:rsid w:val="00AF1308"/>
    <w:rsid w:val="00AF14A0"/>
    <w:rsid w:val="00AF2213"/>
    <w:rsid w:val="00AF23FC"/>
    <w:rsid w:val="00AF2F72"/>
    <w:rsid w:val="00AF3124"/>
    <w:rsid w:val="00AF375B"/>
    <w:rsid w:val="00AF48BA"/>
    <w:rsid w:val="00AF5DC5"/>
    <w:rsid w:val="00AF5EB8"/>
    <w:rsid w:val="00AF6BDC"/>
    <w:rsid w:val="00AF6E28"/>
    <w:rsid w:val="00AF7BA1"/>
    <w:rsid w:val="00AF7F3F"/>
    <w:rsid w:val="00B0063E"/>
    <w:rsid w:val="00B00C95"/>
    <w:rsid w:val="00B01C9E"/>
    <w:rsid w:val="00B02065"/>
    <w:rsid w:val="00B049DB"/>
    <w:rsid w:val="00B04EAD"/>
    <w:rsid w:val="00B0665B"/>
    <w:rsid w:val="00B06C32"/>
    <w:rsid w:val="00B07146"/>
    <w:rsid w:val="00B10EF2"/>
    <w:rsid w:val="00B11432"/>
    <w:rsid w:val="00B120A2"/>
    <w:rsid w:val="00B124B6"/>
    <w:rsid w:val="00B126FC"/>
    <w:rsid w:val="00B13081"/>
    <w:rsid w:val="00B13208"/>
    <w:rsid w:val="00B13664"/>
    <w:rsid w:val="00B14C38"/>
    <w:rsid w:val="00B15D2E"/>
    <w:rsid w:val="00B16756"/>
    <w:rsid w:val="00B16860"/>
    <w:rsid w:val="00B16BBD"/>
    <w:rsid w:val="00B172E7"/>
    <w:rsid w:val="00B20188"/>
    <w:rsid w:val="00B20DD0"/>
    <w:rsid w:val="00B219B7"/>
    <w:rsid w:val="00B219D2"/>
    <w:rsid w:val="00B22F9F"/>
    <w:rsid w:val="00B2319A"/>
    <w:rsid w:val="00B25048"/>
    <w:rsid w:val="00B2560D"/>
    <w:rsid w:val="00B25872"/>
    <w:rsid w:val="00B25DDA"/>
    <w:rsid w:val="00B25E50"/>
    <w:rsid w:val="00B26A2A"/>
    <w:rsid w:val="00B26AF2"/>
    <w:rsid w:val="00B26B3F"/>
    <w:rsid w:val="00B3061A"/>
    <w:rsid w:val="00B30AFD"/>
    <w:rsid w:val="00B317BD"/>
    <w:rsid w:val="00B319F5"/>
    <w:rsid w:val="00B32E1B"/>
    <w:rsid w:val="00B3345D"/>
    <w:rsid w:val="00B33B3D"/>
    <w:rsid w:val="00B34366"/>
    <w:rsid w:val="00B35E25"/>
    <w:rsid w:val="00B4047C"/>
    <w:rsid w:val="00B41315"/>
    <w:rsid w:val="00B41D6F"/>
    <w:rsid w:val="00B43393"/>
    <w:rsid w:val="00B44613"/>
    <w:rsid w:val="00B44813"/>
    <w:rsid w:val="00B44AD7"/>
    <w:rsid w:val="00B4522F"/>
    <w:rsid w:val="00B4549D"/>
    <w:rsid w:val="00B4591A"/>
    <w:rsid w:val="00B45B45"/>
    <w:rsid w:val="00B46892"/>
    <w:rsid w:val="00B478B8"/>
    <w:rsid w:val="00B50E19"/>
    <w:rsid w:val="00B51988"/>
    <w:rsid w:val="00B51B3B"/>
    <w:rsid w:val="00B51EF0"/>
    <w:rsid w:val="00B53556"/>
    <w:rsid w:val="00B54550"/>
    <w:rsid w:val="00B5603C"/>
    <w:rsid w:val="00B570B6"/>
    <w:rsid w:val="00B57CAC"/>
    <w:rsid w:val="00B61E79"/>
    <w:rsid w:val="00B62359"/>
    <w:rsid w:val="00B62A88"/>
    <w:rsid w:val="00B62C16"/>
    <w:rsid w:val="00B62D4B"/>
    <w:rsid w:val="00B63F1A"/>
    <w:rsid w:val="00B658E6"/>
    <w:rsid w:val="00B65AC4"/>
    <w:rsid w:val="00B65D79"/>
    <w:rsid w:val="00B65E8C"/>
    <w:rsid w:val="00B6608B"/>
    <w:rsid w:val="00B66C81"/>
    <w:rsid w:val="00B6700E"/>
    <w:rsid w:val="00B7145F"/>
    <w:rsid w:val="00B714D1"/>
    <w:rsid w:val="00B723BD"/>
    <w:rsid w:val="00B72528"/>
    <w:rsid w:val="00B730B0"/>
    <w:rsid w:val="00B73BE2"/>
    <w:rsid w:val="00B73FD0"/>
    <w:rsid w:val="00B744F1"/>
    <w:rsid w:val="00B74958"/>
    <w:rsid w:val="00B75481"/>
    <w:rsid w:val="00B758AE"/>
    <w:rsid w:val="00B76EC8"/>
    <w:rsid w:val="00B774C2"/>
    <w:rsid w:val="00B800A7"/>
    <w:rsid w:val="00B8019F"/>
    <w:rsid w:val="00B80549"/>
    <w:rsid w:val="00B809DD"/>
    <w:rsid w:val="00B80AFB"/>
    <w:rsid w:val="00B81204"/>
    <w:rsid w:val="00B81EBD"/>
    <w:rsid w:val="00B82128"/>
    <w:rsid w:val="00B8232C"/>
    <w:rsid w:val="00B84D0F"/>
    <w:rsid w:val="00B8671C"/>
    <w:rsid w:val="00B86740"/>
    <w:rsid w:val="00B86A3C"/>
    <w:rsid w:val="00B86E98"/>
    <w:rsid w:val="00B903C2"/>
    <w:rsid w:val="00B90784"/>
    <w:rsid w:val="00B907E3"/>
    <w:rsid w:val="00B90D74"/>
    <w:rsid w:val="00B918CD"/>
    <w:rsid w:val="00B92566"/>
    <w:rsid w:val="00B92A8E"/>
    <w:rsid w:val="00B93732"/>
    <w:rsid w:val="00B9376B"/>
    <w:rsid w:val="00B94049"/>
    <w:rsid w:val="00B94886"/>
    <w:rsid w:val="00B94F58"/>
    <w:rsid w:val="00B958C3"/>
    <w:rsid w:val="00B95C56"/>
    <w:rsid w:val="00B96132"/>
    <w:rsid w:val="00B965BD"/>
    <w:rsid w:val="00B96AB2"/>
    <w:rsid w:val="00B97998"/>
    <w:rsid w:val="00BA0A09"/>
    <w:rsid w:val="00BA19AD"/>
    <w:rsid w:val="00BA2A55"/>
    <w:rsid w:val="00BA2BDC"/>
    <w:rsid w:val="00BA2CAB"/>
    <w:rsid w:val="00BA32E5"/>
    <w:rsid w:val="00BA48AC"/>
    <w:rsid w:val="00BA490C"/>
    <w:rsid w:val="00BA4C4B"/>
    <w:rsid w:val="00BA5316"/>
    <w:rsid w:val="00BA5AB6"/>
    <w:rsid w:val="00BA6063"/>
    <w:rsid w:val="00BA68A1"/>
    <w:rsid w:val="00BA6AA3"/>
    <w:rsid w:val="00BA6C95"/>
    <w:rsid w:val="00BA7695"/>
    <w:rsid w:val="00BA7797"/>
    <w:rsid w:val="00BA79F9"/>
    <w:rsid w:val="00BA7CC0"/>
    <w:rsid w:val="00BB0636"/>
    <w:rsid w:val="00BB1DC0"/>
    <w:rsid w:val="00BB2960"/>
    <w:rsid w:val="00BB4F66"/>
    <w:rsid w:val="00BB4FBC"/>
    <w:rsid w:val="00BB5CBA"/>
    <w:rsid w:val="00BB6B5E"/>
    <w:rsid w:val="00BB7B3B"/>
    <w:rsid w:val="00BB7B62"/>
    <w:rsid w:val="00BC0B35"/>
    <w:rsid w:val="00BC0F21"/>
    <w:rsid w:val="00BC16D3"/>
    <w:rsid w:val="00BC1761"/>
    <w:rsid w:val="00BC1880"/>
    <w:rsid w:val="00BC1D0F"/>
    <w:rsid w:val="00BC2106"/>
    <w:rsid w:val="00BC30F0"/>
    <w:rsid w:val="00BC3CB6"/>
    <w:rsid w:val="00BC51A9"/>
    <w:rsid w:val="00BC5B27"/>
    <w:rsid w:val="00BC6654"/>
    <w:rsid w:val="00BC71BD"/>
    <w:rsid w:val="00BC7885"/>
    <w:rsid w:val="00BC79AE"/>
    <w:rsid w:val="00BD0168"/>
    <w:rsid w:val="00BD01EF"/>
    <w:rsid w:val="00BD05FD"/>
    <w:rsid w:val="00BD0915"/>
    <w:rsid w:val="00BD0F3B"/>
    <w:rsid w:val="00BD152E"/>
    <w:rsid w:val="00BD602A"/>
    <w:rsid w:val="00BD6380"/>
    <w:rsid w:val="00BD6A25"/>
    <w:rsid w:val="00BD6AE0"/>
    <w:rsid w:val="00BD7299"/>
    <w:rsid w:val="00BD772A"/>
    <w:rsid w:val="00BE02B1"/>
    <w:rsid w:val="00BE0C14"/>
    <w:rsid w:val="00BE0F6D"/>
    <w:rsid w:val="00BE1535"/>
    <w:rsid w:val="00BE16DD"/>
    <w:rsid w:val="00BE1A1F"/>
    <w:rsid w:val="00BE2E46"/>
    <w:rsid w:val="00BE3D83"/>
    <w:rsid w:val="00BE48DB"/>
    <w:rsid w:val="00BE51AE"/>
    <w:rsid w:val="00BE5A8B"/>
    <w:rsid w:val="00BE66A1"/>
    <w:rsid w:val="00BE7667"/>
    <w:rsid w:val="00BF281F"/>
    <w:rsid w:val="00BF2EC5"/>
    <w:rsid w:val="00BF335E"/>
    <w:rsid w:val="00BF3526"/>
    <w:rsid w:val="00BF3763"/>
    <w:rsid w:val="00BF4552"/>
    <w:rsid w:val="00BF4ABB"/>
    <w:rsid w:val="00BF4AC2"/>
    <w:rsid w:val="00BF5016"/>
    <w:rsid w:val="00BF5D94"/>
    <w:rsid w:val="00BF751B"/>
    <w:rsid w:val="00BF7724"/>
    <w:rsid w:val="00BF7A94"/>
    <w:rsid w:val="00C000D1"/>
    <w:rsid w:val="00C00528"/>
    <w:rsid w:val="00C005AC"/>
    <w:rsid w:val="00C00CDE"/>
    <w:rsid w:val="00C0142E"/>
    <w:rsid w:val="00C02A3E"/>
    <w:rsid w:val="00C030F0"/>
    <w:rsid w:val="00C047EB"/>
    <w:rsid w:val="00C04AC2"/>
    <w:rsid w:val="00C04F2C"/>
    <w:rsid w:val="00C04F36"/>
    <w:rsid w:val="00C05332"/>
    <w:rsid w:val="00C05B82"/>
    <w:rsid w:val="00C05F31"/>
    <w:rsid w:val="00C0698E"/>
    <w:rsid w:val="00C06FEC"/>
    <w:rsid w:val="00C12D37"/>
    <w:rsid w:val="00C1308E"/>
    <w:rsid w:val="00C13218"/>
    <w:rsid w:val="00C1383E"/>
    <w:rsid w:val="00C14442"/>
    <w:rsid w:val="00C14AB6"/>
    <w:rsid w:val="00C14F4D"/>
    <w:rsid w:val="00C168D8"/>
    <w:rsid w:val="00C174B3"/>
    <w:rsid w:val="00C201A6"/>
    <w:rsid w:val="00C2136A"/>
    <w:rsid w:val="00C22259"/>
    <w:rsid w:val="00C228CB"/>
    <w:rsid w:val="00C240E4"/>
    <w:rsid w:val="00C2485D"/>
    <w:rsid w:val="00C24E4D"/>
    <w:rsid w:val="00C27AE8"/>
    <w:rsid w:val="00C3084A"/>
    <w:rsid w:val="00C30A57"/>
    <w:rsid w:val="00C30C5B"/>
    <w:rsid w:val="00C30E9D"/>
    <w:rsid w:val="00C31DCC"/>
    <w:rsid w:val="00C34627"/>
    <w:rsid w:val="00C354FE"/>
    <w:rsid w:val="00C363DD"/>
    <w:rsid w:val="00C36DCC"/>
    <w:rsid w:val="00C37249"/>
    <w:rsid w:val="00C37ADC"/>
    <w:rsid w:val="00C4082C"/>
    <w:rsid w:val="00C42727"/>
    <w:rsid w:val="00C42FF1"/>
    <w:rsid w:val="00C4301C"/>
    <w:rsid w:val="00C448B3"/>
    <w:rsid w:val="00C44DC0"/>
    <w:rsid w:val="00C463BB"/>
    <w:rsid w:val="00C46EB5"/>
    <w:rsid w:val="00C4782B"/>
    <w:rsid w:val="00C47E09"/>
    <w:rsid w:val="00C506FE"/>
    <w:rsid w:val="00C5079F"/>
    <w:rsid w:val="00C51099"/>
    <w:rsid w:val="00C51118"/>
    <w:rsid w:val="00C5262D"/>
    <w:rsid w:val="00C52B94"/>
    <w:rsid w:val="00C52DA4"/>
    <w:rsid w:val="00C533EE"/>
    <w:rsid w:val="00C53616"/>
    <w:rsid w:val="00C539F5"/>
    <w:rsid w:val="00C54A2A"/>
    <w:rsid w:val="00C54D9C"/>
    <w:rsid w:val="00C55D6D"/>
    <w:rsid w:val="00C5643B"/>
    <w:rsid w:val="00C570AF"/>
    <w:rsid w:val="00C57702"/>
    <w:rsid w:val="00C60148"/>
    <w:rsid w:val="00C603AE"/>
    <w:rsid w:val="00C60896"/>
    <w:rsid w:val="00C60C25"/>
    <w:rsid w:val="00C60CAA"/>
    <w:rsid w:val="00C60DBA"/>
    <w:rsid w:val="00C610B5"/>
    <w:rsid w:val="00C61B7A"/>
    <w:rsid w:val="00C61D15"/>
    <w:rsid w:val="00C61F09"/>
    <w:rsid w:val="00C63284"/>
    <w:rsid w:val="00C634C8"/>
    <w:rsid w:val="00C63E44"/>
    <w:rsid w:val="00C670FD"/>
    <w:rsid w:val="00C7120A"/>
    <w:rsid w:val="00C71894"/>
    <w:rsid w:val="00C71AAE"/>
    <w:rsid w:val="00C71B09"/>
    <w:rsid w:val="00C7218F"/>
    <w:rsid w:val="00C72521"/>
    <w:rsid w:val="00C73310"/>
    <w:rsid w:val="00C73BA4"/>
    <w:rsid w:val="00C74417"/>
    <w:rsid w:val="00C75293"/>
    <w:rsid w:val="00C754F7"/>
    <w:rsid w:val="00C75A6E"/>
    <w:rsid w:val="00C75B17"/>
    <w:rsid w:val="00C75BAB"/>
    <w:rsid w:val="00C75E57"/>
    <w:rsid w:val="00C76EBF"/>
    <w:rsid w:val="00C770B9"/>
    <w:rsid w:val="00C7761F"/>
    <w:rsid w:val="00C7763B"/>
    <w:rsid w:val="00C77C1A"/>
    <w:rsid w:val="00C77CC1"/>
    <w:rsid w:val="00C77CF8"/>
    <w:rsid w:val="00C811AD"/>
    <w:rsid w:val="00C819D0"/>
    <w:rsid w:val="00C81B72"/>
    <w:rsid w:val="00C81D95"/>
    <w:rsid w:val="00C84D6C"/>
    <w:rsid w:val="00C878D1"/>
    <w:rsid w:val="00C87BCF"/>
    <w:rsid w:val="00C87CF1"/>
    <w:rsid w:val="00C87EC8"/>
    <w:rsid w:val="00C9032C"/>
    <w:rsid w:val="00C90539"/>
    <w:rsid w:val="00C90DE2"/>
    <w:rsid w:val="00C92D12"/>
    <w:rsid w:val="00C9334D"/>
    <w:rsid w:val="00C933B5"/>
    <w:rsid w:val="00C96B11"/>
    <w:rsid w:val="00C96F6B"/>
    <w:rsid w:val="00C9716D"/>
    <w:rsid w:val="00CA0D3E"/>
    <w:rsid w:val="00CA0DB1"/>
    <w:rsid w:val="00CA15A6"/>
    <w:rsid w:val="00CA19C1"/>
    <w:rsid w:val="00CA2111"/>
    <w:rsid w:val="00CA2C73"/>
    <w:rsid w:val="00CA3075"/>
    <w:rsid w:val="00CA3587"/>
    <w:rsid w:val="00CA42CA"/>
    <w:rsid w:val="00CA464A"/>
    <w:rsid w:val="00CA496B"/>
    <w:rsid w:val="00CA4DD1"/>
    <w:rsid w:val="00CA538D"/>
    <w:rsid w:val="00CA58AC"/>
    <w:rsid w:val="00CA5963"/>
    <w:rsid w:val="00CA68DC"/>
    <w:rsid w:val="00CA7DE8"/>
    <w:rsid w:val="00CB36A2"/>
    <w:rsid w:val="00CB4349"/>
    <w:rsid w:val="00CB6FC3"/>
    <w:rsid w:val="00CB76BE"/>
    <w:rsid w:val="00CC082F"/>
    <w:rsid w:val="00CC17C1"/>
    <w:rsid w:val="00CC1B46"/>
    <w:rsid w:val="00CC1F3C"/>
    <w:rsid w:val="00CC3273"/>
    <w:rsid w:val="00CC5368"/>
    <w:rsid w:val="00CC56CC"/>
    <w:rsid w:val="00CC63DA"/>
    <w:rsid w:val="00CC6659"/>
    <w:rsid w:val="00CC7E94"/>
    <w:rsid w:val="00CD2560"/>
    <w:rsid w:val="00CD28B9"/>
    <w:rsid w:val="00CD2C05"/>
    <w:rsid w:val="00CD3B48"/>
    <w:rsid w:val="00CD558B"/>
    <w:rsid w:val="00CD55E4"/>
    <w:rsid w:val="00CD562C"/>
    <w:rsid w:val="00CD6495"/>
    <w:rsid w:val="00CD70AE"/>
    <w:rsid w:val="00CD7D91"/>
    <w:rsid w:val="00CD7E41"/>
    <w:rsid w:val="00CE08AC"/>
    <w:rsid w:val="00CE0D71"/>
    <w:rsid w:val="00CE0F17"/>
    <w:rsid w:val="00CE11A6"/>
    <w:rsid w:val="00CE2425"/>
    <w:rsid w:val="00CE6167"/>
    <w:rsid w:val="00CE6457"/>
    <w:rsid w:val="00CE7535"/>
    <w:rsid w:val="00CE7689"/>
    <w:rsid w:val="00CF044A"/>
    <w:rsid w:val="00CF15D5"/>
    <w:rsid w:val="00CF3B4D"/>
    <w:rsid w:val="00CF3D15"/>
    <w:rsid w:val="00CF5B99"/>
    <w:rsid w:val="00CF616E"/>
    <w:rsid w:val="00CF667D"/>
    <w:rsid w:val="00CF6707"/>
    <w:rsid w:val="00CF67C0"/>
    <w:rsid w:val="00CF6B67"/>
    <w:rsid w:val="00CF7977"/>
    <w:rsid w:val="00D005DD"/>
    <w:rsid w:val="00D022CF"/>
    <w:rsid w:val="00D02568"/>
    <w:rsid w:val="00D025BF"/>
    <w:rsid w:val="00D02FC2"/>
    <w:rsid w:val="00D03158"/>
    <w:rsid w:val="00D038DA"/>
    <w:rsid w:val="00D03E0C"/>
    <w:rsid w:val="00D061FE"/>
    <w:rsid w:val="00D06643"/>
    <w:rsid w:val="00D06725"/>
    <w:rsid w:val="00D068B0"/>
    <w:rsid w:val="00D10787"/>
    <w:rsid w:val="00D1164E"/>
    <w:rsid w:val="00D1344C"/>
    <w:rsid w:val="00D13A64"/>
    <w:rsid w:val="00D13EED"/>
    <w:rsid w:val="00D14CB0"/>
    <w:rsid w:val="00D159A7"/>
    <w:rsid w:val="00D16ACC"/>
    <w:rsid w:val="00D172DB"/>
    <w:rsid w:val="00D17735"/>
    <w:rsid w:val="00D17BEF"/>
    <w:rsid w:val="00D17F44"/>
    <w:rsid w:val="00D21860"/>
    <w:rsid w:val="00D23231"/>
    <w:rsid w:val="00D2347B"/>
    <w:rsid w:val="00D2420E"/>
    <w:rsid w:val="00D25D6F"/>
    <w:rsid w:val="00D26443"/>
    <w:rsid w:val="00D3072D"/>
    <w:rsid w:val="00D3084D"/>
    <w:rsid w:val="00D31FB2"/>
    <w:rsid w:val="00D32395"/>
    <w:rsid w:val="00D32E36"/>
    <w:rsid w:val="00D33B84"/>
    <w:rsid w:val="00D35104"/>
    <w:rsid w:val="00D35C69"/>
    <w:rsid w:val="00D36165"/>
    <w:rsid w:val="00D36B97"/>
    <w:rsid w:val="00D4051E"/>
    <w:rsid w:val="00D40AE3"/>
    <w:rsid w:val="00D414F5"/>
    <w:rsid w:val="00D424AF"/>
    <w:rsid w:val="00D4403F"/>
    <w:rsid w:val="00D44F1A"/>
    <w:rsid w:val="00D46608"/>
    <w:rsid w:val="00D46E3C"/>
    <w:rsid w:val="00D46F1F"/>
    <w:rsid w:val="00D472A0"/>
    <w:rsid w:val="00D47531"/>
    <w:rsid w:val="00D4766D"/>
    <w:rsid w:val="00D47CEC"/>
    <w:rsid w:val="00D50083"/>
    <w:rsid w:val="00D50B48"/>
    <w:rsid w:val="00D516C7"/>
    <w:rsid w:val="00D516D0"/>
    <w:rsid w:val="00D51EC5"/>
    <w:rsid w:val="00D52054"/>
    <w:rsid w:val="00D52E3D"/>
    <w:rsid w:val="00D530B1"/>
    <w:rsid w:val="00D53398"/>
    <w:rsid w:val="00D54753"/>
    <w:rsid w:val="00D54D6F"/>
    <w:rsid w:val="00D55C29"/>
    <w:rsid w:val="00D568DB"/>
    <w:rsid w:val="00D57658"/>
    <w:rsid w:val="00D64A91"/>
    <w:rsid w:val="00D660E8"/>
    <w:rsid w:val="00D670B9"/>
    <w:rsid w:val="00D67B38"/>
    <w:rsid w:val="00D70E41"/>
    <w:rsid w:val="00D71EC6"/>
    <w:rsid w:val="00D72651"/>
    <w:rsid w:val="00D727D7"/>
    <w:rsid w:val="00D72F53"/>
    <w:rsid w:val="00D738F8"/>
    <w:rsid w:val="00D739C3"/>
    <w:rsid w:val="00D74589"/>
    <w:rsid w:val="00D7708C"/>
    <w:rsid w:val="00D776D2"/>
    <w:rsid w:val="00D80E15"/>
    <w:rsid w:val="00D81364"/>
    <w:rsid w:val="00D816B1"/>
    <w:rsid w:val="00D82214"/>
    <w:rsid w:val="00D82513"/>
    <w:rsid w:val="00D83581"/>
    <w:rsid w:val="00D83692"/>
    <w:rsid w:val="00D85935"/>
    <w:rsid w:val="00D85956"/>
    <w:rsid w:val="00D87460"/>
    <w:rsid w:val="00D87D10"/>
    <w:rsid w:val="00D90235"/>
    <w:rsid w:val="00D9071F"/>
    <w:rsid w:val="00D9293E"/>
    <w:rsid w:val="00D92E20"/>
    <w:rsid w:val="00D92E88"/>
    <w:rsid w:val="00D93009"/>
    <w:rsid w:val="00D93BAE"/>
    <w:rsid w:val="00D9473D"/>
    <w:rsid w:val="00D96CDB"/>
    <w:rsid w:val="00D974E8"/>
    <w:rsid w:val="00DA08B9"/>
    <w:rsid w:val="00DA0A2E"/>
    <w:rsid w:val="00DA0D61"/>
    <w:rsid w:val="00DA0ECB"/>
    <w:rsid w:val="00DA178B"/>
    <w:rsid w:val="00DA1CA4"/>
    <w:rsid w:val="00DA215B"/>
    <w:rsid w:val="00DA2227"/>
    <w:rsid w:val="00DA265D"/>
    <w:rsid w:val="00DA3CCD"/>
    <w:rsid w:val="00DA4005"/>
    <w:rsid w:val="00DA435A"/>
    <w:rsid w:val="00DA47E4"/>
    <w:rsid w:val="00DA4E75"/>
    <w:rsid w:val="00DA5ABB"/>
    <w:rsid w:val="00DA6BD8"/>
    <w:rsid w:val="00DA76D4"/>
    <w:rsid w:val="00DA7E62"/>
    <w:rsid w:val="00DB08AF"/>
    <w:rsid w:val="00DB22E9"/>
    <w:rsid w:val="00DB2423"/>
    <w:rsid w:val="00DB318B"/>
    <w:rsid w:val="00DB33C9"/>
    <w:rsid w:val="00DB6162"/>
    <w:rsid w:val="00DB62AF"/>
    <w:rsid w:val="00DB657B"/>
    <w:rsid w:val="00DB75C5"/>
    <w:rsid w:val="00DC0233"/>
    <w:rsid w:val="00DC0653"/>
    <w:rsid w:val="00DC0CE5"/>
    <w:rsid w:val="00DC0E44"/>
    <w:rsid w:val="00DC14F4"/>
    <w:rsid w:val="00DC2D66"/>
    <w:rsid w:val="00DC35BB"/>
    <w:rsid w:val="00DC414B"/>
    <w:rsid w:val="00DC4602"/>
    <w:rsid w:val="00DC49DD"/>
    <w:rsid w:val="00DC55FA"/>
    <w:rsid w:val="00DC593B"/>
    <w:rsid w:val="00DC6013"/>
    <w:rsid w:val="00DC7F77"/>
    <w:rsid w:val="00DD06D0"/>
    <w:rsid w:val="00DD25C2"/>
    <w:rsid w:val="00DD29D4"/>
    <w:rsid w:val="00DD34CA"/>
    <w:rsid w:val="00DD41F7"/>
    <w:rsid w:val="00DD4B6E"/>
    <w:rsid w:val="00DD5688"/>
    <w:rsid w:val="00DD6219"/>
    <w:rsid w:val="00DD6CF8"/>
    <w:rsid w:val="00DD716F"/>
    <w:rsid w:val="00DD7DC9"/>
    <w:rsid w:val="00DE0679"/>
    <w:rsid w:val="00DE08B5"/>
    <w:rsid w:val="00DE0936"/>
    <w:rsid w:val="00DE099E"/>
    <w:rsid w:val="00DE165C"/>
    <w:rsid w:val="00DE185F"/>
    <w:rsid w:val="00DE23BD"/>
    <w:rsid w:val="00DE245D"/>
    <w:rsid w:val="00DE34A0"/>
    <w:rsid w:val="00DE3D17"/>
    <w:rsid w:val="00DE40A4"/>
    <w:rsid w:val="00DE53EB"/>
    <w:rsid w:val="00DE56CB"/>
    <w:rsid w:val="00DE6770"/>
    <w:rsid w:val="00DE6C3B"/>
    <w:rsid w:val="00DE71A0"/>
    <w:rsid w:val="00DE7B27"/>
    <w:rsid w:val="00DE7BD1"/>
    <w:rsid w:val="00DF0623"/>
    <w:rsid w:val="00DF0C09"/>
    <w:rsid w:val="00DF2DED"/>
    <w:rsid w:val="00DF4521"/>
    <w:rsid w:val="00DF5ABF"/>
    <w:rsid w:val="00DF70B9"/>
    <w:rsid w:val="00DF7FC4"/>
    <w:rsid w:val="00E00579"/>
    <w:rsid w:val="00E009C1"/>
    <w:rsid w:val="00E00E63"/>
    <w:rsid w:val="00E00FAD"/>
    <w:rsid w:val="00E01179"/>
    <w:rsid w:val="00E02100"/>
    <w:rsid w:val="00E04329"/>
    <w:rsid w:val="00E04A4C"/>
    <w:rsid w:val="00E0539D"/>
    <w:rsid w:val="00E06144"/>
    <w:rsid w:val="00E06A6B"/>
    <w:rsid w:val="00E076B7"/>
    <w:rsid w:val="00E07B1B"/>
    <w:rsid w:val="00E11711"/>
    <w:rsid w:val="00E11E16"/>
    <w:rsid w:val="00E12DC7"/>
    <w:rsid w:val="00E13AE8"/>
    <w:rsid w:val="00E1415F"/>
    <w:rsid w:val="00E157A4"/>
    <w:rsid w:val="00E15B69"/>
    <w:rsid w:val="00E15C13"/>
    <w:rsid w:val="00E16C9B"/>
    <w:rsid w:val="00E205D2"/>
    <w:rsid w:val="00E20618"/>
    <w:rsid w:val="00E21264"/>
    <w:rsid w:val="00E21CA8"/>
    <w:rsid w:val="00E23065"/>
    <w:rsid w:val="00E238ED"/>
    <w:rsid w:val="00E25336"/>
    <w:rsid w:val="00E255AE"/>
    <w:rsid w:val="00E255CA"/>
    <w:rsid w:val="00E2566D"/>
    <w:rsid w:val="00E26FAC"/>
    <w:rsid w:val="00E273DC"/>
    <w:rsid w:val="00E27F7C"/>
    <w:rsid w:val="00E30ABB"/>
    <w:rsid w:val="00E3219D"/>
    <w:rsid w:val="00E32C32"/>
    <w:rsid w:val="00E337F4"/>
    <w:rsid w:val="00E3399D"/>
    <w:rsid w:val="00E34273"/>
    <w:rsid w:val="00E3526D"/>
    <w:rsid w:val="00E40CEA"/>
    <w:rsid w:val="00E413AF"/>
    <w:rsid w:val="00E418BB"/>
    <w:rsid w:val="00E41C63"/>
    <w:rsid w:val="00E42D80"/>
    <w:rsid w:val="00E43161"/>
    <w:rsid w:val="00E4317E"/>
    <w:rsid w:val="00E435D6"/>
    <w:rsid w:val="00E43816"/>
    <w:rsid w:val="00E43CB0"/>
    <w:rsid w:val="00E440A3"/>
    <w:rsid w:val="00E44964"/>
    <w:rsid w:val="00E4611F"/>
    <w:rsid w:val="00E476F3"/>
    <w:rsid w:val="00E47D36"/>
    <w:rsid w:val="00E502F1"/>
    <w:rsid w:val="00E50886"/>
    <w:rsid w:val="00E51B43"/>
    <w:rsid w:val="00E521E7"/>
    <w:rsid w:val="00E52FE3"/>
    <w:rsid w:val="00E534E2"/>
    <w:rsid w:val="00E537F0"/>
    <w:rsid w:val="00E53A22"/>
    <w:rsid w:val="00E542E0"/>
    <w:rsid w:val="00E543DB"/>
    <w:rsid w:val="00E54883"/>
    <w:rsid w:val="00E54C18"/>
    <w:rsid w:val="00E604F7"/>
    <w:rsid w:val="00E60784"/>
    <w:rsid w:val="00E6109C"/>
    <w:rsid w:val="00E61EBD"/>
    <w:rsid w:val="00E62968"/>
    <w:rsid w:val="00E62C74"/>
    <w:rsid w:val="00E635FC"/>
    <w:rsid w:val="00E63B1E"/>
    <w:rsid w:val="00E63C66"/>
    <w:rsid w:val="00E63DB2"/>
    <w:rsid w:val="00E63F1E"/>
    <w:rsid w:val="00E643B1"/>
    <w:rsid w:val="00E66F15"/>
    <w:rsid w:val="00E66F79"/>
    <w:rsid w:val="00E674D3"/>
    <w:rsid w:val="00E67E3F"/>
    <w:rsid w:val="00E7011A"/>
    <w:rsid w:val="00E70DE3"/>
    <w:rsid w:val="00E7178F"/>
    <w:rsid w:val="00E717C9"/>
    <w:rsid w:val="00E7216E"/>
    <w:rsid w:val="00E721CA"/>
    <w:rsid w:val="00E7238D"/>
    <w:rsid w:val="00E7245A"/>
    <w:rsid w:val="00E72B42"/>
    <w:rsid w:val="00E758B5"/>
    <w:rsid w:val="00E76FA2"/>
    <w:rsid w:val="00E80033"/>
    <w:rsid w:val="00E8084F"/>
    <w:rsid w:val="00E81A88"/>
    <w:rsid w:val="00E828E0"/>
    <w:rsid w:val="00E82E15"/>
    <w:rsid w:val="00E83736"/>
    <w:rsid w:val="00E83836"/>
    <w:rsid w:val="00E84078"/>
    <w:rsid w:val="00E845FB"/>
    <w:rsid w:val="00E847A1"/>
    <w:rsid w:val="00E84857"/>
    <w:rsid w:val="00E84CD5"/>
    <w:rsid w:val="00E852BF"/>
    <w:rsid w:val="00E856A2"/>
    <w:rsid w:val="00E85BC9"/>
    <w:rsid w:val="00E86751"/>
    <w:rsid w:val="00E87553"/>
    <w:rsid w:val="00E8777C"/>
    <w:rsid w:val="00E90957"/>
    <w:rsid w:val="00E90CC5"/>
    <w:rsid w:val="00E913F8"/>
    <w:rsid w:val="00E92248"/>
    <w:rsid w:val="00E923B5"/>
    <w:rsid w:val="00E934CF"/>
    <w:rsid w:val="00E93575"/>
    <w:rsid w:val="00E93751"/>
    <w:rsid w:val="00E937CF"/>
    <w:rsid w:val="00E93A7A"/>
    <w:rsid w:val="00E93AAB"/>
    <w:rsid w:val="00E95502"/>
    <w:rsid w:val="00E96688"/>
    <w:rsid w:val="00E968DB"/>
    <w:rsid w:val="00E96ED8"/>
    <w:rsid w:val="00EA012B"/>
    <w:rsid w:val="00EA0211"/>
    <w:rsid w:val="00EA087D"/>
    <w:rsid w:val="00EA0F0C"/>
    <w:rsid w:val="00EA17A7"/>
    <w:rsid w:val="00EA2860"/>
    <w:rsid w:val="00EA2B2D"/>
    <w:rsid w:val="00EA408A"/>
    <w:rsid w:val="00EA65E9"/>
    <w:rsid w:val="00EA75AE"/>
    <w:rsid w:val="00EB317E"/>
    <w:rsid w:val="00EB36DC"/>
    <w:rsid w:val="00EB51AE"/>
    <w:rsid w:val="00EB5D6A"/>
    <w:rsid w:val="00EB63A2"/>
    <w:rsid w:val="00EB6540"/>
    <w:rsid w:val="00EB6FCE"/>
    <w:rsid w:val="00EC3DC3"/>
    <w:rsid w:val="00EC4181"/>
    <w:rsid w:val="00EC46D4"/>
    <w:rsid w:val="00EC76C7"/>
    <w:rsid w:val="00EC7710"/>
    <w:rsid w:val="00EC7E05"/>
    <w:rsid w:val="00EC7F1B"/>
    <w:rsid w:val="00ED0622"/>
    <w:rsid w:val="00ED06CA"/>
    <w:rsid w:val="00ED190F"/>
    <w:rsid w:val="00ED3FF5"/>
    <w:rsid w:val="00ED4294"/>
    <w:rsid w:val="00ED521F"/>
    <w:rsid w:val="00ED68A8"/>
    <w:rsid w:val="00ED6F84"/>
    <w:rsid w:val="00ED7900"/>
    <w:rsid w:val="00EE079D"/>
    <w:rsid w:val="00EE263A"/>
    <w:rsid w:val="00EE3645"/>
    <w:rsid w:val="00EE44C7"/>
    <w:rsid w:val="00EE4C78"/>
    <w:rsid w:val="00EE52C0"/>
    <w:rsid w:val="00EE574C"/>
    <w:rsid w:val="00EE5BB7"/>
    <w:rsid w:val="00EE6ECA"/>
    <w:rsid w:val="00EE6FC4"/>
    <w:rsid w:val="00EE773F"/>
    <w:rsid w:val="00EE7F14"/>
    <w:rsid w:val="00EF014A"/>
    <w:rsid w:val="00EF06C6"/>
    <w:rsid w:val="00EF0D91"/>
    <w:rsid w:val="00EF1A22"/>
    <w:rsid w:val="00EF3C00"/>
    <w:rsid w:val="00EF4A4C"/>
    <w:rsid w:val="00EF52CD"/>
    <w:rsid w:val="00EF698D"/>
    <w:rsid w:val="00EF69C3"/>
    <w:rsid w:val="00EF7826"/>
    <w:rsid w:val="00F00B0B"/>
    <w:rsid w:val="00F00CA9"/>
    <w:rsid w:val="00F014A8"/>
    <w:rsid w:val="00F01923"/>
    <w:rsid w:val="00F0267D"/>
    <w:rsid w:val="00F03CA7"/>
    <w:rsid w:val="00F0509B"/>
    <w:rsid w:val="00F054E9"/>
    <w:rsid w:val="00F07F59"/>
    <w:rsid w:val="00F1013C"/>
    <w:rsid w:val="00F10251"/>
    <w:rsid w:val="00F1096C"/>
    <w:rsid w:val="00F113C3"/>
    <w:rsid w:val="00F11D9F"/>
    <w:rsid w:val="00F12474"/>
    <w:rsid w:val="00F12E13"/>
    <w:rsid w:val="00F12E9A"/>
    <w:rsid w:val="00F13292"/>
    <w:rsid w:val="00F14884"/>
    <w:rsid w:val="00F153BD"/>
    <w:rsid w:val="00F1713C"/>
    <w:rsid w:val="00F1775E"/>
    <w:rsid w:val="00F17A59"/>
    <w:rsid w:val="00F215AD"/>
    <w:rsid w:val="00F21CA5"/>
    <w:rsid w:val="00F21E20"/>
    <w:rsid w:val="00F229FD"/>
    <w:rsid w:val="00F232F2"/>
    <w:rsid w:val="00F24855"/>
    <w:rsid w:val="00F25EEF"/>
    <w:rsid w:val="00F26B35"/>
    <w:rsid w:val="00F27D63"/>
    <w:rsid w:val="00F3017F"/>
    <w:rsid w:val="00F30CB6"/>
    <w:rsid w:val="00F31750"/>
    <w:rsid w:val="00F31C2B"/>
    <w:rsid w:val="00F32452"/>
    <w:rsid w:val="00F324A1"/>
    <w:rsid w:val="00F33E04"/>
    <w:rsid w:val="00F3405E"/>
    <w:rsid w:val="00F345D8"/>
    <w:rsid w:val="00F34614"/>
    <w:rsid w:val="00F36042"/>
    <w:rsid w:val="00F42778"/>
    <w:rsid w:val="00F42816"/>
    <w:rsid w:val="00F42E6D"/>
    <w:rsid w:val="00F44D17"/>
    <w:rsid w:val="00F451DD"/>
    <w:rsid w:val="00F45226"/>
    <w:rsid w:val="00F47FE5"/>
    <w:rsid w:val="00F50042"/>
    <w:rsid w:val="00F50AF3"/>
    <w:rsid w:val="00F51A5E"/>
    <w:rsid w:val="00F5520F"/>
    <w:rsid w:val="00F55CE1"/>
    <w:rsid w:val="00F56680"/>
    <w:rsid w:val="00F566D2"/>
    <w:rsid w:val="00F57D6B"/>
    <w:rsid w:val="00F60FF0"/>
    <w:rsid w:val="00F6493F"/>
    <w:rsid w:val="00F64BA0"/>
    <w:rsid w:val="00F64E84"/>
    <w:rsid w:val="00F660ED"/>
    <w:rsid w:val="00F666C1"/>
    <w:rsid w:val="00F6681D"/>
    <w:rsid w:val="00F66D3E"/>
    <w:rsid w:val="00F66DC2"/>
    <w:rsid w:val="00F674A8"/>
    <w:rsid w:val="00F675AE"/>
    <w:rsid w:val="00F720EF"/>
    <w:rsid w:val="00F72FDF"/>
    <w:rsid w:val="00F7405E"/>
    <w:rsid w:val="00F758B6"/>
    <w:rsid w:val="00F75D07"/>
    <w:rsid w:val="00F7631B"/>
    <w:rsid w:val="00F76E4D"/>
    <w:rsid w:val="00F77270"/>
    <w:rsid w:val="00F772D8"/>
    <w:rsid w:val="00F77AF0"/>
    <w:rsid w:val="00F80C8D"/>
    <w:rsid w:val="00F81474"/>
    <w:rsid w:val="00F822D6"/>
    <w:rsid w:val="00F8270F"/>
    <w:rsid w:val="00F82964"/>
    <w:rsid w:val="00F857F8"/>
    <w:rsid w:val="00F85D9C"/>
    <w:rsid w:val="00F86003"/>
    <w:rsid w:val="00F8625F"/>
    <w:rsid w:val="00F901D2"/>
    <w:rsid w:val="00F91EC9"/>
    <w:rsid w:val="00F928AC"/>
    <w:rsid w:val="00F92D53"/>
    <w:rsid w:val="00F93393"/>
    <w:rsid w:val="00F93C26"/>
    <w:rsid w:val="00F94E83"/>
    <w:rsid w:val="00F95E7A"/>
    <w:rsid w:val="00F96900"/>
    <w:rsid w:val="00F96BC5"/>
    <w:rsid w:val="00F97C4B"/>
    <w:rsid w:val="00F97CED"/>
    <w:rsid w:val="00FA0309"/>
    <w:rsid w:val="00FA0DA7"/>
    <w:rsid w:val="00FA0EAF"/>
    <w:rsid w:val="00FA172E"/>
    <w:rsid w:val="00FA1EB7"/>
    <w:rsid w:val="00FA1F12"/>
    <w:rsid w:val="00FA26E5"/>
    <w:rsid w:val="00FA31EE"/>
    <w:rsid w:val="00FA421F"/>
    <w:rsid w:val="00FA458E"/>
    <w:rsid w:val="00FA4A8A"/>
    <w:rsid w:val="00FA5D6F"/>
    <w:rsid w:val="00FB0286"/>
    <w:rsid w:val="00FB1594"/>
    <w:rsid w:val="00FB1F44"/>
    <w:rsid w:val="00FB2AF8"/>
    <w:rsid w:val="00FB406E"/>
    <w:rsid w:val="00FB4331"/>
    <w:rsid w:val="00FB555B"/>
    <w:rsid w:val="00FB5B3C"/>
    <w:rsid w:val="00FB5CF9"/>
    <w:rsid w:val="00FB612C"/>
    <w:rsid w:val="00FB64E2"/>
    <w:rsid w:val="00FB66F9"/>
    <w:rsid w:val="00FB6FE8"/>
    <w:rsid w:val="00FC0E58"/>
    <w:rsid w:val="00FC21CD"/>
    <w:rsid w:val="00FC3536"/>
    <w:rsid w:val="00FC3A0F"/>
    <w:rsid w:val="00FC42E5"/>
    <w:rsid w:val="00FC4EA3"/>
    <w:rsid w:val="00FC58DC"/>
    <w:rsid w:val="00FC594A"/>
    <w:rsid w:val="00FC7475"/>
    <w:rsid w:val="00FC7958"/>
    <w:rsid w:val="00FD02DF"/>
    <w:rsid w:val="00FD0D03"/>
    <w:rsid w:val="00FD1D4E"/>
    <w:rsid w:val="00FD2499"/>
    <w:rsid w:val="00FD29DD"/>
    <w:rsid w:val="00FD3803"/>
    <w:rsid w:val="00FD3938"/>
    <w:rsid w:val="00FD4582"/>
    <w:rsid w:val="00FD4AA4"/>
    <w:rsid w:val="00FD52A5"/>
    <w:rsid w:val="00FD53BB"/>
    <w:rsid w:val="00FD59D8"/>
    <w:rsid w:val="00FD61C1"/>
    <w:rsid w:val="00FD7E3B"/>
    <w:rsid w:val="00FE00E2"/>
    <w:rsid w:val="00FE0335"/>
    <w:rsid w:val="00FE03A1"/>
    <w:rsid w:val="00FE0628"/>
    <w:rsid w:val="00FE0841"/>
    <w:rsid w:val="00FE0CED"/>
    <w:rsid w:val="00FE10CD"/>
    <w:rsid w:val="00FE1673"/>
    <w:rsid w:val="00FE1744"/>
    <w:rsid w:val="00FE49ED"/>
    <w:rsid w:val="00FE54B3"/>
    <w:rsid w:val="00FE7FA8"/>
    <w:rsid w:val="00FF021A"/>
    <w:rsid w:val="00FF0A92"/>
    <w:rsid w:val="00FF13F4"/>
    <w:rsid w:val="00FF1480"/>
    <w:rsid w:val="00FF14E1"/>
    <w:rsid w:val="00FF181E"/>
    <w:rsid w:val="00FF211D"/>
    <w:rsid w:val="00FF26F6"/>
    <w:rsid w:val="00FF28E2"/>
    <w:rsid w:val="00FF4F70"/>
    <w:rsid w:val="00FF5293"/>
    <w:rsid w:val="00FF5C9E"/>
    <w:rsid w:val="00FF5D14"/>
    <w:rsid w:val="00FF5DE7"/>
    <w:rsid w:val="00FF5F3A"/>
    <w:rsid w:val="00FF65FF"/>
    <w:rsid w:val="00FF6771"/>
    <w:rsid w:val="00FF7012"/>
    <w:rsid w:val="00FF7092"/>
    <w:rsid w:val="00FF7244"/>
    <w:rsid w:val="00FF74A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9C20C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5353D2"/>
    <w:pPr>
      <w:ind w:left="720"/>
      <w:contextualSpacing/>
    </w:pPr>
  </w:style>
  <w:style w:type="character" w:styleId="CommentReference">
    <w:name w:val="annotation reference"/>
    <w:basedOn w:val="DefaultParagraphFont"/>
    <w:uiPriority w:val="99"/>
    <w:semiHidden/>
    <w:unhideWhenUsed/>
    <w:rsid w:val="00775F2C"/>
    <w:rPr>
      <w:sz w:val="16"/>
      <w:szCs w:val="16"/>
    </w:rPr>
  </w:style>
  <w:style w:type="paragraph" w:styleId="CommentText">
    <w:name w:val="annotation text"/>
    <w:basedOn w:val="Normal"/>
    <w:link w:val="CommentTextChar"/>
    <w:uiPriority w:val="99"/>
    <w:unhideWhenUsed/>
    <w:rsid w:val="00775F2C"/>
    <w:pPr>
      <w:spacing w:line="240" w:lineRule="auto"/>
    </w:pPr>
    <w:rPr>
      <w:sz w:val="20"/>
      <w:szCs w:val="20"/>
    </w:rPr>
  </w:style>
  <w:style w:type="character" w:customStyle="1" w:styleId="CommentTextChar">
    <w:name w:val="Comment Text Char"/>
    <w:basedOn w:val="DefaultParagraphFont"/>
    <w:link w:val="CommentText"/>
    <w:uiPriority w:val="99"/>
    <w:rsid w:val="00775F2C"/>
    <w:rPr>
      <w:sz w:val="20"/>
      <w:szCs w:val="20"/>
    </w:rPr>
  </w:style>
  <w:style w:type="paragraph" w:styleId="CommentSubject">
    <w:name w:val="annotation subject"/>
    <w:basedOn w:val="CommentText"/>
    <w:next w:val="CommentText"/>
    <w:link w:val="CommentSubjectChar"/>
    <w:uiPriority w:val="99"/>
    <w:semiHidden/>
    <w:unhideWhenUsed/>
    <w:rsid w:val="00775F2C"/>
    <w:rPr>
      <w:b/>
      <w:bCs/>
    </w:rPr>
  </w:style>
  <w:style w:type="character" w:customStyle="1" w:styleId="CommentSubjectChar">
    <w:name w:val="Comment Subject Char"/>
    <w:basedOn w:val="CommentTextChar"/>
    <w:link w:val="CommentSubject"/>
    <w:uiPriority w:val="99"/>
    <w:semiHidden/>
    <w:rsid w:val="00775F2C"/>
    <w:rPr>
      <w:b/>
      <w:bCs/>
      <w:sz w:val="20"/>
      <w:szCs w:val="20"/>
    </w:rPr>
  </w:style>
  <w:style w:type="paragraph" w:styleId="NormalWeb">
    <w:name w:val="Normal (Web)"/>
    <w:basedOn w:val="Normal"/>
    <w:uiPriority w:val="99"/>
    <w:semiHidden/>
    <w:unhideWhenUsed/>
    <w:rsid w:val="00CC665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ighwire-cite-metadata-journal">
    <w:name w:val="highwire-cite-metadata-journal"/>
    <w:basedOn w:val="DefaultParagraphFont"/>
    <w:rsid w:val="00A65138"/>
  </w:style>
  <w:style w:type="character" w:customStyle="1" w:styleId="highwire-cite-metadata-date">
    <w:name w:val="highwire-cite-metadata-date"/>
    <w:basedOn w:val="DefaultParagraphFont"/>
    <w:rsid w:val="00A65138"/>
  </w:style>
  <w:style w:type="character" w:customStyle="1" w:styleId="highwire-cite-metadata-volume">
    <w:name w:val="highwire-cite-metadata-volume"/>
    <w:basedOn w:val="DefaultParagraphFont"/>
    <w:rsid w:val="00A65138"/>
  </w:style>
  <w:style w:type="character" w:customStyle="1" w:styleId="highwire-cite-metadata-issue">
    <w:name w:val="highwire-cite-metadata-issue"/>
    <w:basedOn w:val="DefaultParagraphFont"/>
    <w:rsid w:val="00A65138"/>
  </w:style>
  <w:style w:type="character" w:customStyle="1" w:styleId="highwire-cite-metadata-pages">
    <w:name w:val="highwire-cite-metadata-pages"/>
    <w:basedOn w:val="DefaultParagraphFont"/>
    <w:rsid w:val="00A65138"/>
  </w:style>
  <w:style w:type="character" w:customStyle="1" w:styleId="highwire-cite-metadata-doi">
    <w:name w:val="highwire-cite-metadata-doi"/>
    <w:basedOn w:val="DefaultParagraphFont"/>
    <w:rsid w:val="00A65138"/>
  </w:style>
  <w:style w:type="character" w:styleId="Hyperlink">
    <w:name w:val="Hyperlink"/>
    <w:basedOn w:val="DefaultParagraphFont"/>
    <w:uiPriority w:val="99"/>
    <w:unhideWhenUsed/>
    <w:rsid w:val="00E40CEA"/>
    <w:rPr>
      <w:color w:val="0563C1" w:themeColor="hyperlink"/>
      <w:u w:val="single"/>
    </w:rPr>
  </w:style>
  <w:style w:type="character" w:customStyle="1" w:styleId="UnresolvedMention">
    <w:name w:val="Unresolved Mention"/>
    <w:basedOn w:val="DefaultParagraphFont"/>
    <w:uiPriority w:val="99"/>
    <w:semiHidden/>
    <w:unhideWhenUsed/>
    <w:rsid w:val="00E40CEA"/>
    <w:rPr>
      <w:color w:val="605E5C"/>
      <w:shd w:val="clear" w:color="auto" w:fill="E1DFDD"/>
    </w:rPr>
  </w:style>
  <w:style w:type="character" w:styleId="PageNumber">
    <w:name w:val="page number"/>
    <w:rsid w:val="00B2319A"/>
    <w:rPr>
      <w:lang w:val="en-US"/>
    </w:rPr>
  </w:style>
  <w:style w:type="table" w:styleId="TableGrid">
    <w:name w:val="Table Grid"/>
    <w:basedOn w:val="TableNormal"/>
    <w:uiPriority w:val="39"/>
    <w:rsid w:val="00EC7F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33B3D"/>
    <w:rPr>
      <w:color w:val="954F72" w:themeColor="followedHyperlink"/>
      <w:u w:val="single"/>
    </w:rPr>
  </w:style>
  <w:style w:type="character" w:customStyle="1" w:styleId="cf01">
    <w:name w:val="cf01"/>
    <w:basedOn w:val="DefaultParagraphFont"/>
    <w:rsid w:val="006E4D96"/>
    <w:rPr>
      <w:rFonts w:ascii="Segoe UI" w:hAnsi="Segoe UI" w:cs="Segoe UI" w:hint="default"/>
      <w:sz w:val="18"/>
      <w:szCs w:val="18"/>
    </w:rPr>
  </w:style>
  <w:style w:type="paragraph" w:customStyle="1" w:styleId="pf0">
    <w:name w:val="pf0"/>
    <w:basedOn w:val="Normal"/>
    <w:rsid w:val="00A07D3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402BF7"/>
    <w:rPr>
      <w:b/>
      <w:bCs/>
    </w:rPr>
  </w:style>
  <w:style w:type="paragraph" w:styleId="Header">
    <w:name w:val="header"/>
    <w:basedOn w:val="Normal"/>
    <w:link w:val="HeaderChar"/>
    <w:uiPriority w:val="99"/>
    <w:unhideWhenUsed/>
    <w:rsid w:val="00D323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2395"/>
  </w:style>
  <w:style w:type="paragraph" w:styleId="Footer">
    <w:name w:val="footer"/>
    <w:basedOn w:val="Normal"/>
    <w:link w:val="FooterChar"/>
    <w:uiPriority w:val="99"/>
    <w:unhideWhenUsed/>
    <w:rsid w:val="00D323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2395"/>
  </w:style>
  <w:style w:type="character" w:styleId="LineNumber">
    <w:name w:val="line number"/>
    <w:basedOn w:val="DefaultParagraphFont"/>
    <w:uiPriority w:val="99"/>
    <w:semiHidden/>
    <w:unhideWhenUsed/>
    <w:rsid w:val="00600B9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1"/>
    <w:qFormat/>
    <w:rsid w:val="005353D2"/>
    <w:pPr>
      <w:ind w:left="720"/>
      <w:contextualSpacing/>
    </w:pPr>
  </w:style>
  <w:style w:type="character" w:styleId="CommentReference">
    <w:name w:val="annotation reference"/>
    <w:basedOn w:val="DefaultParagraphFont"/>
    <w:uiPriority w:val="99"/>
    <w:semiHidden/>
    <w:unhideWhenUsed/>
    <w:rsid w:val="00775F2C"/>
    <w:rPr>
      <w:sz w:val="16"/>
      <w:szCs w:val="16"/>
    </w:rPr>
  </w:style>
  <w:style w:type="paragraph" w:styleId="CommentText">
    <w:name w:val="annotation text"/>
    <w:basedOn w:val="Normal"/>
    <w:link w:val="CommentTextChar"/>
    <w:uiPriority w:val="99"/>
    <w:unhideWhenUsed/>
    <w:rsid w:val="00775F2C"/>
    <w:pPr>
      <w:spacing w:line="240" w:lineRule="auto"/>
    </w:pPr>
    <w:rPr>
      <w:sz w:val="20"/>
      <w:szCs w:val="20"/>
    </w:rPr>
  </w:style>
  <w:style w:type="character" w:customStyle="1" w:styleId="CommentTextChar">
    <w:name w:val="Comment Text Char"/>
    <w:basedOn w:val="DefaultParagraphFont"/>
    <w:link w:val="CommentText"/>
    <w:uiPriority w:val="99"/>
    <w:rsid w:val="00775F2C"/>
    <w:rPr>
      <w:sz w:val="20"/>
      <w:szCs w:val="20"/>
    </w:rPr>
  </w:style>
  <w:style w:type="paragraph" w:styleId="CommentSubject">
    <w:name w:val="annotation subject"/>
    <w:basedOn w:val="CommentText"/>
    <w:next w:val="CommentText"/>
    <w:link w:val="CommentSubjectChar"/>
    <w:uiPriority w:val="99"/>
    <w:semiHidden/>
    <w:unhideWhenUsed/>
    <w:rsid w:val="00775F2C"/>
    <w:rPr>
      <w:b/>
      <w:bCs/>
    </w:rPr>
  </w:style>
  <w:style w:type="character" w:customStyle="1" w:styleId="CommentSubjectChar">
    <w:name w:val="Comment Subject Char"/>
    <w:basedOn w:val="CommentTextChar"/>
    <w:link w:val="CommentSubject"/>
    <w:uiPriority w:val="99"/>
    <w:semiHidden/>
    <w:rsid w:val="00775F2C"/>
    <w:rPr>
      <w:b/>
      <w:bCs/>
      <w:sz w:val="20"/>
      <w:szCs w:val="20"/>
    </w:rPr>
  </w:style>
  <w:style w:type="paragraph" w:styleId="NormalWeb">
    <w:name w:val="Normal (Web)"/>
    <w:basedOn w:val="Normal"/>
    <w:uiPriority w:val="99"/>
    <w:semiHidden/>
    <w:unhideWhenUsed/>
    <w:rsid w:val="00CC665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ighwire-cite-metadata-journal">
    <w:name w:val="highwire-cite-metadata-journal"/>
    <w:basedOn w:val="DefaultParagraphFont"/>
    <w:rsid w:val="00A65138"/>
  </w:style>
  <w:style w:type="character" w:customStyle="1" w:styleId="highwire-cite-metadata-date">
    <w:name w:val="highwire-cite-metadata-date"/>
    <w:basedOn w:val="DefaultParagraphFont"/>
    <w:rsid w:val="00A65138"/>
  </w:style>
  <w:style w:type="character" w:customStyle="1" w:styleId="highwire-cite-metadata-volume">
    <w:name w:val="highwire-cite-metadata-volume"/>
    <w:basedOn w:val="DefaultParagraphFont"/>
    <w:rsid w:val="00A65138"/>
  </w:style>
  <w:style w:type="character" w:customStyle="1" w:styleId="highwire-cite-metadata-issue">
    <w:name w:val="highwire-cite-metadata-issue"/>
    <w:basedOn w:val="DefaultParagraphFont"/>
    <w:rsid w:val="00A65138"/>
  </w:style>
  <w:style w:type="character" w:customStyle="1" w:styleId="highwire-cite-metadata-pages">
    <w:name w:val="highwire-cite-metadata-pages"/>
    <w:basedOn w:val="DefaultParagraphFont"/>
    <w:rsid w:val="00A65138"/>
  </w:style>
  <w:style w:type="character" w:customStyle="1" w:styleId="highwire-cite-metadata-doi">
    <w:name w:val="highwire-cite-metadata-doi"/>
    <w:basedOn w:val="DefaultParagraphFont"/>
    <w:rsid w:val="00A65138"/>
  </w:style>
  <w:style w:type="character" w:styleId="Hyperlink">
    <w:name w:val="Hyperlink"/>
    <w:basedOn w:val="DefaultParagraphFont"/>
    <w:uiPriority w:val="99"/>
    <w:unhideWhenUsed/>
    <w:rsid w:val="00E40CEA"/>
    <w:rPr>
      <w:color w:val="0563C1" w:themeColor="hyperlink"/>
      <w:u w:val="single"/>
    </w:rPr>
  </w:style>
  <w:style w:type="character" w:customStyle="1" w:styleId="UnresolvedMention">
    <w:name w:val="Unresolved Mention"/>
    <w:basedOn w:val="DefaultParagraphFont"/>
    <w:uiPriority w:val="99"/>
    <w:semiHidden/>
    <w:unhideWhenUsed/>
    <w:rsid w:val="00E40CEA"/>
    <w:rPr>
      <w:color w:val="605E5C"/>
      <w:shd w:val="clear" w:color="auto" w:fill="E1DFDD"/>
    </w:rPr>
  </w:style>
  <w:style w:type="character" w:styleId="PageNumber">
    <w:name w:val="page number"/>
    <w:rsid w:val="00B2319A"/>
    <w:rPr>
      <w:lang w:val="en-US"/>
    </w:rPr>
  </w:style>
  <w:style w:type="table" w:styleId="TableGrid">
    <w:name w:val="Table Grid"/>
    <w:basedOn w:val="TableNormal"/>
    <w:uiPriority w:val="39"/>
    <w:rsid w:val="00EC7F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33B3D"/>
    <w:rPr>
      <w:color w:val="954F72" w:themeColor="followedHyperlink"/>
      <w:u w:val="single"/>
    </w:rPr>
  </w:style>
  <w:style w:type="character" w:customStyle="1" w:styleId="cf01">
    <w:name w:val="cf01"/>
    <w:basedOn w:val="DefaultParagraphFont"/>
    <w:rsid w:val="006E4D96"/>
    <w:rPr>
      <w:rFonts w:ascii="Segoe UI" w:hAnsi="Segoe UI" w:cs="Segoe UI" w:hint="default"/>
      <w:sz w:val="18"/>
      <w:szCs w:val="18"/>
    </w:rPr>
  </w:style>
  <w:style w:type="paragraph" w:customStyle="1" w:styleId="pf0">
    <w:name w:val="pf0"/>
    <w:basedOn w:val="Normal"/>
    <w:rsid w:val="00A07D3E"/>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402BF7"/>
    <w:rPr>
      <w:b/>
      <w:bCs/>
    </w:rPr>
  </w:style>
  <w:style w:type="paragraph" w:styleId="Header">
    <w:name w:val="header"/>
    <w:basedOn w:val="Normal"/>
    <w:link w:val="HeaderChar"/>
    <w:uiPriority w:val="99"/>
    <w:unhideWhenUsed/>
    <w:rsid w:val="00D32395"/>
    <w:pPr>
      <w:tabs>
        <w:tab w:val="center" w:pos="4513"/>
        <w:tab w:val="right" w:pos="9026"/>
      </w:tabs>
      <w:spacing w:after="0" w:line="240" w:lineRule="auto"/>
    </w:pPr>
  </w:style>
  <w:style w:type="character" w:customStyle="1" w:styleId="HeaderChar">
    <w:name w:val="Header Char"/>
    <w:basedOn w:val="DefaultParagraphFont"/>
    <w:link w:val="Header"/>
    <w:uiPriority w:val="99"/>
    <w:rsid w:val="00D32395"/>
  </w:style>
  <w:style w:type="paragraph" w:styleId="Footer">
    <w:name w:val="footer"/>
    <w:basedOn w:val="Normal"/>
    <w:link w:val="FooterChar"/>
    <w:uiPriority w:val="99"/>
    <w:unhideWhenUsed/>
    <w:rsid w:val="00D32395"/>
    <w:pPr>
      <w:tabs>
        <w:tab w:val="center" w:pos="4513"/>
        <w:tab w:val="right" w:pos="9026"/>
      </w:tabs>
      <w:spacing w:after="0" w:line="240" w:lineRule="auto"/>
    </w:pPr>
  </w:style>
  <w:style w:type="character" w:customStyle="1" w:styleId="FooterChar">
    <w:name w:val="Footer Char"/>
    <w:basedOn w:val="DefaultParagraphFont"/>
    <w:link w:val="Footer"/>
    <w:uiPriority w:val="99"/>
    <w:rsid w:val="00D32395"/>
  </w:style>
  <w:style w:type="character" w:styleId="LineNumber">
    <w:name w:val="line number"/>
    <w:basedOn w:val="DefaultParagraphFont"/>
    <w:uiPriority w:val="99"/>
    <w:semiHidden/>
    <w:unhideWhenUsed/>
    <w:rsid w:val="00600B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23060143">
      <w:bodyDiv w:val="1"/>
      <w:marLeft w:val="0"/>
      <w:marRight w:val="0"/>
      <w:marTop w:val="0"/>
      <w:marBottom w:val="0"/>
      <w:divBdr>
        <w:top w:val="none" w:sz="0" w:space="0" w:color="auto"/>
        <w:left w:val="none" w:sz="0" w:space="0" w:color="auto"/>
        <w:bottom w:val="none" w:sz="0" w:space="0" w:color="auto"/>
        <w:right w:val="none" w:sz="0" w:space="0" w:color="auto"/>
      </w:divBdr>
    </w:div>
    <w:div w:id="814220893">
      <w:bodyDiv w:val="1"/>
      <w:marLeft w:val="0"/>
      <w:marRight w:val="0"/>
      <w:marTop w:val="0"/>
      <w:marBottom w:val="0"/>
      <w:divBdr>
        <w:top w:val="none" w:sz="0" w:space="0" w:color="auto"/>
        <w:left w:val="none" w:sz="0" w:space="0" w:color="auto"/>
        <w:bottom w:val="none" w:sz="0" w:space="0" w:color="auto"/>
        <w:right w:val="none" w:sz="0" w:space="0" w:color="auto"/>
      </w:divBdr>
      <w:divsChild>
        <w:div w:id="1619682308">
          <w:marLeft w:val="0"/>
          <w:marRight w:val="0"/>
          <w:marTop w:val="0"/>
          <w:marBottom w:val="0"/>
          <w:divBdr>
            <w:top w:val="none" w:sz="0" w:space="0" w:color="auto"/>
            <w:left w:val="none" w:sz="0" w:space="0" w:color="auto"/>
            <w:bottom w:val="none" w:sz="0" w:space="0" w:color="auto"/>
            <w:right w:val="none" w:sz="0" w:space="0" w:color="auto"/>
          </w:divBdr>
        </w:div>
        <w:div w:id="13002844">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C54A70-AE14-4490-A8B1-4846F5A2C9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61</Words>
  <Characters>320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cy Biddle</dc:creator>
  <cp:lastModifiedBy>Galapate, Janerose</cp:lastModifiedBy>
  <cp:revision>2</cp:revision>
  <dcterms:created xsi:type="dcterms:W3CDTF">2022-07-16T21:26:00Z</dcterms:created>
  <dcterms:modified xsi:type="dcterms:W3CDTF">2022-07-16T21:26:00Z</dcterms:modified>
</cp:coreProperties>
</file>